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5151F" w14:textId="77777777" w:rsidR="003579B0" w:rsidRPr="00674817" w:rsidRDefault="00674817" w:rsidP="00FF1AF8">
      <w:pPr>
        <w:spacing w:before="0" w:after="200" w:line="276" w:lineRule="auto"/>
        <w:rPr>
          <w:rFonts w:cs="Times New Roman"/>
          <w:b/>
          <w:sz w:val="22"/>
          <w:szCs w:val="24"/>
        </w:rPr>
      </w:pPr>
      <w:r w:rsidRPr="00674817">
        <w:rPr>
          <w:rFonts w:cs="Times New Roman"/>
          <w:b/>
          <w:sz w:val="22"/>
          <w:szCs w:val="24"/>
        </w:rPr>
        <w:t xml:space="preserve">Supplementary </w:t>
      </w:r>
      <w:r w:rsidR="00BC5101">
        <w:rPr>
          <w:rFonts w:cs="Times New Roman"/>
          <w:b/>
          <w:sz w:val="22"/>
          <w:szCs w:val="24"/>
        </w:rPr>
        <w:t>1</w:t>
      </w:r>
      <w:r w:rsidR="008E4918" w:rsidRPr="00674817">
        <w:rPr>
          <w:rFonts w:cs="Times New Roman"/>
          <w:b/>
          <w:sz w:val="22"/>
          <w:szCs w:val="24"/>
        </w:rPr>
        <w:t xml:space="preserve">: </w:t>
      </w:r>
      <w:r w:rsidR="004B74BF" w:rsidRPr="004B74BF">
        <w:rPr>
          <w:rFonts w:cs="Times New Roman"/>
          <w:sz w:val="22"/>
          <w:szCs w:val="24"/>
        </w:rPr>
        <w:t xml:space="preserve">randomized clinical trials (RCTs) </w:t>
      </w:r>
      <w:r w:rsidR="00A64C30">
        <w:rPr>
          <w:rFonts w:cs="Times New Roman"/>
          <w:sz w:val="22"/>
          <w:szCs w:val="24"/>
        </w:rPr>
        <w:t xml:space="preserve">assessing the use of </w:t>
      </w:r>
      <w:proofErr w:type="spellStart"/>
      <w:r w:rsidR="004B74BF" w:rsidRPr="004B74BF">
        <w:rPr>
          <w:rFonts w:cs="Times New Roman"/>
          <w:sz w:val="22"/>
          <w:szCs w:val="24"/>
        </w:rPr>
        <w:t>GnRHa</w:t>
      </w:r>
      <w:proofErr w:type="spellEnd"/>
      <w:r w:rsidR="004B74BF" w:rsidRPr="004B74BF">
        <w:rPr>
          <w:rFonts w:cs="Times New Roman"/>
          <w:sz w:val="22"/>
          <w:szCs w:val="24"/>
        </w:rPr>
        <w:t xml:space="preserve"> in the prevention of chemotherapy damage in pre-menopausal women with breast </w:t>
      </w:r>
      <w:proofErr w:type="gramStart"/>
      <w:r w:rsidR="004B74BF" w:rsidRPr="004B74BF">
        <w:rPr>
          <w:rFonts w:cs="Times New Roman"/>
          <w:sz w:val="22"/>
          <w:szCs w:val="24"/>
        </w:rPr>
        <w:t>cancer</w:t>
      </w:r>
      <w:proofErr w:type="gramEnd"/>
    </w:p>
    <w:tbl>
      <w:tblPr>
        <w:tblStyle w:val="TableGrid"/>
        <w:tblW w:w="14653" w:type="dxa"/>
        <w:jc w:val="center"/>
        <w:tblLayout w:type="fixed"/>
        <w:tblLook w:val="04A0" w:firstRow="1" w:lastRow="0" w:firstColumn="1" w:lastColumn="0" w:noHBand="0" w:noVBand="1"/>
      </w:tblPr>
      <w:tblGrid>
        <w:gridCol w:w="2474"/>
        <w:gridCol w:w="1473"/>
        <w:gridCol w:w="993"/>
        <w:gridCol w:w="2551"/>
        <w:gridCol w:w="2268"/>
        <w:gridCol w:w="1928"/>
        <w:gridCol w:w="1701"/>
        <w:gridCol w:w="1265"/>
      </w:tblGrid>
      <w:tr w:rsidR="00401B26" w:rsidRPr="00046F4B" w14:paraId="7415E183" w14:textId="77777777" w:rsidTr="005405F0">
        <w:trPr>
          <w:trHeight w:val="939"/>
          <w:jc w:val="center"/>
        </w:trPr>
        <w:tc>
          <w:tcPr>
            <w:tcW w:w="2474" w:type="dxa"/>
            <w:vAlign w:val="center"/>
          </w:tcPr>
          <w:p w14:paraId="06C81577" w14:textId="77777777" w:rsidR="00401B26" w:rsidRPr="00046F4B" w:rsidRDefault="00401B26" w:rsidP="005405F0">
            <w:pPr>
              <w:spacing w:before="0" w:after="0"/>
              <w:jc w:val="center"/>
              <w:rPr>
                <w:b/>
              </w:rPr>
            </w:pPr>
            <w:r w:rsidRPr="00046F4B">
              <w:rPr>
                <w:b/>
              </w:rPr>
              <w:t>Author</w:t>
            </w:r>
          </w:p>
          <w:p w14:paraId="44EC297B" w14:textId="77777777" w:rsidR="00401B26" w:rsidRPr="00046F4B" w:rsidRDefault="00401B26" w:rsidP="005405F0">
            <w:pPr>
              <w:spacing w:before="0" w:after="0"/>
              <w:jc w:val="center"/>
              <w:rPr>
                <w:b/>
                <w:lang w:val="it-IT"/>
              </w:rPr>
            </w:pPr>
            <w:r w:rsidRPr="00046F4B">
              <w:rPr>
                <w:b/>
              </w:rPr>
              <w:t>(</w:t>
            </w:r>
            <w:r w:rsidRPr="00046F4B">
              <w:rPr>
                <w:b/>
                <w:lang w:val="it-IT"/>
              </w:rPr>
              <w:t>Study Design)</w:t>
            </w:r>
          </w:p>
        </w:tc>
        <w:tc>
          <w:tcPr>
            <w:tcW w:w="1473" w:type="dxa"/>
            <w:vAlign w:val="center"/>
          </w:tcPr>
          <w:p w14:paraId="330036D1" w14:textId="77777777" w:rsidR="00401B26" w:rsidRPr="00046F4B" w:rsidRDefault="00401B26" w:rsidP="005405F0">
            <w:pPr>
              <w:spacing w:before="0" w:after="0"/>
              <w:jc w:val="center"/>
              <w:rPr>
                <w:b/>
                <w:lang w:val="it-IT"/>
              </w:rPr>
            </w:pPr>
            <w:r w:rsidRPr="00046F4B">
              <w:rPr>
                <w:b/>
                <w:lang w:val="it-IT"/>
              </w:rPr>
              <w:t>Number of Patients</w:t>
            </w:r>
          </w:p>
          <w:p w14:paraId="2A43AF51" w14:textId="77777777" w:rsidR="00401B26" w:rsidRPr="00046F4B" w:rsidRDefault="00401B26" w:rsidP="005405F0">
            <w:pPr>
              <w:spacing w:before="0" w:after="0"/>
              <w:jc w:val="center"/>
              <w:rPr>
                <w:b/>
                <w:lang w:val="it-IT"/>
              </w:rPr>
            </w:pPr>
            <w:r w:rsidRPr="00046F4B">
              <w:rPr>
                <w:b/>
                <w:lang w:val="it-IT"/>
              </w:rPr>
              <w:t>(Disease)</w:t>
            </w:r>
          </w:p>
        </w:tc>
        <w:tc>
          <w:tcPr>
            <w:tcW w:w="993" w:type="dxa"/>
            <w:vAlign w:val="center"/>
          </w:tcPr>
          <w:p w14:paraId="01A98388" w14:textId="77777777" w:rsidR="00401B26" w:rsidRPr="00046F4B" w:rsidRDefault="00401B26" w:rsidP="005405F0">
            <w:pPr>
              <w:spacing w:before="0" w:after="0"/>
              <w:jc w:val="center"/>
              <w:rPr>
                <w:b/>
                <w:lang w:val="it-IT"/>
              </w:rPr>
            </w:pPr>
            <w:r w:rsidRPr="00046F4B">
              <w:rPr>
                <w:b/>
                <w:lang w:val="it-IT"/>
              </w:rPr>
              <w:t>Age range</w:t>
            </w:r>
          </w:p>
          <w:p w14:paraId="5F27A85C" w14:textId="77777777" w:rsidR="00401B26" w:rsidRPr="00046F4B" w:rsidRDefault="00401B26" w:rsidP="005405F0">
            <w:pPr>
              <w:spacing w:before="0" w:after="0"/>
              <w:jc w:val="center"/>
              <w:rPr>
                <w:b/>
                <w:lang w:val="it-IT"/>
              </w:rPr>
            </w:pPr>
            <w:r w:rsidRPr="00046F4B">
              <w:rPr>
                <w:b/>
                <w:lang w:val="it-IT"/>
              </w:rPr>
              <w:t>(years)</w:t>
            </w:r>
          </w:p>
        </w:tc>
        <w:tc>
          <w:tcPr>
            <w:tcW w:w="2551" w:type="dxa"/>
            <w:vAlign w:val="center"/>
          </w:tcPr>
          <w:p w14:paraId="0F72B4DB" w14:textId="77777777" w:rsidR="00401B26" w:rsidRPr="00046F4B" w:rsidRDefault="00401B26" w:rsidP="005405F0">
            <w:pPr>
              <w:spacing w:before="0" w:after="0"/>
              <w:jc w:val="center"/>
              <w:rPr>
                <w:b/>
                <w:lang w:val="it-IT"/>
              </w:rPr>
            </w:pPr>
            <w:r w:rsidRPr="00046F4B">
              <w:rPr>
                <w:b/>
                <w:lang w:val="it-IT"/>
              </w:rPr>
              <w:t>Chemotherapy protocol</w:t>
            </w:r>
          </w:p>
        </w:tc>
        <w:tc>
          <w:tcPr>
            <w:tcW w:w="2268" w:type="dxa"/>
            <w:vAlign w:val="center"/>
          </w:tcPr>
          <w:p w14:paraId="3E90F5EC" w14:textId="77777777" w:rsidR="00401B26" w:rsidRPr="00046F4B" w:rsidRDefault="00401B26" w:rsidP="005405F0">
            <w:pPr>
              <w:spacing w:before="0" w:after="0"/>
              <w:jc w:val="center"/>
              <w:rPr>
                <w:b/>
                <w:lang w:val="it-IT"/>
              </w:rPr>
            </w:pPr>
            <w:r w:rsidRPr="00046F4B">
              <w:rPr>
                <w:b/>
                <w:lang w:val="it-IT"/>
              </w:rPr>
              <w:t>GnRHa (dosage/posology-duration)</w:t>
            </w:r>
          </w:p>
        </w:tc>
        <w:tc>
          <w:tcPr>
            <w:tcW w:w="1928" w:type="dxa"/>
            <w:vAlign w:val="center"/>
          </w:tcPr>
          <w:p w14:paraId="5A3739B2" w14:textId="77777777" w:rsidR="00401B26" w:rsidRPr="00046F4B" w:rsidRDefault="00401B26" w:rsidP="005405F0">
            <w:pPr>
              <w:spacing w:before="0" w:after="0"/>
              <w:jc w:val="center"/>
              <w:rPr>
                <w:b/>
              </w:rPr>
            </w:pPr>
            <w:r w:rsidRPr="00046F4B">
              <w:rPr>
                <w:b/>
              </w:rPr>
              <w:t>Treatment arms (patients per arm)</w:t>
            </w:r>
          </w:p>
        </w:tc>
        <w:tc>
          <w:tcPr>
            <w:tcW w:w="1701" w:type="dxa"/>
            <w:vAlign w:val="center"/>
          </w:tcPr>
          <w:p w14:paraId="13AD4F23" w14:textId="77777777" w:rsidR="00401B26" w:rsidRPr="00046F4B" w:rsidRDefault="00401B26" w:rsidP="005405F0">
            <w:pPr>
              <w:spacing w:before="0" w:after="0"/>
              <w:jc w:val="center"/>
              <w:rPr>
                <w:b/>
              </w:rPr>
            </w:pPr>
            <w:r w:rsidRPr="00046F4B">
              <w:rPr>
                <w:b/>
              </w:rPr>
              <w:t>Outcome measures</w:t>
            </w:r>
          </w:p>
        </w:tc>
        <w:tc>
          <w:tcPr>
            <w:tcW w:w="1265" w:type="dxa"/>
            <w:vAlign w:val="center"/>
          </w:tcPr>
          <w:p w14:paraId="7AC1B3A6" w14:textId="77777777" w:rsidR="00401B26" w:rsidRPr="00046F4B" w:rsidRDefault="00401B26" w:rsidP="005405F0">
            <w:pPr>
              <w:spacing w:before="0" w:after="0"/>
              <w:jc w:val="center"/>
              <w:rPr>
                <w:b/>
              </w:rPr>
            </w:pPr>
            <w:r w:rsidRPr="00046F4B">
              <w:rPr>
                <w:b/>
              </w:rPr>
              <w:t>Follow-up duration</w:t>
            </w:r>
          </w:p>
        </w:tc>
      </w:tr>
      <w:tr w:rsidR="00401B26" w:rsidRPr="00046F4B" w14:paraId="7DBEBD64" w14:textId="77777777" w:rsidTr="005405F0">
        <w:trPr>
          <w:jc w:val="center"/>
        </w:trPr>
        <w:tc>
          <w:tcPr>
            <w:tcW w:w="2474" w:type="dxa"/>
          </w:tcPr>
          <w:p w14:paraId="06794253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awi et al. (2009</w:t>
            </w:r>
            <w:r w:rsidRPr="00F64F9A">
              <w:rPr>
                <w:sz w:val="20"/>
                <w:szCs w:val="20"/>
              </w:rPr>
              <w:t xml:space="preserve">) </w:t>
            </w:r>
            <w:r w:rsidR="005A5FC5">
              <w:rPr>
                <w:sz w:val="20"/>
                <w:szCs w:val="20"/>
              </w:rPr>
              <w:t>[58]</w:t>
            </w:r>
          </w:p>
          <w:p w14:paraId="74F214A2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(</w:t>
            </w:r>
            <w:r w:rsidR="00350581" w:rsidRPr="00350581">
              <w:rPr>
                <w:sz w:val="20"/>
                <w:szCs w:val="20"/>
              </w:rPr>
              <w:t>Prospective</w:t>
            </w:r>
            <w:r w:rsidRPr="00F64F9A">
              <w:rPr>
                <w:sz w:val="20"/>
                <w:szCs w:val="20"/>
              </w:rPr>
              <w:t>, randomized clinical trial)</w:t>
            </w:r>
          </w:p>
        </w:tc>
        <w:tc>
          <w:tcPr>
            <w:tcW w:w="1473" w:type="dxa"/>
          </w:tcPr>
          <w:p w14:paraId="060E8AAF" w14:textId="77777777" w:rsidR="00401B26" w:rsidRDefault="00A8135C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401B26" w:rsidRPr="00F64F9A">
              <w:rPr>
                <w:sz w:val="20"/>
                <w:szCs w:val="20"/>
              </w:rPr>
              <w:t>0</w:t>
            </w:r>
          </w:p>
          <w:p w14:paraId="76EB0A8D" w14:textId="77777777" w:rsidR="00401B26" w:rsidRDefault="00401B26" w:rsidP="00A8135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(</w:t>
            </w:r>
            <w:r w:rsidR="00A8135C">
              <w:rPr>
                <w:sz w:val="20"/>
                <w:szCs w:val="20"/>
              </w:rPr>
              <w:t>breast cancer</w:t>
            </w:r>
            <w:r w:rsidRPr="00F64F9A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200BF28" w14:textId="77777777" w:rsidR="00401B26" w:rsidRDefault="007824C4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401B26" w:rsidRPr="00F64F9A">
              <w:rPr>
                <w:sz w:val="20"/>
                <w:szCs w:val="20"/>
              </w:rPr>
              <w:t xml:space="preserve"> - 4</w:t>
            </w:r>
            <w:r w:rsidR="00A8135C"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1B225CA" w14:textId="77777777" w:rsidR="004B2B24" w:rsidRDefault="00FF3C1A" w:rsidP="005405F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C regimen </w:t>
            </w:r>
          </w:p>
          <w:p w14:paraId="0A60A26F" w14:textId="77777777" w:rsidR="004B2B24" w:rsidRDefault="00FF3C1A" w:rsidP="005405F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 com</w:t>
            </w:r>
            <w:r w:rsidR="00A8135C" w:rsidRPr="00A8135C">
              <w:rPr>
                <w:sz w:val="20"/>
                <w:szCs w:val="20"/>
              </w:rPr>
              <w:t xml:space="preserve">bination of </w:t>
            </w:r>
          </w:p>
          <w:p w14:paraId="38442CF4" w14:textId="77777777" w:rsidR="00401B26" w:rsidRDefault="00A8135C" w:rsidP="005405F0">
            <w:pPr>
              <w:spacing w:before="0" w:after="0"/>
              <w:rPr>
                <w:sz w:val="20"/>
                <w:szCs w:val="20"/>
              </w:rPr>
            </w:pPr>
            <w:r w:rsidRPr="00A8135C">
              <w:rPr>
                <w:sz w:val="20"/>
                <w:szCs w:val="20"/>
              </w:rPr>
              <w:t>5-Fluorouracil 500 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="00FF3C1A">
              <w:rPr>
                <w:sz w:val="20"/>
                <w:szCs w:val="20"/>
              </w:rPr>
              <w:t xml:space="preserve"> </w:t>
            </w:r>
            <w:proofErr w:type="spellStart"/>
            <w:r w:rsidRPr="00A8135C">
              <w:rPr>
                <w:sz w:val="20"/>
                <w:szCs w:val="20"/>
              </w:rPr>
              <w:t>i.v.</w:t>
            </w:r>
            <w:proofErr w:type="spellEnd"/>
            <w:r w:rsidRPr="00A8135C">
              <w:rPr>
                <w:sz w:val="20"/>
                <w:szCs w:val="20"/>
              </w:rPr>
              <w:t>, Doxorubicin</w:t>
            </w:r>
            <w:r w:rsidR="00FF3C1A">
              <w:rPr>
                <w:sz w:val="20"/>
                <w:szCs w:val="20"/>
              </w:rPr>
              <w:t xml:space="preserve"> </w:t>
            </w:r>
            <w:r w:rsidRPr="00A8135C">
              <w:rPr>
                <w:sz w:val="20"/>
                <w:szCs w:val="20"/>
              </w:rPr>
              <w:t>500 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="00FF3C1A">
              <w:rPr>
                <w:sz w:val="20"/>
                <w:szCs w:val="20"/>
              </w:rPr>
              <w:t xml:space="preserve"> </w:t>
            </w:r>
            <w:proofErr w:type="spellStart"/>
            <w:r w:rsidRPr="00A8135C">
              <w:rPr>
                <w:sz w:val="20"/>
                <w:szCs w:val="20"/>
              </w:rPr>
              <w:t>i.v.</w:t>
            </w:r>
            <w:proofErr w:type="spellEnd"/>
            <w:r w:rsidRPr="00A8135C">
              <w:rPr>
                <w:sz w:val="20"/>
                <w:szCs w:val="20"/>
              </w:rPr>
              <w:t>, and Cyclophosphamide 500 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="00FF3C1A">
              <w:rPr>
                <w:sz w:val="20"/>
                <w:szCs w:val="20"/>
              </w:rPr>
              <w:t xml:space="preserve"> </w:t>
            </w:r>
            <w:proofErr w:type="spellStart"/>
            <w:r w:rsidRPr="00A8135C">
              <w:rPr>
                <w:sz w:val="20"/>
                <w:szCs w:val="20"/>
              </w:rPr>
              <w:t>i.v.</w:t>
            </w:r>
            <w:proofErr w:type="spellEnd"/>
            <w:r w:rsidRPr="00A8135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8135C">
              <w:rPr>
                <w:sz w:val="20"/>
                <w:szCs w:val="20"/>
              </w:rPr>
              <w:t>every 6–8 weeks for</w:t>
            </w:r>
            <w:r w:rsidR="00FF3C1A">
              <w:rPr>
                <w:sz w:val="20"/>
                <w:szCs w:val="20"/>
              </w:rPr>
              <w:t xml:space="preserve"> </w:t>
            </w:r>
            <w:r w:rsidRPr="00A8135C">
              <w:rPr>
                <w:sz w:val="20"/>
                <w:szCs w:val="20"/>
              </w:rPr>
              <w:t>6 cycles</w:t>
            </w:r>
          </w:p>
        </w:tc>
        <w:tc>
          <w:tcPr>
            <w:tcW w:w="2268" w:type="dxa"/>
          </w:tcPr>
          <w:p w14:paraId="2A7D620F" w14:textId="77777777" w:rsidR="00401B26" w:rsidRDefault="00A8135C" w:rsidP="004B2B24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</w:t>
            </w:r>
            <w:r w:rsidRPr="00A8135C">
              <w:rPr>
                <w:sz w:val="20"/>
                <w:szCs w:val="20"/>
              </w:rPr>
              <w:t>o</w:t>
            </w:r>
            <w:r w:rsidR="00FF3C1A">
              <w:rPr>
                <w:sz w:val="20"/>
                <w:szCs w:val="20"/>
              </w:rPr>
              <w:t>serelin</w:t>
            </w:r>
            <w:proofErr w:type="spellEnd"/>
            <w:r w:rsidR="00FF3C1A">
              <w:rPr>
                <w:sz w:val="20"/>
                <w:szCs w:val="20"/>
              </w:rPr>
              <w:t xml:space="preserve"> at a dose of 3.6 mg sub</w:t>
            </w:r>
            <w:r w:rsidRPr="00A8135C">
              <w:rPr>
                <w:sz w:val="20"/>
                <w:szCs w:val="20"/>
              </w:rPr>
              <w:t>cutaneously every 28 days for 6 months</w:t>
            </w:r>
          </w:p>
        </w:tc>
        <w:tc>
          <w:tcPr>
            <w:tcW w:w="1928" w:type="dxa"/>
          </w:tcPr>
          <w:p w14:paraId="2727B5FD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1</w:t>
            </w:r>
            <w:r w:rsidR="00B61305">
              <w:rPr>
                <w:sz w:val="20"/>
                <w:szCs w:val="20"/>
              </w:rPr>
              <w:t xml:space="preserve">. Chemotherapy + </w:t>
            </w:r>
            <w:proofErr w:type="spellStart"/>
            <w:r w:rsidR="00B61305">
              <w:rPr>
                <w:sz w:val="20"/>
                <w:szCs w:val="20"/>
              </w:rPr>
              <w:t>goserelin</w:t>
            </w:r>
            <w:proofErr w:type="spellEnd"/>
            <w:r w:rsidR="00B61305">
              <w:rPr>
                <w:sz w:val="20"/>
                <w:szCs w:val="20"/>
              </w:rPr>
              <w:t xml:space="preserve"> (40</w:t>
            </w:r>
            <w:r w:rsidRPr="00F64F9A">
              <w:rPr>
                <w:sz w:val="20"/>
                <w:szCs w:val="20"/>
              </w:rPr>
              <w:t>)</w:t>
            </w:r>
          </w:p>
          <w:p w14:paraId="397D6AE6" w14:textId="77777777" w:rsidR="00401B26" w:rsidRDefault="00B61305" w:rsidP="00B6130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Chemotherapy alone (40</w:t>
            </w:r>
            <w:r w:rsidR="00401B26" w:rsidRPr="00F64F9A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B7AD80B" w14:textId="77777777" w:rsidR="00401B26" w:rsidRDefault="00401B26" w:rsidP="00EE39A1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Resumption of </w:t>
            </w:r>
            <w:r w:rsidR="00E7089E">
              <w:rPr>
                <w:sz w:val="20"/>
                <w:szCs w:val="20"/>
              </w:rPr>
              <w:t xml:space="preserve">ovulation and </w:t>
            </w:r>
            <w:r w:rsidRPr="00F64F9A">
              <w:rPr>
                <w:sz w:val="20"/>
                <w:szCs w:val="20"/>
              </w:rPr>
              <w:t>menses and</w:t>
            </w:r>
            <w:r w:rsidR="00EE39A1">
              <w:rPr>
                <w:sz w:val="20"/>
                <w:szCs w:val="20"/>
              </w:rPr>
              <w:t xml:space="preserve"> </w:t>
            </w:r>
            <w:r w:rsidR="00E7089E" w:rsidRPr="00E7089E">
              <w:rPr>
                <w:sz w:val="20"/>
                <w:szCs w:val="20"/>
              </w:rPr>
              <w:t>hormonal profile</w:t>
            </w:r>
          </w:p>
        </w:tc>
        <w:tc>
          <w:tcPr>
            <w:tcW w:w="1265" w:type="dxa"/>
          </w:tcPr>
          <w:p w14:paraId="52BED358" w14:textId="77777777" w:rsidR="00401B26" w:rsidRDefault="00E7089E" w:rsidP="005405F0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401B26" w:rsidRPr="00F64F9A">
              <w:rPr>
                <w:sz w:val="20"/>
                <w:szCs w:val="20"/>
              </w:rPr>
              <w:t xml:space="preserve"> months</w:t>
            </w:r>
          </w:p>
        </w:tc>
      </w:tr>
      <w:tr w:rsidR="00401B26" w:rsidRPr="00046F4B" w14:paraId="11FB7DA2" w14:textId="77777777" w:rsidTr="005405F0">
        <w:trPr>
          <w:jc w:val="center"/>
        </w:trPr>
        <w:tc>
          <w:tcPr>
            <w:tcW w:w="2474" w:type="dxa"/>
          </w:tcPr>
          <w:p w14:paraId="1974B126" w14:textId="77777777" w:rsidR="00401B26" w:rsidRDefault="00BF6646" w:rsidP="005405F0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BF6646">
              <w:rPr>
                <w:sz w:val="20"/>
                <w:szCs w:val="20"/>
              </w:rPr>
              <w:t>Sverrisdottir</w:t>
            </w:r>
            <w:proofErr w:type="spellEnd"/>
            <w:r w:rsidRPr="00BF664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. (2009</w:t>
            </w:r>
            <w:r w:rsidR="00401B26" w:rsidRPr="00F64F9A">
              <w:rPr>
                <w:sz w:val="20"/>
                <w:szCs w:val="20"/>
              </w:rPr>
              <w:t xml:space="preserve">) </w:t>
            </w:r>
            <w:r w:rsidR="005A5FC5">
              <w:rPr>
                <w:sz w:val="20"/>
                <w:szCs w:val="20"/>
              </w:rPr>
              <w:t>[59</w:t>
            </w:r>
            <w:r w:rsidR="005801CE">
              <w:rPr>
                <w:sz w:val="20"/>
                <w:szCs w:val="20"/>
              </w:rPr>
              <w:t>]</w:t>
            </w:r>
          </w:p>
          <w:p w14:paraId="2CBCB02F" w14:textId="77777777" w:rsidR="00401B26" w:rsidRDefault="00401B26" w:rsidP="00572C33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(open label, randomized clinical trial)</w:t>
            </w:r>
          </w:p>
        </w:tc>
        <w:tc>
          <w:tcPr>
            <w:tcW w:w="1473" w:type="dxa"/>
          </w:tcPr>
          <w:p w14:paraId="5DBFC973" w14:textId="77777777" w:rsidR="00401B26" w:rsidRDefault="002F5E5E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  <w:p w14:paraId="21A01A78" w14:textId="77777777" w:rsidR="00401B26" w:rsidRDefault="00401B26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(</w:t>
            </w:r>
            <w:r w:rsidR="00BD3524">
              <w:rPr>
                <w:sz w:val="20"/>
                <w:szCs w:val="20"/>
              </w:rPr>
              <w:t>breast cancer)</w:t>
            </w:r>
          </w:p>
        </w:tc>
        <w:tc>
          <w:tcPr>
            <w:tcW w:w="993" w:type="dxa"/>
          </w:tcPr>
          <w:p w14:paraId="16243155" w14:textId="77777777" w:rsidR="00401B26" w:rsidRDefault="000770C8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 xml:space="preserve">29 - </w:t>
            </w:r>
            <w:r w:rsidRPr="00F64F9A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>4</w:t>
            </w:r>
          </w:p>
        </w:tc>
        <w:tc>
          <w:tcPr>
            <w:tcW w:w="2551" w:type="dxa"/>
          </w:tcPr>
          <w:p w14:paraId="05854527" w14:textId="77777777" w:rsidR="00401B26" w:rsidRDefault="00D0226D" w:rsidP="00FF3C1A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D0226D">
              <w:rPr>
                <w:sz w:val="20"/>
                <w:szCs w:val="20"/>
              </w:rPr>
              <w:t>djuvant CMF chemotherapy (six cycles of</w:t>
            </w:r>
            <w:r>
              <w:rPr>
                <w:sz w:val="20"/>
                <w:szCs w:val="20"/>
              </w:rPr>
              <w:t xml:space="preserve"> </w:t>
            </w:r>
            <w:r w:rsidR="00FF3C1A" w:rsidRPr="00D0226D">
              <w:rPr>
                <w:sz w:val="20"/>
                <w:szCs w:val="20"/>
              </w:rPr>
              <w:t>cyclophosphamide</w:t>
            </w:r>
            <w:r w:rsidRPr="00D0226D">
              <w:rPr>
                <w:sz w:val="20"/>
                <w:szCs w:val="20"/>
              </w:rPr>
              <w:t xml:space="preserve"> 600 </w:t>
            </w:r>
            <w:r w:rsidR="00FF3C1A" w:rsidRPr="00A8135C">
              <w:rPr>
                <w:sz w:val="20"/>
                <w:szCs w:val="20"/>
              </w:rPr>
              <w:t>mg/m</w:t>
            </w:r>
            <w:r w:rsidR="00FF3C1A" w:rsidRPr="00FF3C1A">
              <w:rPr>
                <w:sz w:val="20"/>
                <w:szCs w:val="20"/>
                <w:vertAlign w:val="superscript"/>
              </w:rPr>
              <w:t>2</w:t>
            </w:r>
            <w:r w:rsidRPr="00D0226D">
              <w:rPr>
                <w:sz w:val="20"/>
                <w:szCs w:val="20"/>
              </w:rPr>
              <w:t xml:space="preserve">, methotrexate 40 </w:t>
            </w:r>
            <w:r w:rsidR="00FF3C1A" w:rsidRPr="00A8135C">
              <w:rPr>
                <w:sz w:val="20"/>
                <w:szCs w:val="20"/>
              </w:rPr>
              <w:t>mg/m</w:t>
            </w:r>
            <w:r w:rsidR="00FF3C1A" w:rsidRPr="00FF3C1A">
              <w:rPr>
                <w:sz w:val="20"/>
                <w:szCs w:val="20"/>
                <w:vertAlign w:val="superscript"/>
              </w:rPr>
              <w:t>2</w:t>
            </w:r>
            <w:r w:rsidR="00FF3C1A">
              <w:rPr>
                <w:sz w:val="20"/>
                <w:szCs w:val="20"/>
              </w:rPr>
              <w:t xml:space="preserve"> </w:t>
            </w:r>
            <w:r w:rsidRPr="00D0226D">
              <w:rPr>
                <w:sz w:val="20"/>
                <w:szCs w:val="20"/>
              </w:rPr>
              <w:t xml:space="preserve">and 5-fluorouracil 600 </w:t>
            </w:r>
            <w:r w:rsidR="00FF3C1A" w:rsidRPr="00A8135C">
              <w:rPr>
                <w:sz w:val="20"/>
                <w:szCs w:val="20"/>
              </w:rPr>
              <w:t>mg/m</w:t>
            </w:r>
            <w:r w:rsidR="00FF3C1A" w:rsidRPr="00FF3C1A">
              <w:rPr>
                <w:sz w:val="20"/>
                <w:szCs w:val="20"/>
                <w:vertAlign w:val="superscript"/>
              </w:rPr>
              <w:t>2</w:t>
            </w:r>
            <w:r w:rsidR="00FF3C1A">
              <w:rPr>
                <w:sz w:val="20"/>
                <w:szCs w:val="20"/>
              </w:rPr>
              <w:t xml:space="preserve"> </w:t>
            </w:r>
            <w:proofErr w:type="spellStart"/>
            <w:r w:rsidR="00FF3C1A">
              <w:rPr>
                <w:sz w:val="20"/>
                <w:szCs w:val="20"/>
              </w:rPr>
              <w:t>i.v.</w:t>
            </w:r>
            <w:proofErr w:type="spellEnd"/>
            <w:r w:rsidRPr="00D0226D">
              <w:rPr>
                <w:sz w:val="20"/>
                <w:szCs w:val="20"/>
              </w:rPr>
              <w:t xml:space="preserve"> </w:t>
            </w:r>
            <w:r w:rsidR="004B2B24">
              <w:rPr>
                <w:sz w:val="20"/>
                <w:szCs w:val="20"/>
              </w:rPr>
              <w:t xml:space="preserve">on </w:t>
            </w:r>
            <w:r w:rsidRPr="00D0226D">
              <w:rPr>
                <w:sz w:val="20"/>
                <w:szCs w:val="20"/>
              </w:rPr>
              <w:t>days 1 and 8,</w:t>
            </w:r>
            <w:r>
              <w:rPr>
                <w:sz w:val="20"/>
                <w:szCs w:val="20"/>
              </w:rPr>
              <w:t xml:space="preserve"> </w:t>
            </w:r>
            <w:r w:rsidRPr="00D0226D">
              <w:rPr>
                <w:sz w:val="20"/>
                <w:szCs w:val="20"/>
              </w:rPr>
              <w:t>every 28 days), in addition to endocrine therapy</w:t>
            </w:r>
            <w:r w:rsidR="00FF3C1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64BA9047" w14:textId="77777777" w:rsidR="00401B26" w:rsidRDefault="00266C43" w:rsidP="00266C43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</w:t>
            </w:r>
            <w:r w:rsidRPr="00266C43">
              <w:rPr>
                <w:sz w:val="20"/>
                <w:szCs w:val="20"/>
              </w:rPr>
              <w:t>oserelin</w:t>
            </w:r>
            <w:proofErr w:type="spellEnd"/>
            <w:r w:rsidRPr="00266C43">
              <w:rPr>
                <w:sz w:val="20"/>
                <w:szCs w:val="20"/>
              </w:rPr>
              <w:t xml:space="preserve"> 3.6 mg subcutaneously</w:t>
            </w:r>
            <w:r>
              <w:rPr>
                <w:sz w:val="20"/>
                <w:szCs w:val="20"/>
              </w:rPr>
              <w:t xml:space="preserve"> </w:t>
            </w:r>
            <w:r w:rsidRPr="00266C43">
              <w:rPr>
                <w:sz w:val="20"/>
                <w:szCs w:val="20"/>
              </w:rPr>
              <w:t>every 28 days</w:t>
            </w:r>
          </w:p>
        </w:tc>
        <w:tc>
          <w:tcPr>
            <w:tcW w:w="1928" w:type="dxa"/>
          </w:tcPr>
          <w:p w14:paraId="643DECF3" w14:textId="77777777" w:rsidR="0074247C" w:rsidRDefault="00401B26" w:rsidP="0074247C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1</w:t>
            </w:r>
            <w:r w:rsidR="00FF3C1A">
              <w:rPr>
                <w:sz w:val="20"/>
                <w:szCs w:val="20"/>
              </w:rPr>
              <w:t xml:space="preserve">. </w:t>
            </w:r>
            <w:proofErr w:type="spellStart"/>
            <w:r w:rsidR="00FF3C1A">
              <w:rPr>
                <w:sz w:val="20"/>
                <w:szCs w:val="20"/>
              </w:rPr>
              <w:t>G</w:t>
            </w:r>
            <w:r w:rsidR="0074247C">
              <w:rPr>
                <w:sz w:val="20"/>
                <w:szCs w:val="20"/>
              </w:rPr>
              <w:t>oserelin</w:t>
            </w:r>
            <w:proofErr w:type="spellEnd"/>
            <w:r w:rsidR="0074247C">
              <w:rPr>
                <w:sz w:val="20"/>
                <w:szCs w:val="20"/>
              </w:rPr>
              <w:t xml:space="preserve"> (</w:t>
            </w:r>
            <w:r w:rsidR="002F5E5E">
              <w:rPr>
                <w:sz w:val="20"/>
                <w:szCs w:val="20"/>
              </w:rPr>
              <w:t>63</w:t>
            </w:r>
            <w:r w:rsidR="0074247C">
              <w:rPr>
                <w:sz w:val="20"/>
                <w:szCs w:val="20"/>
              </w:rPr>
              <w:t>)</w:t>
            </w:r>
            <w:r w:rsidR="0074247C" w:rsidRPr="0074247C">
              <w:rPr>
                <w:sz w:val="20"/>
                <w:szCs w:val="20"/>
              </w:rPr>
              <w:t xml:space="preserve"> </w:t>
            </w:r>
          </w:p>
          <w:p w14:paraId="36B81B77" w14:textId="77777777" w:rsidR="0074247C" w:rsidRPr="0074247C" w:rsidRDefault="00FF3C1A" w:rsidP="0074247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proofErr w:type="spellStart"/>
            <w:r>
              <w:rPr>
                <w:sz w:val="20"/>
                <w:szCs w:val="20"/>
              </w:rPr>
              <w:t>G</w:t>
            </w:r>
            <w:r w:rsidR="0074247C">
              <w:rPr>
                <w:sz w:val="20"/>
                <w:szCs w:val="20"/>
              </w:rPr>
              <w:t>oserelin</w:t>
            </w:r>
            <w:proofErr w:type="spellEnd"/>
            <w:r w:rsidR="0074247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  <w:r w:rsidR="0074247C">
              <w:rPr>
                <w:sz w:val="20"/>
                <w:szCs w:val="20"/>
              </w:rPr>
              <w:t xml:space="preserve"> tamoxifen (</w:t>
            </w:r>
            <w:r w:rsidR="002F5E5E">
              <w:rPr>
                <w:sz w:val="20"/>
                <w:szCs w:val="20"/>
              </w:rPr>
              <w:t>74</w:t>
            </w:r>
            <w:r w:rsidR="0074247C">
              <w:rPr>
                <w:sz w:val="20"/>
                <w:szCs w:val="20"/>
              </w:rPr>
              <w:t>)</w:t>
            </w:r>
          </w:p>
          <w:p w14:paraId="5002815E" w14:textId="77777777" w:rsidR="00FF3C1A" w:rsidRDefault="0074247C" w:rsidP="0074247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="00FF3C1A">
              <w:rPr>
                <w:sz w:val="20"/>
                <w:szCs w:val="20"/>
              </w:rPr>
              <w:t>T</w:t>
            </w:r>
            <w:r w:rsidRPr="0074247C">
              <w:rPr>
                <w:sz w:val="20"/>
                <w:szCs w:val="20"/>
              </w:rPr>
              <w:t xml:space="preserve">amoxifen alone </w:t>
            </w:r>
            <w:r>
              <w:rPr>
                <w:sz w:val="20"/>
                <w:szCs w:val="20"/>
              </w:rPr>
              <w:t>(</w:t>
            </w:r>
            <w:r w:rsidR="002F5E5E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)</w:t>
            </w:r>
            <w:r w:rsidRPr="0074247C">
              <w:rPr>
                <w:sz w:val="20"/>
                <w:szCs w:val="20"/>
              </w:rPr>
              <w:t xml:space="preserve"> </w:t>
            </w:r>
          </w:p>
          <w:p w14:paraId="0B29C486" w14:textId="77777777" w:rsidR="00401B26" w:rsidRDefault="0074247C" w:rsidP="0074247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="00FF3C1A">
              <w:rPr>
                <w:sz w:val="20"/>
                <w:szCs w:val="20"/>
              </w:rPr>
              <w:t>N</w:t>
            </w:r>
            <w:r w:rsidRPr="0074247C">
              <w:rPr>
                <w:sz w:val="20"/>
                <w:szCs w:val="20"/>
              </w:rPr>
              <w:t xml:space="preserve">o endocrine treatment </w:t>
            </w:r>
            <w:r w:rsidR="002F5E5E">
              <w:rPr>
                <w:sz w:val="20"/>
                <w:szCs w:val="20"/>
              </w:rPr>
              <w:t>(63</w:t>
            </w:r>
            <w:r w:rsidR="00401B26" w:rsidRPr="00F64F9A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650632" w14:textId="77777777" w:rsidR="00401B26" w:rsidRDefault="00401B26" w:rsidP="00FD65F2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Resumption of menses </w:t>
            </w:r>
          </w:p>
        </w:tc>
        <w:tc>
          <w:tcPr>
            <w:tcW w:w="1265" w:type="dxa"/>
          </w:tcPr>
          <w:p w14:paraId="2AAB8AE0" w14:textId="77777777" w:rsidR="00401B26" w:rsidRDefault="002F5E5E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Pr="00F64F9A">
              <w:rPr>
                <w:sz w:val="20"/>
                <w:szCs w:val="20"/>
              </w:rPr>
              <w:t xml:space="preserve"> months</w:t>
            </w:r>
          </w:p>
        </w:tc>
      </w:tr>
      <w:tr w:rsidR="00401B26" w:rsidRPr="00046F4B" w14:paraId="19143ADB" w14:textId="77777777" w:rsidTr="005405F0">
        <w:trPr>
          <w:jc w:val="center"/>
        </w:trPr>
        <w:tc>
          <w:tcPr>
            <w:tcW w:w="2474" w:type="dxa"/>
          </w:tcPr>
          <w:p w14:paraId="780F638D" w14:textId="77777777" w:rsidR="00401B26" w:rsidRPr="00907A2D" w:rsidRDefault="003014FE" w:rsidP="005405F0">
            <w:pPr>
              <w:spacing w:before="0" w:after="0"/>
              <w:rPr>
                <w:sz w:val="20"/>
                <w:szCs w:val="20"/>
              </w:rPr>
            </w:pPr>
            <w:r w:rsidRPr="00907A2D">
              <w:rPr>
                <w:sz w:val="20"/>
                <w:szCs w:val="20"/>
                <w:lang w:val="it-IT"/>
              </w:rPr>
              <w:t xml:space="preserve">Del Mastro </w:t>
            </w:r>
            <w:r w:rsidR="00401B26" w:rsidRPr="00907A2D">
              <w:rPr>
                <w:sz w:val="20"/>
                <w:szCs w:val="20"/>
                <w:lang w:val="it-IT"/>
              </w:rPr>
              <w:t xml:space="preserve">et </w:t>
            </w:r>
            <w:r>
              <w:rPr>
                <w:sz w:val="20"/>
                <w:szCs w:val="20"/>
                <w:lang w:val="it-IT"/>
              </w:rPr>
              <w:t>al. (2011</w:t>
            </w:r>
            <w:r w:rsidR="00401B26" w:rsidRPr="00F64F9A">
              <w:rPr>
                <w:sz w:val="20"/>
                <w:szCs w:val="20"/>
                <w:lang w:val="it-IT"/>
              </w:rPr>
              <w:t xml:space="preserve">) </w:t>
            </w:r>
            <w:r w:rsidR="005A5FC5">
              <w:rPr>
                <w:sz w:val="20"/>
                <w:szCs w:val="20"/>
                <w:lang w:val="it-IT"/>
              </w:rPr>
              <w:t>[60</w:t>
            </w:r>
            <w:r w:rsidR="002947F2">
              <w:rPr>
                <w:sz w:val="20"/>
                <w:szCs w:val="20"/>
                <w:lang w:val="it-IT"/>
              </w:rPr>
              <w:t xml:space="preserve">] </w:t>
            </w:r>
            <w:r w:rsidR="00907A2D" w:rsidRPr="00907A2D">
              <w:rPr>
                <w:sz w:val="20"/>
                <w:szCs w:val="20"/>
                <w:lang w:val="it-IT"/>
              </w:rPr>
              <w:t xml:space="preserve">Lambertini et al. </w:t>
            </w:r>
            <w:r w:rsidR="00907A2D" w:rsidRPr="00F64F9A">
              <w:rPr>
                <w:sz w:val="20"/>
                <w:szCs w:val="20"/>
              </w:rPr>
              <w:t>(</w:t>
            </w:r>
            <w:r w:rsidR="00907A2D">
              <w:rPr>
                <w:sz w:val="20"/>
                <w:szCs w:val="20"/>
              </w:rPr>
              <w:t>2015</w:t>
            </w:r>
            <w:r w:rsidR="00907A2D" w:rsidRPr="00F64F9A">
              <w:rPr>
                <w:sz w:val="20"/>
                <w:szCs w:val="20"/>
              </w:rPr>
              <w:t xml:space="preserve">) </w:t>
            </w:r>
            <w:r w:rsidR="005A5FC5">
              <w:rPr>
                <w:sz w:val="20"/>
                <w:szCs w:val="20"/>
              </w:rPr>
              <w:t>[61</w:t>
            </w:r>
            <w:r w:rsidR="002947F2">
              <w:rPr>
                <w:sz w:val="20"/>
                <w:szCs w:val="20"/>
              </w:rPr>
              <w:t>]</w:t>
            </w:r>
          </w:p>
          <w:p w14:paraId="016AFECE" w14:textId="77777777" w:rsidR="00401B26" w:rsidRPr="00797CA1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797CA1">
              <w:rPr>
                <w:sz w:val="20"/>
                <w:szCs w:val="20"/>
              </w:rPr>
              <w:t>(</w:t>
            </w:r>
            <w:r w:rsidR="007B7985" w:rsidRPr="00797CA1">
              <w:rPr>
                <w:sz w:val="20"/>
                <w:szCs w:val="20"/>
              </w:rPr>
              <w:t>parallel, randomized, open-label, phase 3 superiority trial</w:t>
            </w:r>
            <w:r w:rsidRPr="00797CA1">
              <w:rPr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00BDCB94" w14:textId="77777777" w:rsidR="00401B26" w:rsidRDefault="00FD07DB" w:rsidP="005405F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82</w:t>
            </w:r>
          </w:p>
          <w:p w14:paraId="0C379CB9" w14:textId="77777777" w:rsidR="00401B26" w:rsidRDefault="000770C8" w:rsidP="005405F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F64F9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breast cancer)</w:t>
            </w:r>
          </w:p>
        </w:tc>
        <w:tc>
          <w:tcPr>
            <w:tcW w:w="993" w:type="dxa"/>
          </w:tcPr>
          <w:p w14:paraId="4C842DC6" w14:textId="77777777" w:rsidR="00401B26" w:rsidRDefault="00546BB3" w:rsidP="00546BB3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4 - 4</w:t>
            </w:r>
            <w:r w:rsidRPr="00F64F9A"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2551" w:type="dxa"/>
          </w:tcPr>
          <w:p w14:paraId="05DCD7DA" w14:textId="77777777" w:rsidR="00401B26" w:rsidRPr="00455167" w:rsidRDefault="00455167" w:rsidP="00FF3C1A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455167">
              <w:rPr>
                <w:sz w:val="20"/>
                <w:szCs w:val="20"/>
              </w:rPr>
              <w:t>djuvant or neoadjuvant treatment with anthracycline</w:t>
            </w:r>
            <w:r w:rsidR="00FF3C1A">
              <w:rPr>
                <w:sz w:val="20"/>
                <w:szCs w:val="20"/>
              </w:rPr>
              <w:t>-</w:t>
            </w:r>
            <w:r w:rsidRPr="00455167">
              <w:rPr>
                <w:sz w:val="20"/>
                <w:szCs w:val="20"/>
              </w:rPr>
              <w:t xml:space="preserve">based, anthracycline plus </w:t>
            </w:r>
            <w:proofErr w:type="spellStart"/>
            <w:r w:rsidRPr="00455167">
              <w:rPr>
                <w:sz w:val="20"/>
                <w:szCs w:val="20"/>
              </w:rPr>
              <w:t>taxane</w:t>
            </w:r>
            <w:proofErr w:type="spellEnd"/>
            <w:r w:rsidRPr="00455167">
              <w:rPr>
                <w:sz w:val="20"/>
                <w:szCs w:val="20"/>
              </w:rPr>
              <w:t>–based, or CMF-based (100 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Pr="00455167">
              <w:rPr>
                <w:sz w:val="20"/>
                <w:szCs w:val="20"/>
              </w:rPr>
              <w:t xml:space="preserve"> of</w:t>
            </w:r>
            <w:r>
              <w:rPr>
                <w:sz w:val="20"/>
                <w:szCs w:val="20"/>
              </w:rPr>
              <w:t xml:space="preserve"> </w:t>
            </w:r>
            <w:r w:rsidRPr="00455167">
              <w:rPr>
                <w:sz w:val="20"/>
                <w:szCs w:val="20"/>
              </w:rPr>
              <w:t>oral cyclophosphamide on days 1-14</w:t>
            </w:r>
            <w:r>
              <w:rPr>
                <w:sz w:val="20"/>
                <w:szCs w:val="20"/>
              </w:rPr>
              <w:t xml:space="preserve"> </w:t>
            </w:r>
            <w:r w:rsidRPr="00455167">
              <w:rPr>
                <w:sz w:val="20"/>
                <w:szCs w:val="20"/>
              </w:rPr>
              <w:t>or 600 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Pr="00455167">
              <w:rPr>
                <w:sz w:val="20"/>
                <w:szCs w:val="20"/>
              </w:rPr>
              <w:t xml:space="preserve"> of </w:t>
            </w:r>
            <w:proofErr w:type="spellStart"/>
            <w:r w:rsidR="00FF3C1A">
              <w:rPr>
                <w:sz w:val="20"/>
                <w:szCs w:val="20"/>
              </w:rPr>
              <w:t>i.v.</w:t>
            </w:r>
            <w:proofErr w:type="spellEnd"/>
            <w:r w:rsidRPr="00455167">
              <w:rPr>
                <w:sz w:val="20"/>
                <w:szCs w:val="20"/>
              </w:rPr>
              <w:t xml:space="preserve"> cyclophosphamide on days 1 and 8; 40</w:t>
            </w:r>
            <w:r>
              <w:rPr>
                <w:sz w:val="20"/>
                <w:szCs w:val="20"/>
              </w:rPr>
              <w:t xml:space="preserve"> </w:t>
            </w:r>
            <w:r w:rsidRPr="00455167">
              <w:rPr>
                <w:sz w:val="20"/>
                <w:szCs w:val="20"/>
              </w:rPr>
              <w:t>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Pr="00455167">
              <w:rPr>
                <w:sz w:val="20"/>
                <w:szCs w:val="20"/>
              </w:rPr>
              <w:t xml:space="preserve"> of methotrexate on days 1 and</w:t>
            </w:r>
            <w:r>
              <w:rPr>
                <w:sz w:val="20"/>
                <w:szCs w:val="20"/>
              </w:rPr>
              <w:t xml:space="preserve"> </w:t>
            </w:r>
            <w:r w:rsidRPr="00455167">
              <w:rPr>
                <w:sz w:val="20"/>
                <w:szCs w:val="20"/>
              </w:rPr>
              <w:t>8; and 600 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Pr="00455167">
              <w:rPr>
                <w:sz w:val="20"/>
                <w:szCs w:val="20"/>
              </w:rPr>
              <w:t xml:space="preserve"> of fluorouracil on</w:t>
            </w:r>
            <w:r>
              <w:rPr>
                <w:sz w:val="20"/>
                <w:szCs w:val="20"/>
              </w:rPr>
              <w:t xml:space="preserve"> </w:t>
            </w:r>
            <w:r w:rsidRPr="00455167">
              <w:rPr>
                <w:sz w:val="20"/>
                <w:szCs w:val="20"/>
              </w:rPr>
              <w:t>days 1 and 8) chemotherapy.</w:t>
            </w:r>
          </w:p>
        </w:tc>
        <w:tc>
          <w:tcPr>
            <w:tcW w:w="2268" w:type="dxa"/>
          </w:tcPr>
          <w:p w14:paraId="0451752E" w14:textId="77777777" w:rsidR="00401B26" w:rsidRDefault="00401B26" w:rsidP="00B14EC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Triptorelin </w:t>
            </w:r>
            <w:r w:rsidR="00B14EC0" w:rsidRPr="00B14EC0">
              <w:rPr>
                <w:sz w:val="20"/>
                <w:szCs w:val="20"/>
              </w:rPr>
              <w:t xml:space="preserve">3.75 mg </w:t>
            </w:r>
            <w:r w:rsidR="00B14EC0">
              <w:rPr>
                <w:sz w:val="20"/>
                <w:szCs w:val="20"/>
              </w:rPr>
              <w:t xml:space="preserve">at least 1 week before starting </w:t>
            </w:r>
            <w:r w:rsidR="00B14EC0" w:rsidRPr="00B14EC0">
              <w:rPr>
                <w:sz w:val="20"/>
                <w:szCs w:val="20"/>
              </w:rPr>
              <w:t>chem</w:t>
            </w:r>
            <w:r w:rsidR="00B14EC0">
              <w:rPr>
                <w:sz w:val="20"/>
                <w:szCs w:val="20"/>
              </w:rPr>
              <w:t xml:space="preserve">otherapy and then every 4 weeks </w:t>
            </w:r>
            <w:r w:rsidR="00B14EC0" w:rsidRPr="00B14EC0">
              <w:rPr>
                <w:sz w:val="20"/>
                <w:szCs w:val="20"/>
              </w:rPr>
              <w:t>for the duration of the treatment</w:t>
            </w:r>
          </w:p>
        </w:tc>
        <w:tc>
          <w:tcPr>
            <w:tcW w:w="1928" w:type="dxa"/>
          </w:tcPr>
          <w:p w14:paraId="440914EA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1. Chemotherapy + triptorelin </w:t>
            </w:r>
            <w:r w:rsidR="001D36DA">
              <w:rPr>
                <w:sz w:val="20"/>
                <w:szCs w:val="20"/>
              </w:rPr>
              <w:t>(148</w:t>
            </w:r>
            <w:r w:rsidRPr="00F64F9A">
              <w:rPr>
                <w:sz w:val="20"/>
                <w:szCs w:val="20"/>
              </w:rPr>
              <w:t>)</w:t>
            </w:r>
          </w:p>
          <w:p w14:paraId="2B743F7C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2. Chemotherapy</w:t>
            </w:r>
            <w:r w:rsidR="001D36DA">
              <w:rPr>
                <w:sz w:val="20"/>
                <w:szCs w:val="20"/>
              </w:rPr>
              <w:t xml:space="preserve"> alone (133</w:t>
            </w:r>
            <w:r w:rsidRPr="00F64F9A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5B42FCC" w14:textId="77777777" w:rsidR="00401B26" w:rsidRDefault="00147C84" w:rsidP="00147C8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147C84">
              <w:rPr>
                <w:sz w:val="20"/>
                <w:szCs w:val="20"/>
              </w:rPr>
              <w:t>esumption of menstrual activity and</w:t>
            </w:r>
            <w:r w:rsidR="00DC002F">
              <w:rPr>
                <w:sz w:val="20"/>
                <w:szCs w:val="20"/>
              </w:rPr>
              <w:t xml:space="preserve"> </w:t>
            </w:r>
            <w:r w:rsidRPr="00147C84">
              <w:rPr>
                <w:sz w:val="20"/>
                <w:szCs w:val="20"/>
              </w:rPr>
              <w:t>postmenopausal levels of follicle</w:t>
            </w:r>
            <w:r w:rsidR="00EE39A1">
              <w:rPr>
                <w:sz w:val="20"/>
                <w:szCs w:val="20"/>
              </w:rPr>
              <w:t xml:space="preserve"> </w:t>
            </w:r>
            <w:r w:rsidRPr="00147C84">
              <w:rPr>
                <w:sz w:val="20"/>
                <w:szCs w:val="20"/>
              </w:rPr>
              <w:t>stimulating hormone (FSH)</w:t>
            </w:r>
          </w:p>
        </w:tc>
        <w:tc>
          <w:tcPr>
            <w:tcW w:w="1265" w:type="dxa"/>
          </w:tcPr>
          <w:p w14:paraId="0C9A5DFC" w14:textId="77777777" w:rsidR="00401B26" w:rsidRDefault="00147C84" w:rsidP="005405F0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</w:p>
        </w:tc>
      </w:tr>
      <w:tr w:rsidR="00401B26" w:rsidRPr="00046F4B" w14:paraId="0387B8C6" w14:textId="77777777" w:rsidTr="005405F0">
        <w:trPr>
          <w:jc w:val="center"/>
        </w:trPr>
        <w:tc>
          <w:tcPr>
            <w:tcW w:w="2474" w:type="dxa"/>
          </w:tcPr>
          <w:p w14:paraId="3822A0C7" w14:textId="77777777" w:rsidR="00401B26" w:rsidRDefault="00584EC6" w:rsidP="005405F0">
            <w:pPr>
              <w:spacing w:before="0" w:after="0"/>
              <w:rPr>
                <w:sz w:val="20"/>
                <w:szCs w:val="20"/>
              </w:rPr>
            </w:pPr>
            <w:r w:rsidRPr="00584EC6">
              <w:rPr>
                <w:sz w:val="20"/>
                <w:szCs w:val="20"/>
              </w:rPr>
              <w:t>Song</w:t>
            </w:r>
            <w:r>
              <w:rPr>
                <w:sz w:val="20"/>
                <w:szCs w:val="20"/>
              </w:rPr>
              <w:t xml:space="preserve"> </w:t>
            </w:r>
            <w:r w:rsidR="00401B26" w:rsidRPr="00F64F9A">
              <w:rPr>
                <w:sz w:val="20"/>
                <w:szCs w:val="20"/>
              </w:rPr>
              <w:t>et al. (</w:t>
            </w:r>
            <w:r w:rsidR="00691096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>3</w:t>
            </w:r>
            <w:r w:rsidR="00401B26" w:rsidRPr="00F64F9A">
              <w:rPr>
                <w:sz w:val="20"/>
                <w:szCs w:val="20"/>
              </w:rPr>
              <w:t xml:space="preserve">) </w:t>
            </w:r>
            <w:r w:rsidR="005A5FC5">
              <w:rPr>
                <w:sz w:val="20"/>
                <w:szCs w:val="20"/>
              </w:rPr>
              <w:t>[62</w:t>
            </w:r>
            <w:r w:rsidR="002947F2">
              <w:rPr>
                <w:sz w:val="20"/>
                <w:szCs w:val="20"/>
              </w:rPr>
              <w:t>]</w:t>
            </w:r>
          </w:p>
          <w:p w14:paraId="237EB522" w14:textId="77777777" w:rsidR="00401B26" w:rsidRDefault="00401B26" w:rsidP="000F499D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(</w:t>
            </w:r>
            <w:r w:rsidR="000F499D">
              <w:rPr>
                <w:sz w:val="20"/>
                <w:szCs w:val="20"/>
              </w:rPr>
              <w:t xml:space="preserve">prospective randomized phase </w:t>
            </w:r>
            <w:r w:rsidR="000F499D" w:rsidRPr="000F499D">
              <w:rPr>
                <w:sz w:val="20"/>
                <w:szCs w:val="20"/>
              </w:rPr>
              <w:t>II study</w:t>
            </w:r>
            <w:r w:rsidRPr="00F64F9A">
              <w:rPr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4EF78DBA" w14:textId="77777777" w:rsidR="00401B26" w:rsidRDefault="006A79A5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  <w:p w14:paraId="0A04F124" w14:textId="77777777" w:rsidR="00401B26" w:rsidRDefault="0018170E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breast cancer)</w:t>
            </w:r>
          </w:p>
        </w:tc>
        <w:tc>
          <w:tcPr>
            <w:tcW w:w="993" w:type="dxa"/>
          </w:tcPr>
          <w:p w14:paraId="7AA39A03" w14:textId="77777777" w:rsidR="00401B26" w:rsidRDefault="004D5E13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6</w:t>
            </w:r>
            <w:r w:rsidR="00401B26" w:rsidRPr="00F64F9A">
              <w:rPr>
                <w:sz w:val="20"/>
                <w:szCs w:val="20"/>
                <w:lang w:val="it-IT"/>
              </w:rPr>
              <w:t xml:space="preserve"> - 4</w:t>
            </w:r>
            <w:r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2551" w:type="dxa"/>
          </w:tcPr>
          <w:p w14:paraId="71585E2C" w14:textId="77777777" w:rsidR="00075CF6" w:rsidRDefault="00210826" w:rsidP="00210826">
            <w:pPr>
              <w:spacing w:before="0" w:after="0"/>
              <w:rPr>
                <w:sz w:val="20"/>
                <w:szCs w:val="20"/>
              </w:rPr>
            </w:pPr>
            <w:r w:rsidRPr="00210826">
              <w:rPr>
                <w:sz w:val="20"/>
                <w:szCs w:val="20"/>
              </w:rPr>
              <w:t>1)</w:t>
            </w:r>
            <w:r>
              <w:rPr>
                <w:sz w:val="20"/>
                <w:szCs w:val="20"/>
              </w:rPr>
              <w:t xml:space="preserve"> </w:t>
            </w:r>
            <w:r w:rsidR="00B61250" w:rsidRPr="00210826">
              <w:rPr>
                <w:sz w:val="20"/>
                <w:szCs w:val="20"/>
              </w:rPr>
              <w:t>600 mg/m</w:t>
            </w:r>
            <w:r w:rsidR="00B61250" w:rsidRPr="00FF3C1A">
              <w:rPr>
                <w:sz w:val="20"/>
                <w:szCs w:val="20"/>
                <w:vertAlign w:val="superscript"/>
              </w:rPr>
              <w:t>2</w:t>
            </w:r>
            <w:r w:rsidR="00B61250" w:rsidRPr="00210826">
              <w:rPr>
                <w:sz w:val="20"/>
                <w:szCs w:val="20"/>
              </w:rPr>
              <w:t xml:space="preserve"> cyclophosphamide and 60 mg/m</w:t>
            </w:r>
            <w:r w:rsidR="00B61250" w:rsidRPr="00FF3C1A">
              <w:rPr>
                <w:sz w:val="20"/>
                <w:szCs w:val="20"/>
                <w:vertAlign w:val="superscript"/>
              </w:rPr>
              <w:t>2</w:t>
            </w:r>
            <w:r w:rsidR="00B61250" w:rsidRPr="00210826">
              <w:rPr>
                <w:sz w:val="20"/>
                <w:szCs w:val="20"/>
              </w:rPr>
              <w:t xml:space="preserve"> doxorubicin</w:t>
            </w:r>
            <w:r w:rsidRPr="00210826">
              <w:rPr>
                <w:sz w:val="20"/>
                <w:szCs w:val="20"/>
              </w:rPr>
              <w:t xml:space="preserve"> </w:t>
            </w:r>
            <w:r w:rsidR="00B61250" w:rsidRPr="00210826">
              <w:rPr>
                <w:sz w:val="20"/>
                <w:szCs w:val="20"/>
              </w:rPr>
              <w:t xml:space="preserve">(CA) every 3 weeks for six cycles </w:t>
            </w:r>
            <w:r w:rsidR="00B61250" w:rsidRPr="00210826">
              <w:rPr>
                <w:sz w:val="20"/>
                <w:szCs w:val="20"/>
              </w:rPr>
              <w:lastRenderedPageBreak/>
              <w:t xml:space="preserve">and </w:t>
            </w:r>
          </w:p>
          <w:p w14:paraId="6621AC34" w14:textId="77777777" w:rsidR="00401B26" w:rsidRPr="00210826" w:rsidRDefault="00B61250" w:rsidP="00210826">
            <w:pPr>
              <w:spacing w:before="0" w:after="0"/>
              <w:rPr>
                <w:sz w:val="20"/>
                <w:szCs w:val="20"/>
              </w:rPr>
            </w:pPr>
            <w:r w:rsidRPr="00210826">
              <w:rPr>
                <w:sz w:val="20"/>
                <w:szCs w:val="20"/>
              </w:rPr>
              <w:t>2) 600 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="00210826" w:rsidRPr="00210826">
              <w:rPr>
                <w:sz w:val="20"/>
                <w:szCs w:val="20"/>
              </w:rPr>
              <w:t xml:space="preserve"> </w:t>
            </w:r>
            <w:r w:rsidRPr="00210826">
              <w:rPr>
                <w:sz w:val="20"/>
                <w:szCs w:val="20"/>
              </w:rPr>
              <w:t>cyclophosphamide, 60 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Pr="00210826">
              <w:rPr>
                <w:sz w:val="20"/>
                <w:szCs w:val="20"/>
              </w:rPr>
              <w:t xml:space="preserve"> doxorubicin and 175 mg/m</w:t>
            </w:r>
            <w:r w:rsidRPr="00FF3C1A">
              <w:rPr>
                <w:sz w:val="20"/>
                <w:szCs w:val="20"/>
                <w:vertAlign w:val="superscript"/>
              </w:rPr>
              <w:t>2</w:t>
            </w:r>
            <w:r w:rsidRPr="00210826">
              <w:rPr>
                <w:sz w:val="20"/>
                <w:szCs w:val="20"/>
              </w:rPr>
              <w:t xml:space="preserve"> paclitaxel (CA + Taxol) every 3 weeks for four cycles</w:t>
            </w:r>
          </w:p>
        </w:tc>
        <w:tc>
          <w:tcPr>
            <w:tcW w:w="2268" w:type="dxa"/>
          </w:tcPr>
          <w:p w14:paraId="34D82839" w14:textId="77777777" w:rsidR="00401B26" w:rsidRDefault="002F4991" w:rsidP="002F499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euprolide acetate </w:t>
            </w:r>
            <w:r w:rsidRPr="002F4991">
              <w:rPr>
                <w:sz w:val="20"/>
                <w:szCs w:val="20"/>
              </w:rPr>
              <w:t xml:space="preserve">3.75 </w:t>
            </w:r>
            <w:proofErr w:type="gramStart"/>
            <w:r w:rsidRPr="002F4991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 xml:space="preserve">  every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2F4991">
              <w:rPr>
                <w:sz w:val="20"/>
                <w:szCs w:val="20"/>
              </w:rPr>
              <w:t>4 weeks</w:t>
            </w:r>
          </w:p>
        </w:tc>
        <w:tc>
          <w:tcPr>
            <w:tcW w:w="1928" w:type="dxa"/>
          </w:tcPr>
          <w:p w14:paraId="638BEAAC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1. Chemotherapy + </w:t>
            </w:r>
            <w:r w:rsidR="00FF3C1A">
              <w:rPr>
                <w:sz w:val="20"/>
                <w:szCs w:val="20"/>
              </w:rPr>
              <w:t>l</w:t>
            </w:r>
            <w:r w:rsidR="002F4991" w:rsidRPr="002F4991">
              <w:rPr>
                <w:sz w:val="20"/>
                <w:szCs w:val="20"/>
              </w:rPr>
              <w:t xml:space="preserve">euprolide acetate </w:t>
            </w:r>
            <w:r w:rsidRPr="00F64F9A">
              <w:rPr>
                <w:sz w:val="20"/>
                <w:szCs w:val="20"/>
              </w:rPr>
              <w:t>(</w:t>
            </w:r>
            <w:r w:rsidR="00C10425">
              <w:rPr>
                <w:sz w:val="20"/>
                <w:szCs w:val="20"/>
              </w:rPr>
              <w:t>89</w:t>
            </w:r>
            <w:r w:rsidRPr="00F64F9A">
              <w:rPr>
                <w:sz w:val="20"/>
                <w:szCs w:val="20"/>
              </w:rPr>
              <w:t>)</w:t>
            </w:r>
          </w:p>
          <w:p w14:paraId="09B6ABC5" w14:textId="77777777" w:rsidR="00401B26" w:rsidRDefault="00401B26" w:rsidP="00C10425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2. Chemotherapy </w:t>
            </w:r>
            <w:r w:rsidRPr="00F64F9A">
              <w:rPr>
                <w:sz w:val="20"/>
                <w:szCs w:val="20"/>
              </w:rPr>
              <w:lastRenderedPageBreak/>
              <w:t>alone (</w:t>
            </w:r>
            <w:r w:rsidR="00C10425">
              <w:rPr>
                <w:sz w:val="20"/>
                <w:szCs w:val="20"/>
              </w:rPr>
              <w:t>94</w:t>
            </w:r>
            <w:r w:rsidRPr="00F64F9A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E84B88" w14:textId="77777777" w:rsidR="00401B26" w:rsidRDefault="002155C1" w:rsidP="005405F0">
            <w:pPr>
              <w:spacing w:before="0" w:after="0"/>
              <w:rPr>
                <w:sz w:val="20"/>
                <w:szCs w:val="20"/>
              </w:rPr>
            </w:pPr>
            <w:r w:rsidRPr="002155C1">
              <w:rPr>
                <w:sz w:val="20"/>
                <w:szCs w:val="20"/>
              </w:rPr>
              <w:lastRenderedPageBreak/>
              <w:t>Menstrual activity resumption, FSH and E2 levels</w:t>
            </w:r>
          </w:p>
        </w:tc>
        <w:tc>
          <w:tcPr>
            <w:tcW w:w="1265" w:type="dxa"/>
          </w:tcPr>
          <w:p w14:paraId="4DA66544" w14:textId="77777777" w:rsidR="00401B26" w:rsidRDefault="00C557B6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557B6">
              <w:rPr>
                <w:sz w:val="20"/>
                <w:szCs w:val="20"/>
              </w:rPr>
              <w:t>12 months</w:t>
            </w:r>
          </w:p>
        </w:tc>
      </w:tr>
      <w:tr w:rsidR="00401B26" w:rsidRPr="00046F4B" w14:paraId="75EB8EB3" w14:textId="77777777" w:rsidTr="005405F0">
        <w:trPr>
          <w:jc w:val="center"/>
        </w:trPr>
        <w:tc>
          <w:tcPr>
            <w:tcW w:w="2474" w:type="dxa"/>
          </w:tcPr>
          <w:p w14:paraId="08C839F5" w14:textId="77777777" w:rsidR="00401B26" w:rsidRDefault="00F114C5" w:rsidP="00F114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imi-</w:t>
            </w:r>
            <w:proofErr w:type="spellStart"/>
            <w:r>
              <w:rPr>
                <w:sz w:val="20"/>
                <w:szCs w:val="20"/>
              </w:rPr>
              <w:t>Zarch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401B26" w:rsidRPr="00F114C5"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(2014</w:t>
            </w:r>
            <w:r w:rsidR="00401B26" w:rsidRPr="00F64F9A">
              <w:rPr>
                <w:sz w:val="20"/>
                <w:szCs w:val="20"/>
              </w:rPr>
              <w:t>)</w:t>
            </w:r>
            <w:r w:rsidR="00401B26" w:rsidRPr="00F64F9A">
              <w:rPr>
                <w:noProof/>
                <w:sz w:val="20"/>
                <w:szCs w:val="20"/>
              </w:rPr>
              <w:t xml:space="preserve"> </w:t>
            </w:r>
            <w:r w:rsidR="005A5FC5">
              <w:rPr>
                <w:noProof/>
                <w:sz w:val="20"/>
                <w:szCs w:val="20"/>
              </w:rPr>
              <w:t>[64</w:t>
            </w:r>
            <w:r w:rsidR="002947F2">
              <w:rPr>
                <w:noProof/>
                <w:sz w:val="20"/>
                <w:szCs w:val="20"/>
              </w:rPr>
              <w:t>]</w:t>
            </w:r>
            <w:r w:rsidR="002947F2">
              <w:rPr>
                <w:sz w:val="20"/>
                <w:szCs w:val="20"/>
              </w:rPr>
              <w:t xml:space="preserve"> </w:t>
            </w:r>
            <w:r w:rsidR="00401B26" w:rsidRPr="00F64F9A">
              <w:rPr>
                <w:sz w:val="20"/>
                <w:szCs w:val="20"/>
              </w:rPr>
              <w:t xml:space="preserve">(randomized </w:t>
            </w:r>
            <w:r w:rsidRPr="00F114C5">
              <w:rPr>
                <w:sz w:val="20"/>
                <w:szCs w:val="20"/>
              </w:rPr>
              <w:t>clinical trial</w:t>
            </w:r>
            <w:r w:rsidR="00401B26" w:rsidRPr="00F64F9A">
              <w:rPr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04641E0F" w14:textId="77777777" w:rsidR="004437A6" w:rsidRDefault="007B21A2" w:rsidP="005405F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2</w:t>
            </w:r>
          </w:p>
          <w:p w14:paraId="0FE1E5D1" w14:textId="77777777" w:rsidR="00401B26" w:rsidRDefault="004437A6" w:rsidP="005405F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F64F9A">
              <w:rPr>
                <w:sz w:val="20"/>
                <w:szCs w:val="20"/>
              </w:rPr>
              <w:t xml:space="preserve"> </w:t>
            </w:r>
            <w:r w:rsidR="009F3590" w:rsidRPr="00F64F9A">
              <w:rPr>
                <w:sz w:val="20"/>
                <w:szCs w:val="20"/>
              </w:rPr>
              <w:t>(</w:t>
            </w:r>
            <w:r w:rsidR="009F3590">
              <w:rPr>
                <w:sz w:val="20"/>
                <w:szCs w:val="20"/>
              </w:rPr>
              <w:t>breast cancer)</w:t>
            </w:r>
          </w:p>
        </w:tc>
        <w:tc>
          <w:tcPr>
            <w:tcW w:w="993" w:type="dxa"/>
          </w:tcPr>
          <w:p w14:paraId="683A3786" w14:textId="77777777" w:rsidR="00401B26" w:rsidRDefault="00EB322F" w:rsidP="005405F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  <w:r w:rsidR="00401B26" w:rsidRPr="00F64F9A">
              <w:rPr>
                <w:sz w:val="20"/>
                <w:szCs w:val="20"/>
                <w:lang w:val="it-IT"/>
              </w:rPr>
              <w:t>5 - 4</w:t>
            </w:r>
            <w:r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2551" w:type="dxa"/>
          </w:tcPr>
          <w:p w14:paraId="1C70FD27" w14:textId="77777777" w:rsidR="00401B26" w:rsidRDefault="009428D8" w:rsidP="005405F0">
            <w:pPr>
              <w:spacing w:before="0" w:after="0"/>
              <w:rPr>
                <w:sz w:val="20"/>
                <w:szCs w:val="20"/>
              </w:rPr>
            </w:pPr>
            <w:r w:rsidRPr="009428D8">
              <w:rPr>
                <w:sz w:val="20"/>
                <w:szCs w:val="20"/>
              </w:rPr>
              <w:t>Cyclophosphamide (600 mg/m</w:t>
            </w:r>
            <w:r w:rsidRPr="004B2B24">
              <w:rPr>
                <w:sz w:val="20"/>
                <w:szCs w:val="20"/>
                <w:vertAlign w:val="superscript"/>
              </w:rPr>
              <w:t>2</w:t>
            </w:r>
            <w:r w:rsidRPr="009428D8">
              <w:rPr>
                <w:sz w:val="20"/>
                <w:szCs w:val="20"/>
              </w:rPr>
              <w:t xml:space="preserve">), </w:t>
            </w:r>
            <w:proofErr w:type="spellStart"/>
            <w:r w:rsidRPr="009428D8">
              <w:rPr>
                <w:sz w:val="20"/>
                <w:szCs w:val="20"/>
              </w:rPr>
              <w:t>adriamycin</w:t>
            </w:r>
            <w:proofErr w:type="spellEnd"/>
            <w:r w:rsidRPr="009428D8">
              <w:rPr>
                <w:sz w:val="20"/>
                <w:szCs w:val="20"/>
              </w:rPr>
              <w:t xml:space="preserve"> (60 mg/m</w:t>
            </w:r>
            <w:r w:rsidRPr="004B2B24">
              <w:rPr>
                <w:sz w:val="20"/>
                <w:szCs w:val="20"/>
                <w:vertAlign w:val="superscript"/>
              </w:rPr>
              <w:t>2</w:t>
            </w:r>
            <w:r w:rsidRPr="009428D8">
              <w:rPr>
                <w:sz w:val="20"/>
                <w:szCs w:val="20"/>
              </w:rPr>
              <w:t xml:space="preserve">), and </w:t>
            </w:r>
            <w:proofErr w:type="spellStart"/>
            <w:r w:rsidRPr="009428D8">
              <w:rPr>
                <w:sz w:val="20"/>
                <w:szCs w:val="20"/>
              </w:rPr>
              <w:t>taxoter</w:t>
            </w:r>
            <w:proofErr w:type="spellEnd"/>
            <w:r w:rsidRPr="009428D8">
              <w:rPr>
                <w:sz w:val="20"/>
                <w:szCs w:val="20"/>
              </w:rPr>
              <w:t xml:space="preserve"> (75 mg/m</w:t>
            </w:r>
            <w:r w:rsidRPr="004B2B24">
              <w:rPr>
                <w:sz w:val="20"/>
                <w:szCs w:val="20"/>
                <w:vertAlign w:val="superscript"/>
              </w:rPr>
              <w:t>2</w:t>
            </w:r>
            <w:r w:rsidR="004B2B24">
              <w:rPr>
                <w:sz w:val="20"/>
                <w:szCs w:val="20"/>
              </w:rPr>
              <w:t>) chemotherapy regimens</w:t>
            </w:r>
          </w:p>
        </w:tc>
        <w:tc>
          <w:tcPr>
            <w:tcW w:w="2268" w:type="dxa"/>
          </w:tcPr>
          <w:p w14:paraId="35AC831B" w14:textId="77777777" w:rsidR="00401B26" w:rsidRDefault="00797CA1" w:rsidP="00797CA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ptorelin </w:t>
            </w:r>
            <w:proofErr w:type="spellStart"/>
            <w:r w:rsidR="004B2B24" w:rsidRPr="004B2B24">
              <w:rPr>
                <w:sz w:val="20"/>
                <w:szCs w:val="20"/>
              </w:rPr>
              <w:t>embonate</w:t>
            </w:r>
            <w:proofErr w:type="spellEnd"/>
            <w:r w:rsidR="004B2B24" w:rsidRPr="004B2B2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3.75 mg </w:t>
            </w:r>
            <w:proofErr w:type="spellStart"/>
            <w:r>
              <w:rPr>
                <w:sz w:val="20"/>
                <w:szCs w:val="20"/>
              </w:rPr>
              <w:t>i.m.</w:t>
            </w:r>
            <w:proofErr w:type="spellEnd"/>
            <w:r>
              <w:rPr>
                <w:sz w:val="20"/>
                <w:szCs w:val="20"/>
              </w:rPr>
              <w:t xml:space="preserve"> every 28 days for 6 months </w:t>
            </w:r>
          </w:p>
        </w:tc>
        <w:tc>
          <w:tcPr>
            <w:tcW w:w="1928" w:type="dxa"/>
          </w:tcPr>
          <w:p w14:paraId="362E76A7" w14:textId="77777777" w:rsidR="00401B26" w:rsidRPr="00030FEF" w:rsidRDefault="00401B26" w:rsidP="005405F0">
            <w:pPr>
              <w:spacing w:before="0" w:after="0"/>
              <w:rPr>
                <w:sz w:val="20"/>
                <w:szCs w:val="20"/>
                <w:highlight w:val="yellow"/>
              </w:rPr>
            </w:pPr>
            <w:r w:rsidRPr="00F64F9A">
              <w:rPr>
                <w:sz w:val="20"/>
                <w:szCs w:val="20"/>
              </w:rPr>
              <w:t>1</w:t>
            </w:r>
            <w:r w:rsidR="00FF3C1A">
              <w:rPr>
                <w:sz w:val="20"/>
                <w:szCs w:val="20"/>
              </w:rPr>
              <w:t xml:space="preserve">. Chemotherapy + triptorelin </w:t>
            </w:r>
            <w:proofErr w:type="spellStart"/>
            <w:r w:rsidR="004B2B24">
              <w:rPr>
                <w:sz w:val="20"/>
                <w:szCs w:val="20"/>
              </w:rPr>
              <w:t>embonate</w:t>
            </w:r>
            <w:proofErr w:type="spellEnd"/>
            <w:r w:rsidR="004B2B24">
              <w:rPr>
                <w:sz w:val="20"/>
                <w:szCs w:val="20"/>
              </w:rPr>
              <w:t xml:space="preserve"> </w:t>
            </w:r>
            <w:r w:rsidR="00FF3C1A">
              <w:rPr>
                <w:sz w:val="20"/>
                <w:szCs w:val="20"/>
              </w:rPr>
              <w:t>(21</w:t>
            </w:r>
            <w:proofErr w:type="gramStart"/>
            <w:r w:rsidR="00FF3C1A">
              <w:rPr>
                <w:sz w:val="20"/>
                <w:szCs w:val="20"/>
              </w:rPr>
              <w:t>);</w:t>
            </w:r>
            <w:proofErr w:type="gramEnd"/>
          </w:p>
          <w:p w14:paraId="2F8AC853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FF3C1A">
              <w:rPr>
                <w:sz w:val="20"/>
                <w:szCs w:val="20"/>
              </w:rPr>
              <w:t>2</w:t>
            </w:r>
            <w:r w:rsidR="00FF3C1A">
              <w:rPr>
                <w:sz w:val="20"/>
                <w:szCs w:val="20"/>
              </w:rPr>
              <w:t>. Chemotherapy alone (21)</w:t>
            </w:r>
          </w:p>
        </w:tc>
        <w:tc>
          <w:tcPr>
            <w:tcW w:w="1701" w:type="dxa"/>
          </w:tcPr>
          <w:p w14:paraId="7A33E1F4" w14:textId="77777777" w:rsidR="00401B26" w:rsidRDefault="00B8559A" w:rsidP="005405F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Resumption of </w:t>
            </w:r>
            <w:r>
              <w:rPr>
                <w:sz w:val="20"/>
                <w:szCs w:val="20"/>
              </w:rPr>
              <w:t xml:space="preserve">ovulation and </w:t>
            </w:r>
            <w:r w:rsidRPr="00F64F9A">
              <w:rPr>
                <w:sz w:val="20"/>
                <w:szCs w:val="20"/>
              </w:rPr>
              <w:t>menses and</w:t>
            </w:r>
            <w:r>
              <w:rPr>
                <w:sz w:val="20"/>
                <w:szCs w:val="20"/>
              </w:rPr>
              <w:t xml:space="preserve"> </w:t>
            </w:r>
            <w:r w:rsidRPr="00E7089E">
              <w:rPr>
                <w:sz w:val="20"/>
                <w:szCs w:val="20"/>
              </w:rPr>
              <w:t>hormonal profile</w:t>
            </w:r>
          </w:p>
        </w:tc>
        <w:tc>
          <w:tcPr>
            <w:tcW w:w="1265" w:type="dxa"/>
          </w:tcPr>
          <w:p w14:paraId="33704A9F" w14:textId="77777777" w:rsidR="00401B26" w:rsidRDefault="00EE39A1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3C1A">
              <w:rPr>
                <w:sz w:val="20"/>
                <w:szCs w:val="20"/>
              </w:rPr>
              <w:t>6 months</w:t>
            </w:r>
          </w:p>
        </w:tc>
      </w:tr>
      <w:tr w:rsidR="00401B26" w:rsidRPr="00046F4B" w14:paraId="2201531F" w14:textId="77777777" w:rsidTr="005405F0">
        <w:trPr>
          <w:jc w:val="center"/>
        </w:trPr>
        <w:tc>
          <w:tcPr>
            <w:tcW w:w="2474" w:type="dxa"/>
          </w:tcPr>
          <w:p w14:paraId="68CE5A2B" w14:textId="77777777" w:rsidR="00401B26" w:rsidRDefault="007F7ED7" w:rsidP="005405F0">
            <w:pPr>
              <w:spacing w:before="0" w:after="0"/>
              <w:rPr>
                <w:sz w:val="20"/>
                <w:szCs w:val="20"/>
              </w:rPr>
            </w:pPr>
            <w:r w:rsidRPr="00F94BEB">
              <w:rPr>
                <w:sz w:val="20"/>
                <w:szCs w:val="20"/>
                <w:lang w:val="it-IT"/>
              </w:rPr>
              <w:t xml:space="preserve">Moore </w:t>
            </w:r>
            <w:r w:rsidR="00401B26" w:rsidRPr="00F94BEB">
              <w:rPr>
                <w:sz w:val="20"/>
                <w:szCs w:val="20"/>
                <w:lang w:val="it-IT"/>
              </w:rPr>
              <w:t>et al. (201</w:t>
            </w:r>
            <w:r w:rsidRPr="00F94BEB">
              <w:rPr>
                <w:sz w:val="20"/>
                <w:szCs w:val="20"/>
                <w:lang w:val="it-IT"/>
              </w:rPr>
              <w:t>5</w:t>
            </w:r>
            <w:r w:rsidR="00401B26" w:rsidRPr="00F94BEB">
              <w:rPr>
                <w:sz w:val="20"/>
                <w:szCs w:val="20"/>
                <w:lang w:val="it-IT"/>
              </w:rPr>
              <w:t>)</w:t>
            </w:r>
            <w:r w:rsidR="005A5FC5" w:rsidRPr="00F94BEB">
              <w:rPr>
                <w:sz w:val="20"/>
                <w:szCs w:val="20"/>
                <w:lang w:val="it-IT"/>
              </w:rPr>
              <w:t xml:space="preserve"> [65</w:t>
            </w:r>
            <w:r w:rsidR="00B4229D" w:rsidRPr="00F94BEB">
              <w:rPr>
                <w:sz w:val="20"/>
                <w:szCs w:val="20"/>
                <w:lang w:val="it-IT"/>
              </w:rPr>
              <w:t>]</w:t>
            </w:r>
            <w:r w:rsidR="00732094" w:rsidRPr="00F94BEB">
              <w:rPr>
                <w:noProof/>
                <w:sz w:val="20"/>
                <w:szCs w:val="20"/>
                <w:lang w:val="it-IT"/>
              </w:rPr>
              <w:t>, Moore et al</w:t>
            </w:r>
            <w:r w:rsidR="005A5FC5" w:rsidRPr="00F94BEB">
              <w:rPr>
                <w:noProof/>
                <w:sz w:val="20"/>
                <w:szCs w:val="20"/>
                <w:lang w:val="it-IT"/>
              </w:rPr>
              <w:t xml:space="preserve">. </w:t>
            </w:r>
            <w:r w:rsidR="005A5FC5">
              <w:rPr>
                <w:noProof/>
                <w:sz w:val="20"/>
                <w:szCs w:val="20"/>
              </w:rPr>
              <w:t>(2019) [66</w:t>
            </w:r>
            <w:r w:rsidR="00732094">
              <w:rPr>
                <w:noProof/>
                <w:sz w:val="20"/>
                <w:szCs w:val="20"/>
              </w:rPr>
              <w:t>]</w:t>
            </w:r>
            <w:r w:rsidR="00B4229D">
              <w:rPr>
                <w:sz w:val="20"/>
                <w:szCs w:val="20"/>
              </w:rPr>
              <w:t xml:space="preserve"> </w:t>
            </w:r>
            <w:r w:rsidR="00401B26" w:rsidRPr="00F64F9A">
              <w:rPr>
                <w:sz w:val="20"/>
                <w:szCs w:val="20"/>
              </w:rPr>
              <w:t>(</w:t>
            </w:r>
            <w:r w:rsidR="00603F1A" w:rsidRPr="00603F1A">
              <w:rPr>
                <w:sz w:val="20"/>
                <w:szCs w:val="20"/>
              </w:rPr>
              <w:t>phase 3 trial</w:t>
            </w:r>
            <w:r w:rsidR="00603F1A">
              <w:rPr>
                <w:sz w:val="20"/>
                <w:szCs w:val="20"/>
              </w:rPr>
              <w:t xml:space="preserve"> randomized study</w:t>
            </w:r>
            <w:r w:rsidR="00401B26" w:rsidRPr="00F64F9A">
              <w:rPr>
                <w:sz w:val="20"/>
                <w:szCs w:val="20"/>
              </w:rPr>
              <w:t>)</w:t>
            </w:r>
          </w:p>
          <w:p w14:paraId="4F660840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185756EB" w14:textId="77777777" w:rsidR="00603F1A" w:rsidRDefault="00B50D2A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  <w:r w:rsidR="00603F1A" w:rsidRPr="00603F1A">
              <w:rPr>
                <w:sz w:val="20"/>
                <w:szCs w:val="20"/>
              </w:rPr>
              <w:t xml:space="preserve"> </w:t>
            </w:r>
          </w:p>
          <w:p w14:paraId="69AE3CC7" w14:textId="77777777" w:rsidR="00401B26" w:rsidRDefault="00603F1A" w:rsidP="00603F1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breast cancer)</w:t>
            </w:r>
          </w:p>
        </w:tc>
        <w:tc>
          <w:tcPr>
            <w:tcW w:w="993" w:type="dxa"/>
          </w:tcPr>
          <w:p w14:paraId="5C5E7C1A" w14:textId="77777777" w:rsidR="00401B26" w:rsidRDefault="00B50D2A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="00401B26" w:rsidRPr="00F64F9A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2551" w:type="dxa"/>
          </w:tcPr>
          <w:p w14:paraId="2FCBDB2C" w14:textId="77777777" w:rsidR="00401B26" w:rsidRDefault="00050154" w:rsidP="005405F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050154">
              <w:rPr>
                <w:sz w:val="20"/>
                <w:szCs w:val="20"/>
              </w:rPr>
              <w:t>djuvant or neoadjuvant cyclophosphamide-containing chemotherapy</w:t>
            </w:r>
          </w:p>
        </w:tc>
        <w:tc>
          <w:tcPr>
            <w:tcW w:w="2268" w:type="dxa"/>
          </w:tcPr>
          <w:p w14:paraId="3AA3E5C6" w14:textId="77777777" w:rsidR="00401B26" w:rsidRDefault="005E307D" w:rsidP="004B2B24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</w:t>
            </w:r>
            <w:r w:rsidRPr="005E307D">
              <w:rPr>
                <w:sz w:val="20"/>
                <w:szCs w:val="20"/>
              </w:rPr>
              <w:t>oserelin</w:t>
            </w:r>
            <w:proofErr w:type="spellEnd"/>
            <w:r w:rsidRPr="005E307D">
              <w:rPr>
                <w:sz w:val="20"/>
                <w:szCs w:val="20"/>
              </w:rPr>
              <w:t xml:space="preserve"> 3.6 mg subcutaneously every 4 weeks beginning 1 week before the initial</w:t>
            </w:r>
            <w:r>
              <w:rPr>
                <w:sz w:val="20"/>
                <w:szCs w:val="20"/>
              </w:rPr>
              <w:t xml:space="preserve"> </w:t>
            </w:r>
            <w:r w:rsidRPr="005E307D">
              <w:rPr>
                <w:sz w:val="20"/>
                <w:szCs w:val="20"/>
              </w:rPr>
              <w:t>chemotherapy dose and continued to within 2 weeks before or after the final</w:t>
            </w:r>
            <w:r>
              <w:rPr>
                <w:sz w:val="20"/>
                <w:szCs w:val="20"/>
              </w:rPr>
              <w:t xml:space="preserve"> </w:t>
            </w:r>
            <w:r w:rsidRPr="005E307D">
              <w:rPr>
                <w:sz w:val="20"/>
                <w:szCs w:val="20"/>
              </w:rPr>
              <w:t>chemotherapy dose</w:t>
            </w:r>
          </w:p>
        </w:tc>
        <w:tc>
          <w:tcPr>
            <w:tcW w:w="1928" w:type="dxa"/>
          </w:tcPr>
          <w:p w14:paraId="3CB2BF03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1. Chemotherapy + </w:t>
            </w:r>
            <w:proofErr w:type="spellStart"/>
            <w:r w:rsidR="00BF7E28">
              <w:rPr>
                <w:sz w:val="20"/>
                <w:szCs w:val="20"/>
              </w:rPr>
              <w:t>goserelin</w:t>
            </w:r>
            <w:proofErr w:type="spellEnd"/>
            <w:r w:rsidRPr="00F64F9A">
              <w:rPr>
                <w:sz w:val="20"/>
                <w:szCs w:val="20"/>
              </w:rPr>
              <w:t xml:space="preserve"> (1</w:t>
            </w:r>
            <w:r w:rsidR="00BF7E28">
              <w:rPr>
                <w:sz w:val="20"/>
                <w:szCs w:val="20"/>
              </w:rPr>
              <w:t>05</w:t>
            </w:r>
            <w:r w:rsidRPr="00F64F9A">
              <w:rPr>
                <w:sz w:val="20"/>
                <w:szCs w:val="20"/>
              </w:rPr>
              <w:t>)</w:t>
            </w:r>
          </w:p>
          <w:p w14:paraId="3056A704" w14:textId="77777777" w:rsidR="0020569E" w:rsidRDefault="00BF7E28" w:rsidP="00BF7E28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Chemotherapy</w:t>
            </w:r>
            <w:r w:rsidR="00401B26" w:rsidRPr="00F64F9A">
              <w:rPr>
                <w:sz w:val="20"/>
                <w:szCs w:val="20"/>
              </w:rPr>
              <w:t xml:space="preserve"> alone (</w:t>
            </w:r>
            <w:r>
              <w:rPr>
                <w:sz w:val="20"/>
                <w:szCs w:val="20"/>
              </w:rPr>
              <w:t>113</w:t>
            </w:r>
            <w:r w:rsidR="00401B26" w:rsidRPr="00F64F9A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751FE87" w14:textId="77777777" w:rsidR="00401B26" w:rsidRDefault="00401B26" w:rsidP="0020569E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Resumption of menses and regular cyclic ovarian function; </w:t>
            </w:r>
            <w:r w:rsidR="0020569E">
              <w:rPr>
                <w:sz w:val="20"/>
                <w:szCs w:val="20"/>
              </w:rPr>
              <w:t>hormonal</w:t>
            </w:r>
            <w:r w:rsidRPr="00F64F9A">
              <w:rPr>
                <w:sz w:val="20"/>
                <w:szCs w:val="20"/>
              </w:rPr>
              <w:t xml:space="preserve"> level monitoring; pregnancies</w:t>
            </w:r>
          </w:p>
        </w:tc>
        <w:tc>
          <w:tcPr>
            <w:tcW w:w="1265" w:type="dxa"/>
          </w:tcPr>
          <w:p w14:paraId="6F9E2BC0" w14:textId="77777777" w:rsidR="00401B26" w:rsidRDefault="001E6816" w:rsidP="009E16C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years</w:t>
            </w:r>
          </w:p>
        </w:tc>
      </w:tr>
      <w:tr w:rsidR="00401B26" w:rsidRPr="00046F4B" w14:paraId="6CEB206A" w14:textId="77777777" w:rsidTr="005405F0">
        <w:trPr>
          <w:jc w:val="center"/>
        </w:trPr>
        <w:tc>
          <w:tcPr>
            <w:tcW w:w="2474" w:type="dxa"/>
          </w:tcPr>
          <w:p w14:paraId="27DE952B" w14:textId="77777777" w:rsidR="00401B26" w:rsidRDefault="00C747BD" w:rsidP="005405F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nard et al. (2017</w:t>
            </w:r>
            <w:r w:rsidR="00401B26" w:rsidRPr="00F64F9A">
              <w:rPr>
                <w:sz w:val="20"/>
                <w:szCs w:val="20"/>
              </w:rPr>
              <w:t xml:space="preserve">) </w:t>
            </w:r>
            <w:r w:rsidR="005A5FC5">
              <w:rPr>
                <w:sz w:val="20"/>
                <w:szCs w:val="20"/>
              </w:rPr>
              <w:t>[67</w:t>
            </w:r>
            <w:r w:rsidR="00336CC1">
              <w:rPr>
                <w:sz w:val="20"/>
                <w:szCs w:val="20"/>
              </w:rPr>
              <w:t>]</w:t>
            </w:r>
          </w:p>
          <w:p w14:paraId="210D6259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>(Prospective randomized study)</w:t>
            </w:r>
          </w:p>
          <w:p w14:paraId="1982AE00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4559FC48" w14:textId="77777777" w:rsidR="007E2592" w:rsidRDefault="009D40C0" w:rsidP="007E259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  <w:p w14:paraId="28303E88" w14:textId="77777777" w:rsidR="007E2592" w:rsidRDefault="007E2592" w:rsidP="007E259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reast cancer)</w:t>
            </w:r>
          </w:p>
          <w:p w14:paraId="5DDBC238" w14:textId="77777777" w:rsidR="00401B26" w:rsidRDefault="00401B26" w:rsidP="007E259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2B6BDE0" w14:textId="77777777" w:rsidR="00401B26" w:rsidRDefault="00A57A54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01B26" w:rsidRPr="00F64F9A">
              <w:rPr>
                <w:sz w:val="20"/>
                <w:szCs w:val="20"/>
              </w:rPr>
              <w:t xml:space="preserve">4 - 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2551" w:type="dxa"/>
          </w:tcPr>
          <w:p w14:paraId="479F2AEB" w14:textId="77777777" w:rsidR="00401B26" w:rsidRDefault="000F50E3" w:rsidP="005405F0">
            <w:pPr>
              <w:spacing w:before="0" w:after="0"/>
              <w:rPr>
                <w:rFonts w:ascii="AdvOTc856fc33" w:hAnsi="AdvOTc856fc33" w:cs="AdvOTc856fc33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0F50E3">
              <w:rPr>
                <w:sz w:val="20"/>
                <w:szCs w:val="20"/>
              </w:rPr>
              <w:t xml:space="preserve">ix to eight cycles of cyclophosphamide and/or anthracycline-containing regimens with or without a </w:t>
            </w:r>
            <w:proofErr w:type="spellStart"/>
            <w:r w:rsidRPr="000F50E3">
              <w:rPr>
                <w:sz w:val="20"/>
                <w:szCs w:val="20"/>
              </w:rPr>
              <w:t>taxane</w:t>
            </w:r>
            <w:proofErr w:type="spellEnd"/>
          </w:p>
        </w:tc>
        <w:tc>
          <w:tcPr>
            <w:tcW w:w="2268" w:type="dxa"/>
          </w:tcPr>
          <w:p w14:paraId="403E4C78" w14:textId="77777777" w:rsidR="00401B26" w:rsidRDefault="004B2B24" w:rsidP="004B2B2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 </w:t>
            </w:r>
            <w:r w:rsidR="007A53F1" w:rsidRPr="007A53F1">
              <w:rPr>
                <w:sz w:val="20"/>
                <w:szCs w:val="20"/>
              </w:rPr>
              <w:t>mg</w:t>
            </w:r>
            <w:r w:rsidR="007A53F1">
              <w:rPr>
                <w:sz w:val="20"/>
                <w:szCs w:val="20"/>
              </w:rPr>
              <w:t xml:space="preserve"> </w:t>
            </w:r>
            <w:proofErr w:type="spellStart"/>
            <w:r w:rsidR="007A53F1" w:rsidRPr="007A53F1">
              <w:rPr>
                <w:sz w:val="20"/>
                <w:szCs w:val="20"/>
              </w:rPr>
              <w:t>goserelin</w:t>
            </w:r>
            <w:proofErr w:type="spellEnd"/>
            <w:r w:rsidR="007A53F1" w:rsidRPr="007A53F1">
              <w:rPr>
                <w:sz w:val="20"/>
                <w:szCs w:val="20"/>
              </w:rPr>
              <w:t xml:space="preserve"> i</w:t>
            </w:r>
            <w:r>
              <w:rPr>
                <w:sz w:val="20"/>
                <w:szCs w:val="20"/>
              </w:rPr>
              <w:t>mplant starting at least 1 week (</w:t>
            </w:r>
            <w:r w:rsidR="007A53F1" w:rsidRPr="007A53F1">
              <w:rPr>
                <w:sz w:val="20"/>
                <w:szCs w:val="20"/>
              </w:rPr>
              <w:t>preferably</w:t>
            </w:r>
            <w:r w:rsidR="007A53F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 weeks)</w:t>
            </w:r>
            <w:r w:rsidR="007A53F1" w:rsidRPr="007A53F1">
              <w:rPr>
                <w:sz w:val="20"/>
                <w:szCs w:val="20"/>
              </w:rPr>
              <w:t xml:space="preserve"> prior to the start of the chemotherapy treatment, and continuing 3–4 weekly until the end of the chemotherapy</w:t>
            </w:r>
            <w:r w:rsidR="007A53F1">
              <w:rPr>
                <w:sz w:val="20"/>
                <w:szCs w:val="20"/>
              </w:rPr>
              <w:t xml:space="preserve"> </w:t>
            </w:r>
            <w:r w:rsidR="007A53F1" w:rsidRPr="007A53F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1928" w:type="dxa"/>
          </w:tcPr>
          <w:p w14:paraId="31085BEE" w14:textId="77777777" w:rsidR="00742403" w:rsidRDefault="00742403" w:rsidP="00742403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1. Chemotherapy + </w:t>
            </w:r>
            <w:proofErr w:type="spellStart"/>
            <w:r>
              <w:rPr>
                <w:sz w:val="20"/>
                <w:szCs w:val="20"/>
              </w:rPr>
              <w:t>goserelin</w:t>
            </w:r>
            <w:proofErr w:type="spellEnd"/>
            <w:r w:rsidRPr="00F64F9A">
              <w:rPr>
                <w:sz w:val="20"/>
                <w:szCs w:val="20"/>
              </w:rPr>
              <w:t xml:space="preserve"> (1</w:t>
            </w:r>
            <w:r w:rsidR="00A5583E">
              <w:rPr>
                <w:sz w:val="20"/>
                <w:szCs w:val="20"/>
              </w:rPr>
              <w:t>06</w:t>
            </w:r>
            <w:r w:rsidRPr="00F64F9A">
              <w:rPr>
                <w:sz w:val="20"/>
                <w:szCs w:val="20"/>
              </w:rPr>
              <w:t>)</w:t>
            </w:r>
          </w:p>
          <w:p w14:paraId="28BB861D" w14:textId="77777777" w:rsidR="00401B26" w:rsidRDefault="00742403" w:rsidP="00742403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Chemotherapy</w:t>
            </w:r>
            <w:r w:rsidRPr="00F64F9A">
              <w:rPr>
                <w:sz w:val="20"/>
                <w:szCs w:val="20"/>
              </w:rPr>
              <w:t xml:space="preserve"> alone (</w:t>
            </w:r>
            <w:r>
              <w:rPr>
                <w:sz w:val="20"/>
                <w:szCs w:val="20"/>
              </w:rPr>
              <w:t>1</w:t>
            </w:r>
            <w:r w:rsidR="00A5583E">
              <w:rPr>
                <w:sz w:val="20"/>
                <w:szCs w:val="20"/>
              </w:rPr>
              <w:t>21</w:t>
            </w:r>
            <w:r w:rsidRPr="00F64F9A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D14D968" w14:textId="77777777" w:rsidR="00401B26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F64F9A">
              <w:rPr>
                <w:sz w:val="20"/>
                <w:szCs w:val="20"/>
              </w:rPr>
              <w:t xml:space="preserve">Resumption of menses and cyclic ovarian function; </w:t>
            </w:r>
            <w:r w:rsidR="00D16548">
              <w:rPr>
                <w:sz w:val="20"/>
                <w:szCs w:val="20"/>
              </w:rPr>
              <w:t>hormonal</w:t>
            </w:r>
            <w:r w:rsidR="00D16548" w:rsidRPr="00F64F9A">
              <w:rPr>
                <w:sz w:val="20"/>
                <w:szCs w:val="20"/>
              </w:rPr>
              <w:t xml:space="preserve"> level</w:t>
            </w:r>
            <w:r w:rsidR="00D16548">
              <w:rPr>
                <w:sz w:val="20"/>
                <w:szCs w:val="20"/>
              </w:rPr>
              <w:t>.</w:t>
            </w:r>
          </w:p>
        </w:tc>
        <w:tc>
          <w:tcPr>
            <w:tcW w:w="1265" w:type="dxa"/>
          </w:tcPr>
          <w:p w14:paraId="63E54093" w14:textId="77777777" w:rsidR="00401B26" w:rsidRDefault="00D957D4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years</w:t>
            </w:r>
          </w:p>
        </w:tc>
      </w:tr>
      <w:tr w:rsidR="00401B26" w:rsidRPr="007E2592" w14:paraId="144DBB75" w14:textId="77777777" w:rsidTr="005405F0">
        <w:trPr>
          <w:jc w:val="center"/>
        </w:trPr>
        <w:tc>
          <w:tcPr>
            <w:tcW w:w="2474" w:type="dxa"/>
          </w:tcPr>
          <w:p w14:paraId="13477A9F" w14:textId="77777777" w:rsidR="00401B26" w:rsidRPr="007E2592" w:rsidRDefault="00F92F48" w:rsidP="00FF3C1A">
            <w:pPr>
              <w:spacing w:before="0" w:after="0"/>
              <w:rPr>
                <w:sz w:val="20"/>
                <w:szCs w:val="20"/>
              </w:rPr>
            </w:pPr>
            <w:r w:rsidRPr="007E2592">
              <w:rPr>
                <w:sz w:val="20"/>
                <w:szCs w:val="20"/>
              </w:rPr>
              <w:t>Zhang et al. (2018</w:t>
            </w:r>
            <w:r w:rsidR="00401B26" w:rsidRPr="007E2592">
              <w:rPr>
                <w:sz w:val="20"/>
                <w:szCs w:val="20"/>
              </w:rPr>
              <w:t xml:space="preserve">) </w:t>
            </w:r>
            <w:r w:rsidR="005A5FC5">
              <w:rPr>
                <w:sz w:val="20"/>
                <w:szCs w:val="20"/>
              </w:rPr>
              <w:t>[68</w:t>
            </w:r>
            <w:r w:rsidR="00336CC1" w:rsidRPr="007E2592">
              <w:rPr>
                <w:sz w:val="20"/>
                <w:szCs w:val="20"/>
              </w:rPr>
              <w:t>]</w:t>
            </w:r>
          </w:p>
          <w:p w14:paraId="3837DFD5" w14:textId="77777777" w:rsidR="00401B26" w:rsidRPr="007E2592" w:rsidRDefault="00401B26" w:rsidP="00FF3C1A">
            <w:pPr>
              <w:spacing w:before="0" w:after="0"/>
              <w:rPr>
                <w:sz w:val="20"/>
                <w:szCs w:val="20"/>
              </w:rPr>
            </w:pPr>
            <w:r w:rsidRPr="007E2592">
              <w:rPr>
                <w:sz w:val="20"/>
                <w:szCs w:val="20"/>
              </w:rPr>
              <w:t>(</w:t>
            </w:r>
            <w:r w:rsidR="00F92F48" w:rsidRPr="007E2592">
              <w:rPr>
                <w:sz w:val="20"/>
                <w:szCs w:val="20"/>
              </w:rPr>
              <w:t>phase 3, open-label, parallel, randomized controlled trial</w:t>
            </w:r>
            <w:r w:rsidRPr="007E2592">
              <w:rPr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5292BF73" w14:textId="77777777" w:rsidR="004C21C5" w:rsidRPr="007E2592" w:rsidRDefault="004C21C5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E2592">
              <w:rPr>
                <w:sz w:val="20"/>
                <w:szCs w:val="20"/>
              </w:rPr>
              <w:t xml:space="preserve">216 </w:t>
            </w:r>
          </w:p>
          <w:p w14:paraId="62C78D25" w14:textId="77777777" w:rsidR="00401B26" w:rsidRPr="007E2592" w:rsidRDefault="00766DDA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E2592">
              <w:rPr>
                <w:sz w:val="20"/>
                <w:szCs w:val="20"/>
              </w:rPr>
              <w:t>(</w:t>
            </w:r>
            <w:r w:rsidR="007E2592">
              <w:rPr>
                <w:sz w:val="20"/>
                <w:szCs w:val="20"/>
              </w:rPr>
              <w:t>breast cancer</w:t>
            </w:r>
            <w:r w:rsidRPr="007E2592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C7EB3A3" w14:textId="77777777" w:rsidR="00401B26" w:rsidRPr="007E2592" w:rsidRDefault="00F9390E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E2592">
              <w:rPr>
                <w:sz w:val="20"/>
                <w:szCs w:val="20"/>
              </w:rPr>
              <w:t>18</w:t>
            </w:r>
            <w:r w:rsidR="00401B26" w:rsidRPr="007E2592">
              <w:rPr>
                <w:sz w:val="20"/>
                <w:szCs w:val="20"/>
              </w:rPr>
              <w:t xml:space="preserve"> - 4</w:t>
            </w:r>
            <w:r w:rsidRPr="007E2592">
              <w:rPr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43BE3CF8" w14:textId="77777777" w:rsidR="00DE1335" w:rsidRPr="007E2592" w:rsidRDefault="00DE1335" w:rsidP="00DE133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592">
              <w:rPr>
                <w:rFonts w:cs="Times New Roman"/>
                <w:sz w:val="20"/>
                <w:szCs w:val="20"/>
              </w:rPr>
              <w:t xml:space="preserve">Chemotherapy + tamoxifen +/-trastuzumab </w:t>
            </w:r>
            <w:r w:rsidR="007E2592" w:rsidRPr="007E2592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435DE3E" w14:textId="77777777" w:rsidR="00401B26" w:rsidRPr="007E2592" w:rsidRDefault="00401B26" w:rsidP="005405F0">
            <w:pPr>
              <w:spacing w:before="0" w:after="0"/>
              <w:rPr>
                <w:rFonts w:ascii="AdvTT7b515deb" w:hAnsi="AdvTT7b515deb" w:cs="AdvTT7b515deb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9BDCCB" w14:textId="77777777" w:rsidR="00401B26" w:rsidRPr="007E2592" w:rsidRDefault="004B2B24" w:rsidP="007E2592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7E2592">
              <w:rPr>
                <w:sz w:val="20"/>
                <w:szCs w:val="20"/>
              </w:rPr>
              <w:t>G</w:t>
            </w:r>
            <w:r w:rsidR="00454FCB" w:rsidRPr="007E2592">
              <w:rPr>
                <w:sz w:val="20"/>
                <w:szCs w:val="20"/>
              </w:rPr>
              <w:t>oserelin</w:t>
            </w:r>
            <w:proofErr w:type="spellEnd"/>
            <w:r w:rsidR="00C25D94" w:rsidRPr="007E2592">
              <w:rPr>
                <w:sz w:val="20"/>
                <w:szCs w:val="20"/>
              </w:rPr>
              <w:t xml:space="preserve"> </w:t>
            </w:r>
            <w:r w:rsidRPr="007E2592">
              <w:rPr>
                <w:sz w:val="20"/>
                <w:szCs w:val="20"/>
              </w:rPr>
              <w:t xml:space="preserve">3.6 mg </w:t>
            </w:r>
            <w:proofErr w:type="spellStart"/>
            <w:r w:rsidR="007E2592">
              <w:rPr>
                <w:sz w:val="20"/>
                <w:szCs w:val="20"/>
              </w:rPr>
              <w:t>s.c.</w:t>
            </w:r>
            <w:proofErr w:type="spellEnd"/>
            <w:r w:rsidR="007E2592">
              <w:rPr>
                <w:sz w:val="20"/>
                <w:szCs w:val="20"/>
              </w:rPr>
              <w:t xml:space="preserve"> </w:t>
            </w:r>
            <w:r w:rsidR="00C25D94" w:rsidRPr="007E2592">
              <w:rPr>
                <w:sz w:val="20"/>
                <w:szCs w:val="20"/>
              </w:rPr>
              <w:t xml:space="preserve">every 4 weeks, or </w:t>
            </w:r>
            <w:r w:rsidR="007E2592" w:rsidRPr="007E2592">
              <w:rPr>
                <w:sz w:val="20"/>
                <w:szCs w:val="20"/>
              </w:rPr>
              <w:t xml:space="preserve">leuprorelin </w:t>
            </w:r>
            <w:r w:rsidR="00C25D94" w:rsidRPr="007E2592">
              <w:rPr>
                <w:sz w:val="20"/>
                <w:szCs w:val="20"/>
              </w:rPr>
              <w:t xml:space="preserve">11.25 mg </w:t>
            </w:r>
            <w:proofErr w:type="spellStart"/>
            <w:r w:rsidR="007E2592">
              <w:rPr>
                <w:sz w:val="20"/>
                <w:szCs w:val="20"/>
              </w:rPr>
              <w:t>s.c.</w:t>
            </w:r>
            <w:proofErr w:type="spellEnd"/>
            <w:r w:rsidR="007E2592">
              <w:rPr>
                <w:sz w:val="20"/>
                <w:szCs w:val="20"/>
              </w:rPr>
              <w:t xml:space="preserve"> </w:t>
            </w:r>
            <w:r w:rsidR="00C25D94" w:rsidRPr="007E2592">
              <w:rPr>
                <w:sz w:val="20"/>
                <w:szCs w:val="20"/>
              </w:rPr>
              <w:t>every 12 weeks</w:t>
            </w:r>
            <w:r w:rsidR="007E2592">
              <w:rPr>
                <w:sz w:val="20"/>
                <w:szCs w:val="20"/>
              </w:rPr>
              <w:t>, starting</w:t>
            </w:r>
            <w:r w:rsidR="00C25D94" w:rsidRPr="007E2592">
              <w:rPr>
                <w:sz w:val="20"/>
                <w:szCs w:val="20"/>
              </w:rPr>
              <w:t xml:space="preserve"> 1 week before the initial chemotherapy</w:t>
            </w:r>
            <w:r w:rsidR="007E2592">
              <w:rPr>
                <w:sz w:val="20"/>
                <w:szCs w:val="20"/>
              </w:rPr>
              <w:t xml:space="preserve"> and continued at least for 2 years</w:t>
            </w:r>
          </w:p>
        </w:tc>
        <w:tc>
          <w:tcPr>
            <w:tcW w:w="1928" w:type="dxa"/>
          </w:tcPr>
          <w:p w14:paraId="637243B7" w14:textId="77777777" w:rsidR="00401B26" w:rsidRPr="007E2592" w:rsidRDefault="00401B26" w:rsidP="005405F0">
            <w:pPr>
              <w:spacing w:before="0" w:after="0"/>
              <w:rPr>
                <w:sz w:val="20"/>
                <w:szCs w:val="20"/>
              </w:rPr>
            </w:pPr>
            <w:r w:rsidRPr="007E2592">
              <w:rPr>
                <w:sz w:val="20"/>
                <w:szCs w:val="20"/>
              </w:rPr>
              <w:t xml:space="preserve">1. Chemotherapy + </w:t>
            </w:r>
            <w:proofErr w:type="spellStart"/>
            <w:r w:rsidR="00684A0C" w:rsidRPr="007E2592">
              <w:rPr>
                <w:sz w:val="20"/>
                <w:szCs w:val="20"/>
              </w:rPr>
              <w:t>goserelin</w:t>
            </w:r>
            <w:proofErr w:type="spellEnd"/>
            <w:r w:rsidR="00684A0C" w:rsidRPr="007E2592">
              <w:rPr>
                <w:sz w:val="20"/>
                <w:szCs w:val="20"/>
              </w:rPr>
              <w:t xml:space="preserve"> or leuprorelin (108</w:t>
            </w:r>
            <w:r w:rsidRPr="007E2592">
              <w:rPr>
                <w:sz w:val="20"/>
                <w:szCs w:val="20"/>
              </w:rPr>
              <w:t>)</w:t>
            </w:r>
          </w:p>
          <w:p w14:paraId="319CB9DE" w14:textId="77777777" w:rsidR="00401B26" w:rsidRPr="007E2592" w:rsidRDefault="00684A0C" w:rsidP="005405F0">
            <w:pPr>
              <w:spacing w:before="0" w:after="0"/>
              <w:rPr>
                <w:sz w:val="20"/>
                <w:szCs w:val="20"/>
              </w:rPr>
            </w:pPr>
            <w:r w:rsidRPr="007E2592">
              <w:rPr>
                <w:sz w:val="20"/>
                <w:szCs w:val="20"/>
              </w:rPr>
              <w:t>2. Chemotherapy alone (10</w:t>
            </w:r>
            <w:r w:rsidR="00401B26" w:rsidRPr="007E2592">
              <w:rPr>
                <w:sz w:val="20"/>
                <w:szCs w:val="20"/>
              </w:rPr>
              <w:t>8)</w:t>
            </w:r>
          </w:p>
        </w:tc>
        <w:tc>
          <w:tcPr>
            <w:tcW w:w="1701" w:type="dxa"/>
          </w:tcPr>
          <w:p w14:paraId="64935330" w14:textId="77777777" w:rsidR="00401B26" w:rsidRPr="007E2592" w:rsidRDefault="00141F65" w:rsidP="00141F65">
            <w:pPr>
              <w:spacing w:before="0" w:after="0"/>
              <w:rPr>
                <w:sz w:val="20"/>
                <w:szCs w:val="20"/>
              </w:rPr>
            </w:pPr>
            <w:r w:rsidRPr="007E2592">
              <w:rPr>
                <w:sz w:val="20"/>
                <w:szCs w:val="20"/>
              </w:rPr>
              <w:t>Resumption of menses and cyclic ovarian function; hormonal level.</w:t>
            </w:r>
          </w:p>
        </w:tc>
        <w:tc>
          <w:tcPr>
            <w:tcW w:w="1265" w:type="dxa"/>
          </w:tcPr>
          <w:p w14:paraId="02EB349A" w14:textId="77777777" w:rsidR="00401B26" w:rsidRPr="007E2592" w:rsidRDefault="008202A9" w:rsidP="005405F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E2592">
              <w:rPr>
                <w:sz w:val="20"/>
                <w:szCs w:val="20"/>
              </w:rPr>
              <w:t xml:space="preserve">56.9 months </w:t>
            </w:r>
            <w:r w:rsidR="00401B26" w:rsidRPr="007E2592">
              <w:rPr>
                <w:sz w:val="20"/>
                <w:szCs w:val="20"/>
              </w:rPr>
              <w:t xml:space="preserve">(range </w:t>
            </w:r>
            <w:r w:rsidRPr="007E2592">
              <w:rPr>
                <w:sz w:val="20"/>
                <w:szCs w:val="20"/>
              </w:rPr>
              <w:t>49.5–72.4 months</w:t>
            </w:r>
            <w:r w:rsidR="00401B26" w:rsidRPr="007E2592">
              <w:rPr>
                <w:sz w:val="20"/>
                <w:szCs w:val="20"/>
              </w:rPr>
              <w:t>)</w:t>
            </w:r>
          </w:p>
        </w:tc>
      </w:tr>
    </w:tbl>
    <w:p w14:paraId="051D443D" w14:textId="77777777" w:rsidR="00674817" w:rsidRDefault="00674817">
      <w:pPr>
        <w:spacing w:before="0" w:after="200" w:line="276" w:lineRule="auto"/>
        <w:rPr>
          <w:b/>
          <w:sz w:val="22"/>
          <w:lang w:val="en-GB"/>
        </w:rPr>
      </w:pPr>
      <w:r>
        <w:rPr>
          <w:b/>
          <w:sz w:val="22"/>
          <w:lang w:val="en-GB"/>
        </w:rPr>
        <w:br w:type="page"/>
      </w:r>
    </w:p>
    <w:p w14:paraId="4ECF7C46" w14:textId="77777777" w:rsidR="00674817" w:rsidRPr="00046F4B" w:rsidRDefault="00674817" w:rsidP="00674817">
      <w:pPr>
        <w:spacing w:line="360" w:lineRule="auto"/>
        <w:jc w:val="both"/>
        <w:rPr>
          <w:sz w:val="22"/>
          <w:lang w:val="en-GB"/>
        </w:rPr>
      </w:pPr>
      <w:r>
        <w:rPr>
          <w:b/>
          <w:sz w:val="22"/>
          <w:lang w:val="en-GB"/>
        </w:rPr>
        <w:lastRenderedPageBreak/>
        <w:t>Supplementary</w:t>
      </w:r>
      <w:r w:rsidRPr="00046F4B">
        <w:rPr>
          <w:b/>
          <w:sz w:val="22"/>
          <w:lang w:val="en-GB"/>
        </w:rPr>
        <w:t xml:space="preserve"> </w:t>
      </w:r>
      <w:r w:rsidR="00BC5101">
        <w:rPr>
          <w:b/>
          <w:sz w:val="22"/>
          <w:lang w:val="en-GB"/>
        </w:rPr>
        <w:t>2</w:t>
      </w:r>
      <w:r w:rsidR="00FA3CDB">
        <w:rPr>
          <w:b/>
          <w:sz w:val="22"/>
          <w:lang w:val="en-GB"/>
        </w:rPr>
        <w:t>:</w:t>
      </w:r>
      <w:r w:rsidRPr="00046F4B">
        <w:rPr>
          <w:b/>
          <w:sz w:val="22"/>
          <w:lang w:val="en-GB"/>
        </w:rPr>
        <w:t xml:space="preserve"> </w:t>
      </w:r>
      <w:r w:rsidR="004F767B">
        <w:rPr>
          <w:sz w:val="22"/>
          <w:lang w:val="en-GB"/>
        </w:rPr>
        <w:t>results</w:t>
      </w:r>
      <w:r w:rsidRPr="00046F4B">
        <w:rPr>
          <w:sz w:val="22"/>
          <w:lang w:val="en-GB"/>
        </w:rPr>
        <w:t xml:space="preserve"> </w:t>
      </w:r>
      <w:r w:rsidR="00FA3CDB">
        <w:rPr>
          <w:sz w:val="22"/>
          <w:lang w:val="en-GB"/>
        </w:rPr>
        <w:t>of</w:t>
      </w:r>
      <w:r w:rsidRPr="00046F4B">
        <w:rPr>
          <w:sz w:val="22"/>
          <w:lang w:val="en-GB"/>
        </w:rPr>
        <w:t xml:space="preserve"> </w:t>
      </w:r>
      <w:r w:rsidR="00B41975">
        <w:rPr>
          <w:sz w:val="22"/>
          <w:lang w:val="en-GB"/>
        </w:rPr>
        <w:t xml:space="preserve">clinical trials involving </w:t>
      </w:r>
      <w:r w:rsidR="004F767B">
        <w:rPr>
          <w:sz w:val="22"/>
          <w:lang w:val="en-GB"/>
        </w:rPr>
        <w:t xml:space="preserve">paediatric </w:t>
      </w:r>
      <w:proofErr w:type="gramStart"/>
      <w:r w:rsidR="004F767B">
        <w:rPr>
          <w:sz w:val="22"/>
          <w:lang w:val="en-GB"/>
        </w:rPr>
        <w:t>patients</w:t>
      </w:r>
      <w:proofErr w:type="gramEnd"/>
    </w:p>
    <w:tbl>
      <w:tblPr>
        <w:tblStyle w:val="TableGrid"/>
        <w:tblW w:w="13433" w:type="dxa"/>
        <w:tblLook w:val="00A0" w:firstRow="1" w:lastRow="0" w:firstColumn="1" w:lastColumn="0" w:noHBand="0" w:noVBand="0"/>
      </w:tblPr>
      <w:tblGrid>
        <w:gridCol w:w="3525"/>
        <w:gridCol w:w="1762"/>
        <w:gridCol w:w="1763"/>
        <w:gridCol w:w="1763"/>
        <w:gridCol w:w="1763"/>
        <w:gridCol w:w="1530"/>
        <w:gridCol w:w="1327"/>
      </w:tblGrid>
      <w:tr w:rsidR="00674817" w:rsidRPr="00046F4B" w14:paraId="61C522AB" w14:textId="77777777" w:rsidTr="005405F0">
        <w:trPr>
          <w:trHeight w:val="655"/>
        </w:trPr>
        <w:tc>
          <w:tcPr>
            <w:tcW w:w="3525" w:type="dxa"/>
            <w:vMerge w:val="restart"/>
            <w:vAlign w:val="center"/>
          </w:tcPr>
          <w:p w14:paraId="08DF7867" w14:textId="77777777" w:rsidR="00674817" w:rsidRPr="00BC5101" w:rsidRDefault="00674817" w:rsidP="005405F0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525" w:type="dxa"/>
            <w:gridSpan w:val="2"/>
            <w:vAlign w:val="center"/>
          </w:tcPr>
          <w:p w14:paraId="001ABB46" w14:textId="77777777" w:rsidR="00674817" w:rsidRPr="00046F4B" w:rsidRDefault="00674817" w:rsidP="005405F0">
            <w:pPr>
              <w:spacing w:before="0" w:after="0"/>
              <w:jc w:val="center"/>
              <w:rPr>
                <w:b/>
                <w:lang w:val="it-IT"/>
              </w:rPr>
            </w:pPr>
            <w:r w:rsidRPr="00046F4B">
              <w:rPr>
                <w:b/>
                <w:lang w:val="it-IT"/>
              </w:rPr>
              <w:t>Preserved Ovarian function N (%)</w:t>
            </w:r>
          </w:p>
        </w:tc>
        <w:tc>
          <w:tcPr>
            <w:tcW w:w="3526" w:type="dxa"/>
            <w:gridSpan w:val="2"/>
            <w:vAlign w:val="center"/>
          </w:tcPr>
          <w:p w14:paraId="1C8F1438" w14:textId="77777777" w:rsidR="00674817" w:rsidRPr="00046F4B" w:rsidRDefault="00674817" w:rsidP="005405F0">
            <w:pPr>
              <w:spacing w:before="0" w:after="0"/>
              <w:jc w:val="center"/>
              <w:rPr>
                <w:b/>
                <w:lang w:val="it-IT"/>
              </w:rPr>
            </w:pPr>
            <w:r w:rsidRPr="00046F4B">
              <w:rPr>
                <w:b/>
                <w:lang w:val="it-IT"/>
              </w:rPr>
              <w:t>Amenorrhea/POF N (%)</w:t>
            </w:r>
          </w:p>
        </w:tc>
        <w:tc>
          <w:tcPr>
            <w:tcW w:w="2857" w:type="dxa"/>
            <w:gridSpan w:val="2"/>
            <w:vAlign w:val="center"/>
          </w:tcPr>
          <w:p w14:paraId="38076D21" w14:textId="77777777" w:rsidR="00674817" w:rsidRDefault="00674817" w:rsidP="005405F0">
            <w:pPr>
              <w:spacing w:before="0" w:after="0"/>
              <w:jc w:val="center"/>
              <w:rPr>
                <w:b/>
              </w:rPr>
            </w:pPr>
            <w:r w:rsidRPr="00046F4B">
              <w:rPr>
                <w:b/>
              </w:rPr>
              <w:t>N. of pregnant patients</w:t>
            </w:r>
          </w:p>
          <w:p w14:paraId="0FF2697A" w14:textId="77777777" w:rsidR="00674817" w:rsidRPr="00046F4B" w:rsidRDefault="00674817" w:rsidP="005405F0">
            <w:pPr>
              <w:spacing w:before="0" w:after="0"/>
              <w:jc w:val="center"/>
              <w:rPr>
                <w:b/>
              </w:rPr>
            </w:pPr>
            <w:r w:rsidRPr="00046F4B">
              <w:rPr>
                <w:b/>
              </w:rPr>
              <w:t>(N. of pregnancies)</w:t>
            </w:r>
          </w:p>
        </w:tc>
      </w:tr>
      <w:tr w:rsidR="00674817" w:rsidRPr="00046F4B" w14:paraId="3AAEF5AB" w14:textId="77777777" w:rsidTr="005405F0">
        <w:trPr>
          <w:trHeight w:val="410"/>
        </w:trPr>
        <w:tc>
          <w:tcPr>
            <w:tcW w:w="3525" w:type="dxa"/>
            <w:vMerge/>
            <w:vAlign w:val="center"/>
          </w:tcPr>
          <w:p w14:paraId="62CFE08C" w14:textId="77777777" w:rsidR="00674817" w:rsidRPr="00046F4B" w:rsidRDefault="00674817" w:rsidP="005405F0">
            <w:pPr>
              <w:jc w:val="center"/>
              <w:rPr>
                <w:b/>
              </w:rPr>
            </w:pPr>
          </w:p>
        </w:tc>
        <w:tc>
          <w:tcPr>
            <w:tcW w:w="1762" w:type="dxa"/>
            <w:vAlign w:val="center"/>
          </w:tcPr>
          <w:p w14:paraId="5BE64050" w14:textId="77777777" w:rsidR="00674817" w:rsidRPr="00046F4B" w:rsidRDefault="00674817" w:rsidP="005405F0">
            <w:pPr>
              <w:tabs>
                <w:tab w:val="left" w:pos="293"/>
                <w:tab w:val="left" w:pos="1000"/>
              </w:tabs>
              <w:jc w:val="center"/>
              <w:rPr>
                <w:b/>
              </w:rPr>
            </w:pPr>
            <w:r w:rsidRPr="00046F4B">
              <w:rPr>
                <w:b/>
              </w:rPr>
              <w:t>Study</w:t>
            </w:r>
          </w:p>
        </w:tc>
        <w:tc>
          <w:tcPr>
            <w:tcW w:w="1763" w:type="dxa"/>
            <w:vAlign w:val="center"/>
          </w:tcPr>
          <w:p w14:paraId="2B3E14A8" w14:textId="77777777" w:rsidR="00674817" w:rsidRPr="00046F4B" w:rsidRDefault="00674817" w:rsidP="005405F0">
            <w:pPr>
              <w:tabs>
                <w:tab w:val="left" w:pos="293"/>
                <w:tab w:val="left" w:pos="1000"/>
              </w:tabs>
              <w:jc w:val="center"/>
              <w:rPr>
                <w:b/>
              </w:rPr>
            </w:pPr>
            <w:r w:rsidRPr="00046F4B">
              <w:rPr>
                <w:b/>
              </w:rPr>
              <w:t>Control</w:t>
            </w:r>
          </w:p>
        </w:tc>
        <w:tc>
          <w:tcPr>
            <w:tcW w:w="1763" w:type="dxa"/>
            <w:vAlign w:val="center"/>
          </w:tcPr>
          <w:p w14:paraId="07AB3179" w14:textId="77777777" w:rsidR="00674817" w:rsidRPr="00046F4B" w:rsidRDefault="00674817" w:rsidP="005405F0">
            <w:pPr>
              <w:tabs>
                <w:tab w:val="left" w:pos="293"/>
                <w:tab w:val="left" w:pos="1000"/>
              </w:tabs>
              <w:jc w:val="center"/>
              <w:rPr>
                <w:b/>
              </w:rPr>
            </w:pPr>
            <w:r w:rsidRPr="00046F4B">
              <w:rPr>
                <w:b/>
              </w:rPr>
              <w:t>Study</w:t>
            </w:r>
          </w:p>
        </w:tc>
        <w:tc>
          <w:tcPr>
            <w:tcW w:w="1763" w:type="dxa"/>
            <w:vAlign w:val="center"/>
          </w:tcPr>
          <w:p w14:paraId="4D95AA86" w14:textId="77777777" w:rsidR="00674817" w:rsidRPr="00046F4B" w:rsidRDefault="00674817" w:rsidP="005405F0">
            <w:pPr>
              <w:tabs>
                <w:tab w:val="left" w:pos="293"/>
                <w:tab w:val="left" w:pos="1000"/>
              </w:tabs>
              <w:jc w:val="center"/>
              <w:rPr>
                <w:b/>
              </w:rPr>
            </w:pPr>
            <w:r w:rsidRPr="00046F4B">
              <w:rPr>
                <w:b/>
              </w:rPr>
              <w:t>Control</w:t>
            </w:r>
          </w:p>
        </w:tc>
        <w:tc>
          <w:tcPr>
            <w:tcW w:w="1530" w:type="dxa"/>
            <w:vAlign w:val="center"/>
          </w:tcPr>
          <w:p w14:paraId="01BBC008" w14:textId="77777777" w:rsidR="00674817" w:rsidRPr="00046F4B" w:rsidRDefault="00674817" w:rsidP="005405F0">
            <w:pPr>
              <w:tabs>
                <w:tab w:val="left" w:pos="293"/>
                <w:tab w:val="left" w:pos="1000"/>
              </w:tabs>
              <w:jc w:val="center"/>
              <w:rPr>
                <w:b/>
              </w:rPr>
            </w:pPr>
            <w:r w:rsidRPr="00046F4B">
              <w:rPr>
                <w:b/>
              </w:rPr>
              <w:t>Study</w:t>
            </w:r>
          </w:p>
        </w:tc>
        <w:tc>
          <w:tcPr>
            <w:tcW w:w="1327" w:type="dxa"/>
            <w:vAlign w:val="center"/>
          </w:tcPr>
          <w:p w14:paraId="1AC2B538" w14:textId="77777777" w:rsidR="00674817" w:rsidRPr="00046F4B" w:rsidRDefault="00674817" w:rsidP="005405F0">
            <w:pPr>
              <w:tabs>
                <w:tab w:val="left" w:pos="293"/>
                <w:tab w:val="left" w:pos="1000"/>
              </w:tabs>
              <w:jc w:val="center"/>
              <w:rPr>
                <w:b/>
              </w:rPr>
            </w:pPr>
            <w:r w:rsidRPr="00046F4B">
              <w:rPr>
                <w:b/>
              </w:rPr>
              <w:t>Control</w:t>
            </w:r>
          </w:p>
        </w:tc>
      </w:tr>
      <w:tr w:rsidR="00674817" w:rsidRPr="00046F4B" w14:paraId="56E8C059" w14:textId="77777777" w:rsidTr="005405F0">
        <w:tc>
          <w:tcPr>
            <w:tcW w:w="3525" w:type="dxa"/>
            <w:vAlign w:val="center"/>
          </w:tcPr>
          <w:p w14:paraId="6513872C" w14:textId="77777777" w:rsidR="00674817" w:rsidRPr="00046F4B" w:rsidRDefault="00674817" w:rsidP="00FA3CDB">
            <w:pPr>
              <w:jc w:val="center"/>
            </w:pPr>
            <w:r w:rsidRPr="00046F4B">
              <w:t xml:space="preserve">Gilani et al. (2007) </w:t>
            </w:r>
            <w:r w:rsidR="00FA3CDB">
              <w:t>[74]</w:t>
            </w:r>
          </w:p>
        </w:tc>
        <w:tc>
          <w:tcPr>
            <w:tcW w:w="1762" w:type="dxa"/>
            <w:vAlign w:val="center"/>
          </w:tcPr>
          <w:p w14:paraId="39358BF6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15/15 (100%)</w:t>
            </w:r>
          </w:p>
        </w:tc>
        <w:tc>
          <w:tcPr>
            <w:tcW w:w="1763" w:type="dxa"/>
            <w:vAlign w:val="center"/>
          </w:tcPr>
          <w:p w14:paraId="56472233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10/15 (67%)</w:t>
            </w:r>
          </w:p>
        </w:tc>
        <w:tc>
          <w:tcPr>
            <w:tcW w:w="1763" w:type="dxa"/>
            <w:vAlign w:val="center"/>
          </w:tcPr>
          <w:p w14:paraId="01F7E376" w14:textId="77777777" w:rsidR="00674817" w:rsidRPr="00046F4B" w:rsidRDefault="00674817" w:rsidP="005405F0">
            <w:pPr>
              <w:ind w:firstLine="720"/>
            </w:pPr>
            <w:r w:rsidRPr="00046F4B">
              <w:t>0</w:t>
            </w:r>
          </w:p>
        </w:tc>
        <w:tc>
          <w:tcPr>
            <w:tcW w:w="1763" w:type="dxa"/>
            <w:vAlign w:val="center"/>
          </w:tcPr>
          <w:p w14:paraId="1DDDCCAF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5/15 (33%)</w:t>
            </w:r>
          </w:p>
        </w:tc>
        <w:tc>
          <w:tcPr>
            <w:tcW w:w="1530" w:type="dxa"/>
            <w:vAlign w:val="center"/>
          </w:tcPr>
          <w:p w14:paraId="61020C7F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/**</w:t>
            </w:r>
          </w:p>
        </w:tc>
        <w:tc>
          <w:tcPr>
            <w:tcW w:w="1327" w:type="dxa"/>
            <w:vAlign w:val="center"/>
          </w:tcPr>
          <w:p w14:paraId="26A65A73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/**</w:t>
            </w:r>
          </w:p>
        </w:tc>
      </w:tr>
      <w:tr w:rsidR="00674817" w:rsidRPr="00046F4B" w14:paraId="4B988C67" w14:textId="77777777" w:rsidTr="005405F0">
        <w:tc>
          <w:tcPr>
            <w:tcW w:w="3525" w:type="dxa"/>
            <w:vAlign w:val="center"/>
          </w:tcPr>
          <w:p w14:paraId="3A27F69E" w14:textId="77777777" w:rsidR="00674817" w:rsidRPr="00046F4B" w:rsidRDefault="00674817" w:rsidP="00FA3CDB">
            <w:pPr>
              <w:jc w:val="center"/>
            </w:pPr>
            <w:r w:rsidRPr="00046F4B">
              <w:t xml:space="preserve">Cheng et al. (2012) </w:t>
            </w:r>
            <w:r w:rsidR="00FA3CDB">
              <w:t>[92]</w:t>
            </w:r>
          </w:p>
        </w:tc>
        <w:tc>
          <w:tcPr>
            <w:tcW w:w="1762" w:type="dxa"/>
            <w:vAlign w:val="center"/>
          </w:tcPr>
          <w:p w14:paraId="2A2CCE89" w14:textId="77777777" w:rsidR="00674817" w:rsidRPr="00046F4B" w:rsidRDefault="00674817" w:rsidP="005405F0">
            <w:pPr>
              <w:jc w:val="center"/>
            </w:pPr>
            <w:r w:rsidRPr="00046F4B">
              <w:t>7/44 (16%)</w:t>
            </w:r>
          </w:p>
        </w:tc>
        <w:tc>
          <w:tcPr>
            <w:tcW w:w="1763" w:type="dxa"/>
            <w:vAlign w:val="center"/>
          </w:tcPr>
          <w:p w14:paraId="13FC2E05" w14:textId="77777777" w:rsidR="00674817" w:rsidRPr="00046F4B" w:rsidRDefault="00674817" w:rsidP="005405F0">
            <w:pPr>
              <w:jc w:val="center"/>
            </w:pPr>
            <w:r w:rsidRPr="00046F4B">
              <w:t>/*</w:t>
            </w:r>
          </w:p>
        </w:tc>
        <w:tc>
          <w:tcPr>
            <w:tcW w:w="1763" w:type="dxa"/>
            <w:vAlign w:val="center"/>
          </w:tcPr>
          <w:p w14:paraId="4C7E3DE6" w14:textId="77777777" w:rsidR="00674817" w:rsidRPr="00046F4B" w:rsidRDefault="00674817" w:rsidP="005405F0">
            <w:pPr>
              <w:jc w:val="center"/>
            </w:pPr>
            <w:r w:rsidRPr="00046F4B">
              <w:t>37/44 (84%)</w:t>
            </w:r>
          </w:p>
        </w:tc>
        <w:tc>
          <w:tcPr>
            <w:tcW w:w="1763" w:type="dxa"/>
            <w:vAlign w:val="center"/>
          </w:tcPr>
          <w:p w14:paraId="2219705B" w14:textId="77777777" w:rsidR="00674817" w:rsidRPr="00046F4B" w:rsidRDefault="00674817" w:rsidP="005405F0">
            <w:pPr>
              <w:jc w:val="center"/>
            </w:pPr>
            <w:r w:rsidRPr="00046F4B">
              <w:t>/*</w:t>
            </w:r>
          </w:p>
        </w:tc>
        <w:tc>
          <w:tcPr>
            <w:tcW w:w="1530" w:type="dxa"/>
            <w:vAlign w:val="center"/>
          </w:tcPr>
          <w:p w14:paraId="44F817B1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/**</w:t>
            </w:r>
          </w:p>
        </w:tc>
        <w:tc>
          <w:tcPr>
            <w:tcW w:w="1327" w:type="dxa"/>
            <w:vAlign w:val="center"/>
          </w:tcPr>
          <w:p w14:paraId="7CB1C9D3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/*</w:t>
            </w:r>
          </w:p>
        </w:tc>
      </w:tr>
      <w:tr w:rsidR="00674817" w:rsidRPr="00046F4B" w14:paraId="0BFDBC07" w14:textId="77777777" w:rsidTr="005405F0">
        <w:tc>
          <w:tcPr>
            <w:tcW w:w="3525" w:type="dxa"/>
            <w:vAlign w:val="center"/>
          </w:tcPr>
          <w:p w14:paraId="364F22DC" w14:textId="77777777" w:rsidR="00674817" w:rsidRPr="00046F4B" w:rsidRDefault="00674817" w:rsidP="00FA3CDB">
            <w:pPr>
              <w:jc w:val="center"/>
              <w:rPr>
                <w:lang w:val="it-IT"/>
              </w:rPr>
            </w:pPr>
            <w:r w:rsidRPr="00046F4B">
              <w:rPr>
                <w:lang w:val="it-IT"/>
              </w:rPr>
              <w:t xml:space="preserve">Castelo-Branco et al. (2007) </w:t>
            </w:r>
            <w:r w:rsidR="00FA3CDB">
              <w:t>[81]</w:t>
            </w:r>
          </w:p>
        </w:tc>
        <w:tc>
          <w:tcPr>
            <w:tcW w:w="1762" w:type="dxa"/>
            <w:vAlign w:val="center"/>
          </w:tcPr>
          <w:p w14:paraId="14F92ACA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27/30 (90%)</w:t>
            </w:r>
          </w:p>
        </w:tc>
        <w:tc>
          <w:tcPr>
            <w:tcW w:w="1763" w:type="dxa"/>
            <w:vAlign w:val="center"/>
          </w:tcPr>
          <w:p w14:paraId="35EB4B32" w14:textId="77777777" w:rsidR="00674817" w:rsidRPr="00046F4B" w:rsidRDefault="00674817" w:rsidP="005405F0">
            <w:pPr>
              <w:tabs>
                <w:tab w:val="left" w:pos="1173"/>
              </w:tabs>
              <w:jc w:val="center"/>
              <w:rPr>
                <w:highlight w:val="yellow"/>
              </w:rPr>
            </w:pPr>
            <w:r w:rsidRPr="00046F4B">
              <w:t>6/26 (23%)</w:t>
            </w:r>
          </w:p>
        </w:tc>
        <w:tc>
          <w:tcPr>
            <w:tcW w:w="1763" w:type="dxa"/>
            <w:vAlign w:val="center"/>
          </w:tcPr>
          <w:p w14:paraId="1EB07F67" w14:textId="77777777" w:rsidR="00674817" w:rsidRPr="00046F4B" w:rsidRDefault="00674817" w:rsidP="005405F0">
            <w:pPr>
              <w:tabs>
                <w:tab w:val="left" w:pos="1173"/>
              </w:tabs>
              <w:jc w:val="center"/>
              <w:rPr>
                <w:highlight w:val="yellow"/>
              </w:rPr>
            </w:pPr>
            <w:r w:rsidRPr="00046F4B">
              <w:rPr>
                <w:lang w:val="it-IT"/>
              </w:rPr>
              <w:t>3/30 (10%)</w:t>
            </w:r>
          </w:p>
        </w:tc>
        <w:tc>
          <w:tcPr>
            <w:tcW w:w="1763" w:type="dxa"/>
            <w:vAlign w:val="center"/>
          </w:tcPr>
          <w:p w14:paraId="74145BC5" w14:textId="77777777" w:rsidR="00674817" w:rsidRPr="00046F4B" w:rsidRDefault="00674817" w:rsidP="005405F0">
            <w:pPr>
              <w:tabs>
                <w:tab w:val="left" w:pos="1173"/>
              </w:tabs>
              <w:jc w:val="center"/>
              <w:rPr>
                <w:highlight w:val="yellow"/>
              </w:rPr>
            </w:pPr>
            <w:r w:rsidRPr="00046F4B">
              <w:t>20/26 (77%)</w:t>
            </w:r>
          </w:p>
        </w:tc>
        <w:tc>
          <w:tcPr>
            <w:tcW w:w="1530" w:type="dxa"/>
            <w:vAlign w:val="center"/>
          </w:tcPr>
          <w:p w14:paraId="4C118E1A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1 (1)</w:t>
            </w:r>
          </w:p>
        </w:tc>
        <w:tc>
          <w:tcPr>
            <w:tcW w:w="1327" w:type="dxa"/>
            <w:vAlign w:val="center"/>
          </w:tcPr>
          <w:p w14:paraId="588546E6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NM</w:t>
            </w:r>
          </w:p>
        </w:tc>
      </w:tr>
      <w:tr w:rsidR="00674817" w:rsidRPr="00046F4B" w14:paraId="7213A130" w14:textId="77777777" w:rsidTr="005405F0">
        <w:tc>
          <w:tcPr>
            <w:tcW w:w="3525" w:type="dxa"/>
            <w:vAlign w:val="center"/>
          </w:tcPr>
          <w:p w14:paraId="2022FD2F" w14:textId="77777777" w:rsidR="00674817" w:rsidRPr="00046F4B" w:rsidRDefault="00674817" w:rsidP="00FA3CDB">
            <w:pPr>
              <w:jc w:val="center"/>
            </w:pPr>
            <w:r w:rsidRPr="00046F4B">
              <w:t xml:space="preserve">Blumenfeld et al. (1996) </w:t>
            </w:r>
            <w:r w:rsidR="00FA3CDB">
              <w:t>[94]</w:t>
            </w:r>
          </w:p>
        </w:tc>
        <w:tc>
          <w:tcPr>
            <w:tcW w:w="1762" w:type="dxa"/>
            <w:vAlign w:val="center"/>
          </w:tcPr>
          <w:p w14:paraId="7957C717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15/16 (93.7%)</w:t>
            </w:r>
          </w:p>
        </w:tc>
        <w:tc>
          <w:tcPr>
            <w:tcW w:w="1763" w:type="dxa"/>
            <w:vAlign w:val="center"/>
          </w:tcPr>
          <w:p w14:paraId="377DC773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7/18 (39%)</w:t>
            </w:r>
          </w:p>
        </w:tc>
        <w:tc>
          <w:tcPr>
            <w:tcW w:w="1763" w:type="dxa"/>
            <w:vAlign w:val="center"/>
          </w:tcPr>
          <w:p w14:paraId="6F59579F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1/16 (6.3%)</w:t>
            </w:r>
          </w:p>
        </w:tc>
        <w:tc>
          <w:tcPr>
            <w:tcW w:w="1763" w:type="dxa"/>
            <w:vAlign w:val="center"/>
          </w:tcPr>
          <w:p w14:paraId="51836E97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11/18 (61%)</w:t>
            </w:r>
          </w:p>
        </w:tc>
        <w:tc>
          <w:tcPr>
            <w:tcW w:w="1530" w:type="dxa"/>
            <w:vAlign w:val="center"/>
          </w:tcPr>
          <w:p w14:paraId="3A366C33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3 (4)</w:t>
            </w:r>
          </w:p>
        </w:tc>
        <w:tc>
          <w:tcPr>
            <w:tcW w:w="1327" w:type="dxa"/>
            <w:vAlign w:val="center"/>
          </w:tcPr>
          <w:p w14:paraId="54E1B618" w14:textId="77777777" w:rsidR="00674817" w:rsidRPr="00046F4B" w:rsidRDefault="00674817" w:rsidP="005405F0">
            <w:pPr>
              <w:tabs>
                <w:tab w:val="left" w:pos="1173"/>
              </w:tabs>
              <w:jc w:val="center"/>
            </w:pPr>
            <w:r w:rsidRPr="00046F4B">
              <w:t>NM</w:t>
            </w:r>
          </w:p>
        </w:tc>
      </w:tr>
      <w:tr w:rsidR="00674817" w:rsidRPr="00046F4B" w14:paraId="29FDE063" w14:textId="77777777" w:rsidTr="005405F0">
        <w:tc>
          <w:tcPr>
            <w:tcW w:w="3525" w:type="dxa"/>
            <w:vAlign w:val="center"/>
          </w:tcPr>
          <w:p w14:paraId="761BB2E8" w14:textId="77777777" w:rsidR="00674817" w:rsidRPr="00046F4B" w:rsidRDefault="00674817" w:rsidP="00FA3CDB">
            <w:pPr>
              <w:jc w:val="center"/>
              <w:rPr>
                <w:b/>
              </w:rPr>
            </w:pPr>
            <w:r w:rsidRPr="00046F4B">
              <w:rPr>
                <w:lang w:val="it-IT"/>
              </w:rPr>
              <w:t xml:space="preserve">Blumenfeld et al. (2008) </w:t>
            </w:r>
            <w:r w:rsidR="00FA3CDB">
              <w:t>[84]</w:t>
            </w:r>
          </w:p>
        </w:tc>
        <w:tc>
          <w:tcPr>
            <w:tcW w:w="1762" w:type="dxa"/>
            <w:vAlign w:val="center"/>
          </w:tcPr>
          <w:p w14:paraId="1FAB73E1" w14:textId="77777777" w:rsidR="00674817" w:rsidRPr="00046F4B" w:rsidRDefault="00674817" w:rsidP="005405F0">
            <w:pPr>
              <w:jc w:val="center"/>
            </w:pPr>
            <w:r w:rsidRPr="00046F4B">
              <w:t>63/65 (96.9%)</w:t>
            </w:r>
          </w:p>
        </w:tc>
        <w:tc>
          <w:tcPr>
            <w:tcW w:w="1763" w:type="dxa"/>
            <w:vAlign w:val="center"/>
          </w:tcPr>
          <w:p w14:paraId="0F89537C" w14:textId="77777777" w:rsidR="00674817" w:rsidRPr="00046F4B" w:rsidRDefault="00674817" w:rsidP="005405F0">
            <w:pPr>
              <w:jc w:val="center"/>
            </w:pPr>
            <w:r w:rsidRPr="00046F4B">
              <w:t>29/46 (63%)</w:t>
            </w:r>
          </w:p>
        </w:tc>
        <w:tc>
          <w:tcPr>
            <w:tcW w:w="1763" w:type="dxa"/>
            <w:vAlign w:val="center"/>
          </w:tcPr>
          <w:p w14:paraId="2254803C" w14:textId="77777777" w:rsidR="00674817" w:rsidRPr="00046F4B" w:rsidRDefault="00674817" w:rsidP="005405F0">
            <w:pPr>
              <w:jc w:val="center"/>
            </w:pPr>
            <w:r w:rsidRPr="00046F4B">
              <w:t>2/65 (3.1%)</w:t>
            </w:r>
          </w:p>
        </w:tc>
        <w:tc>
          <w:tcPr>
            <w:tcW w:w="1763" w:type="dxa"/>
            <w:vAlign w:val="center"/>
          </w:tcPr>
          <w:p w14:paraId="1EC83C84" w14:textId="77777777" w:rsidR="00674817" w:rsidRPr="00046F4B" w:rsidRDefault="00674817" w:rsidP="005405F0">
            <w:pPr>
              <w:jc w:val="center"/>
            </w:pPr>
            <w:r w:rsidRPr="00046F4B">
              <w:t>17/36 (37%)</w:t>
            </w:r>
          </w:p>
        </w:tc>
        <w:tc>
          <w:tcPr>
            <w:tcW w:w="1530" w:type="dxa"/>
            <w:vAlign w:val="center"/>
          </w:tcPr>
          <w:p w14:paraId="02C648B5" w14:textId="77777777" w:rsidR="00674817" w:rsidRPr="00046F4B" w:rsidRDefault="00674817" w:rsidP="005405F0">
            <w:pPr>
              <w:jc w:val="center"/>
            </w:pPr>
            <w:r w:rsidRPr="00046F4B">
              <w:t>19 (26)</w:t>
            </w:r>
          </w:p>
        </w:tc>
        <w:tc>
          <w:tcPr>
            <w:tcW w:w="1327" w:type="dxa"/>
            <w:vAlign w:val="center"/>
          </w:tcPr>
          <w:p w14:paraId="0BDFF670" w14:textId="77777777" w:rsidR="00674817" w:rsidRPr="00046F4B" w:rsidRDefault="00674817" w:rsidP="005405F0">
            <w:pPr>
              <w:jc w:val="center"/>
            </w:pPr>
            <w:r w:rsidRPr="00046F4B">
              <w:t>12 (20)</w:t>
            </w:r>
          </w:p>
        </w:tc>
      </w:tr>
      <w:tr w:rsidR="00674817" w:rsidRPr="00046F4B" w14:paraId="354B5BCB" w14:textId="77777777" w:rsidTr="005405F0">
        <w:tc>
          <w:tcPr>
            <w:tcW w:w="3525" w:type="dxa"/>
            <w:vAlign w:val="center"/>
          </w:tcPr>
          <w:p w14:paraId="0B95FB31" w14:textId="77777777" w:rsidR="00674817" w:rsidRPr="00046F4B" w:rsidRDefault="00674817" w:rsidP="00FA3CDB">
            <w:pPr>
              <w:jc w:val="center"/>
              <w:rPr>
                <w:b/>
              </w:rPr>
            </w:pPr>
            <w:r w:rsidRPr="00046F4B">
              <w:t xml:space="preserve">Pereyra Pacheco et al. (2001) </w:t>
            </w:r>
            <w:r w:rsidR="00FA3CDB">
              <w:t>[80]</w:t>
            </w:r>
          </w:p>
        </w:tc>
        <w:tc>
          <w:tcPr>
            <w:tcW w:w="1762" w:type="dxa"/>
            <w:vAlign w:val="center"/>
          </w:tcPr>
          <w:p w14:paraId="13D24B1A" w14:textId="77777777" w:rsidR="00674817" w:rsidRPr="00046F4B" w:rsidRDefault="00674817" w:rsidP="005405F0">
            <w:pPr>
              <w:jc w:val="center"/>
            </w:pPr>
            <w:r w:rsidRPr="00046F4B">
              <w:t>12/12 (100%)</w:t>
            </w:r>
          </w:p>
        </w:tc>
        <w:tc>
          <w:tcPr>
            <w:tcW w:w="1763" w:type="dxa"/>
            <w:vAlign w:val="center"/>
          </w:tcPr>
          <w:p w14:paraId="0597DA6F" w14:textId="77777777" w:rsidR="00674817" w:rsidRPr="00046F4B" w:rsidRDefault="00674817" w:rsidP="005405F0">
            <w:pPr>
              <w:jc w:val="center"/>
            </w:pPr>
            <w:r w:rsidRPr="00046F4B">
              <w:t>0</w:t>
            </w:r>
          </w:p>
        </w:tc>
        <w:tc>
          <w:tcPr>
            <w:tcW w:w="1763" w:type="dxa"/>
            <w:vAlign w:val="center"/>
          </w:tcPr>
          <w:p w14:paraId="2DA39613" w14:textId="77777777" w:rsidR="00674817" w:rsidRPr="00046F4B" w:rsidRDefault="00674817" w:rsidP="005405F0">
            <w:pPr>
              <w:jc w:val="center"/>
            </w:pPr>
            <w:r w:rsidRPr="00046F4B">
              <w:t>0</w:t>
            </w:r>
          </w:p>
        </w:tc>
        <w:tc>
          <w:tcPr>
            <w:tcW w:w="1763" w:type="dxa"/>
            <w:vAlign w:val="center"/>
          </w:tcPr>
          <w:p w14:paraId="77C12C81" w14:textId="77777777" w:rsidR="00674817" w:rsidRPr="00046F4B" w:rsidRDefault="00674817" w:rsidP="005405F0">
            <w:pPr>
              <w:jc w:val="center"/>
            </w:pPr>
            <w:r w:rsidRPr="00046F4B">
              <w:t>4/4 (100%)</w:t>
            </w:r>
          </w:p>
        </w:tc>
        <w:tc>
          <w:tcPr>
            <w:tcW w:w="1530" w:type="dxa"/>
            <w:vAlign w:val="center"/>
          </w:tcPr>
          <w:p w14:paraId="48D55201" w14:textId="77777777" w:rsidR="00674817" w:rsidRPr="00046F4B" w:rsidRDefault="00674817" w:rsidP="005405F0">
            <w:pPr>
              <w:jc w:val="center"/>
            </w:pPr>
            <w:r w:rsidRPr="00046F4B">
              <w:t>2 (3)</w:t>
            </w:r>
          </w:p>
        </w:tc>
        <w:tc>
          <w:tcPr>
            <w:tcW w:w="1327" w:type="dxa"/>
            <w:vAlign w:val="center"/>
          </w:tcPr>
          <w:p w14:paraId="3AB7B945" w14:textId="77777777" w:rsidR="00674817" w:rsidRPr="00046F4B" w:rsidRDefault="00674817" w:rsidP="005405F0">
            <w:pPr>
              <w:jc w:val="center"/>
            </w:pPr>
            <w:r w:rsidRPr="00046F4B">
              <w:t>NM</w:t>
            </w:r>
          </w:p>
        </w:tc>
      </w:tr>
      <w:tr w:rsidR="00674817" w:rsidRPr="00046F4B" w14:paraId="2B62D684" w14:textId="77777777" w:rsidTr="005405F0">
        <w:tc>
          <w:tcPr>
            <w:tcW w:w="3525" w:type="dxa"/>
            <w:vAlign w:val="center"/>
          </w:tcPr>
          <w:p w14:paraId="270D386A" w14:textId="77777777" w:rsidR="00674817" w:rsidRPr="00046F4B" w:rsidRDefault="00674817" w:rsidP="00FA3CDB">
            <w:pPr>
              <w:jc w:val="center"/>
            </w:pPr>
            <w:r w:rsidRPr="00046F4B">
              <w:t xml:space="preserve">Blumenfeld et al. (2012) </w:t>
            </w:r>
            <w:r w:rsidR="00FA3CDB">
              <w:t>[86]</w:t>
            </w:r>
          </w:p>
        </w:tc>
        <w:tc>
          <w:tcPr>
            <w:tcW w:w="1762" w:type="dxa"/>
            <w:vAlign w:val="center"/>
          </w:tcPr>
          <w:p w14:paraId="413A00CA" w14:textId="77777777" w:rsidR="00674817" w:rsidRPr="00046F4B" w:rsidRDefault="00674817" w:rsidP="005405F0">
            <w:pPr>
              <w:jc w:val="center"/>
            </w:pPr>
            <w:r w:rsidRPr="00046F4B">
              <w:t>18/47 (38.3%)</w:t>
            </w:r>
          </w:p>
        </w:tc>
        <w:tc>
          <w:tcPr>
            <w:tcW w:w="1763" w:type="dxa"/>
            <w:vAlign w:val="center"/>
          </w:tcPr>
          <w:p w14:paraId="693D2DC1" w14:textId="77777777" w:rsidR="00674817" w:rsidRPr="00046F4B" w:rsidRDefault="00674817" w:rsidP="005405F0">
            <w:pPr>
              <w:jc w:val="center"/>
            </w:pPr>
            <w:r w:rsidRPr="00046F4B">
              <w:t>4/36 (11.1%)</w:t>
            </w:r>
          </w:p>
        </w:tc>
        <w:tc>
          <w:tcPr>
            <w:tcW w:w="1763" w:type="dxa"/>
            <w:vAlign w:val="center"/>
          </w:tcPr>
          <w:p w14:paraId="6B11464A" w14:textId="77777777" w:rsidR="00674817" w:rsidRPr="00046F4B" w:rsidRDefault="00674817" w:rsidP="005405F0">
            <w:pPr>
              <w:jc w:val="center"/>
            </w:pPr>
            <w:r w:rsidRPr="00046F4B">
              <w:t>29/47 (61.7%)</w:t>
            </w:r>
          </w:p>
        </w:tc>
        <w:tc>
          <w:tcPr>
            <w:tcW w:w="1763" w:type="dxa"/>
            <w:vAlign w:val="center"/>
          </w:tcPr>
          <w:p w14:paraId="10C2646B" w14:textId="77777777" w:rsidR="00674817" w:rsidRPr="00046F4B" w:rsidRDefault="00674817" w:rsidP="005405F0">
            <w:pPr>
              <w:jc w:val="center"/>
            </w:pPr>
            <w:r w:rsidRPr="00046F4B">
              <w:t>32/36 (88.9%)</w:t>
            </w:r>
          </w:p>
        </w:tc>
        <w:tc>
          <w:tcPr>
            <w:tcW w:w="1530" w:type="dxa"/>
            <w:vAlign w:val="center"/>
          </w:tcPr>
          <w:p w14:paraId="0C932721" w14:textId="77777777" w:rsidR="00674817" w:rsidRPr="00046F4B" w:rsidRDefault="00674817" w:rsidP="005405F0">
            <w:pPr>
              <w:jc w:val="center"/>
            </w:pPr>
            <w:r w:rsidRPr="00046F4B">
              <w:t>2 (6)</w:t>
            </w:r>
          </w:p>
        </w:tc>
        <w:tc>
          <w:tcPr>
            <w:tcW w:w="1327" w:type="dxa"/>
            <w:vAlign w:val="center"/>
          </w:tcPr>
          <w:p w14:paraId="0450D0B1" w14:textId="77777777" w:rsidR="00674817" w:rsidRPr="00046F4B" w:rsidRDefault="00674817" w:rsidP="005405F0">
            <w:pPr>
              <w:jc w:val="center"/>
            </w:pPr>
            <w:r w:rsidRPr="00046F4B">
              <w:t>0</w:t>
            </w:r>
          </w:p>
        </w:tc>
      </w:tr>
      <w:tr w:rsidR="00674817" w:rsidRPr="00046F4B" w14:paraId="6819AEBA" w14:textId="77777777" w:rsidTr="005405F0">
        <w:tc>
          <w:tcPr>
            <w:tcW w:w="3525" w:type="dxa"/>
            <w:vAlign w:val="center"/>
          </w:tcPr>
          <w:p w14:paraId="09CC52FC" w14:textId="77777777" w:rsidR="00674817" w:rsidRPr="00046F4B" w:rsidRDefault="00674817" w:rsidP="00FA3CDB">
            <w:pPr>
              <w:jc w:val="center"/>
            </w:pPr>
            <w:r w:rsidRPr="00046F4B">
              <w:t xml:space="preserve">Blumenfeld et al. (2015) </w:t>
            </w:r>
            <w:r w:rsidR="00FA3CDB">
              <w:t>[88]</w:t>
            </w:r>
          </w:p>
        </w:tc>
        <w:tc>
          <w:tcPr>
            <w:tcW w:w="1762" w:type="dxa"/>
            <w:vAlign w:val="center"/>
          </w:tcPr>
          <w:p w14:paraId="7E983687" w14:textId="77777777" w:rsidR="00674817" w:rsidRPr="00046F4B" w:rsidRDefault="00674817" w:rsidP="005405F0">
            <w:pPr>
              <w:jc w:val="center"/>
            </w:pPr>
            <w:r w:rsidRPr="00046F4B">
              <w:t>127/146 (87%)</w:t>
            </w:r>
          </w:p>
        </w:tc>
        <w:tc>
          <w:tcPr>
            <w:tcW w:w="1763" w:type="dxa"/>
            <w:vAlign w:val="center"/>
          </w:tcPr>
          <w:p w14:paraId="3070E6F5" w14:textId="77777777" w:rsidR="00674817" w:rsidRPr="00046F4B" w:rsidRDefault="00674817" w:rsidP="005405F0">
            <w:pPr>
              <w:jc w:val="center"/>
            </w:pPr>
            <w:r w:rsidRPr="00046F4B">
              <w:t>35/71 (49%)</w:t>
            </w:r>
          </w:p>
        </w:tc>
        <w:tc>
          <w:tcPr>
            <w:tcW w:w="1763" w:type="dxa"/>
            <w:vAlign w:val="center"/>
          </w:tcPr>
          <w:p w14:paraId="7659200A" w14:textId="77777777" w:rsidR="00674817" w:rsidRPr="00046F4B" w:rsidRDefault="00674817" w:rsidP="005405F0">
            <w:pPr>
              <w:jc w:val="center"/>
            </w:pPr>
            <w:r w:rsidRPr="00046F4B">
              <w:t>19/146 (13%)</w:t>
            </w:r>
          </w:p>
        </w:tc>
        <w:tc>
          <w:tcPr>
            <w:tcW w:w="1763" w:type="dxa"/>
            <w:vAlign w:val="center"/>
          </w:tcPr>
          <w:p w14:paraId="542F1412" w14:textId="77777777" w:rsidR="00674817" w:rsidRPr="00046F4B" w:rsidRDefault="00674817" w:rsidP="005405F0">
            <w:pPr>
              <w:jc w:val="center"/>
            </w:pPr>
            <w:r w:rsidRPr="00046F4B">
              <w:t>36/71 (51%)</w:t>
            </w:r>
          </w:p>
        </w:tc>
        <w:tc>
          <w:tcPr>
            <w:tcW w:w="1530" w:type="dxa"/>
            <w:vAlign w:val="center"/>
          </w:tcPr>
          <w:p w14:paraId="2D21DADF" w14:textId="77777777" w:rsidR="00674817" w:rsidRPr="00046F4B" w:rsidRDefault="00674817" w:rsidP="005405F0">
            <w:pPr>
              <w:jc w:val="center"/>
            </w:pPr>
            <w:r w:rsidRPr="00046F4B">
              <w:t>85/122 (169)</w:t>
            </w:r>
          </w:p>
        </w:tc>
        <w:tc>
          <w:tcPr>
            <w:tcW w:w="1327" w:type="dxa"/>
            <w:vAlign w:val="center"/>
          </w:tcPr>
          <w:p w14:paraId="06D658CF" w14:textId="77777777" w:rsidR="00674817" w:rsidRPr="00046F4B" w:rsidRDefault="00674817" w:rsidP="005405F0">
            <w:pPr>
              <w:jc w:val="center"/>
            </w:pPr>
            <w:r w:rsidRPr="00046F4B">
              <w:t>28/66 (49)</w:t>
            </w:r>
          </w:p>
        </w:tc>
      </w:tr>
      <w:tr w:rsidR="00674817" w:rsidRPr="00046F4B" w14:paraId="78FA827A" w14:textId="77777777" w:rsidTr="005405F0">
        <w:tc>
          <w:tcPr>
            <w:tcW w:w="3525" w:type="dxa"/>
            <w:vAlign w:val="center"/>
          </w:tcPr>
          <w:p w14:paraId="3C50F1E2" w14:textId="77777777" w:rsidR="00674817" w:rsidRPr="00046F4B" w:rsidRDefault="00674817" w:rsidP="00FA3CDB">
            <w:pPr>
              <w:jc w:val="center"/>
            </w:pPr>
            <w:proofErr w:type="spellStart"/>
            <w:r w:rsidRPr="00046F4B">
              <w:t>Meli</w:t>
            </w:r>
            <w:proofErr w:type="spellEnd"/>
            <w:r w:rsidRPr="00046F4B">
              <w:t xml:space="preserve"> et al. (2018) </w:t>
            </w:r>
            <w:r w:rsidR="00FA3CDB">
              <w:t>[100]</w:t>
            </w:r>
          </w:p>
        </w:tc>
        <w:tc>
          <w:tcPr>
            <w:tcW w:w="1762" w:type="dxa"/>
            <w:vAlign w:val="center"/>
          </w:tcPr>
          <w:p w14:paraId="085C3C8D" w14:textId="77777777" w:rsidR="00674817" w:rsidRPr="00046F4B" w:rsidRDefault="00674817" w:rsidP="005405F0">
            <w:pPr>
              <w:jc w:val="center"/>
            </w:pPr>
            <w:r w:rsidRPr="00046F4B">
              <w:t>29/36 (81%)</w:t>
            </w:r>
          </w:p>
        </w:tc>
        <w:tc>
          <w:tcPr>
            <w:tcW w:w="1763" w:type="dxa"/>
            <w:vAlign w:val="center"/>
          </w:tcPr>
          <w:p w14:paraId="558BB1B5" w14:textId="77777777" w:rsidR="00674817" w:rsidRPr="00046F4B" w:rsidRDefault="00674817" w:rsidP="005405F0">
            <w:pPr>
              <w:jc w:val="center"/>
            </w:pPr>
            <w:r w:rsidRPr="00046F4B">
              <w:t>/*</w:t>
            </w:r>
          </w:p>
        </w:tc>
        <w:tc>
          <w:tcPr>
            <w:tcW w:w="1763" w:type="dxa"/>
            <w:vAlign w:val="center"/>
          </w:tcPr>
          <w:p w14:paraId="6B2D4757" w14:textId="77777777" w:rsidR="00674817" w:rsidRPr="00046F4B" w:rsidRDefault="00674817" w:rsidP="005405F0">
            <w:pPr>
              <w:jc w:val="center"/>
            </w:pPr>
            <w:r w:rsidRPr="00046F4B">
              <w:t>7/36 (19%)</w:t>
            </w:r>
          </w:p>
        </w:tc>
        <w:tc>
          <w:tcPr>
            <w:tcW w:w="1763" w:type="dxa"/>
            <w:vAlign w:val="center"/>
          </w:tcPr>
          <w:p w14:paraId="4316C599" w14:textId="77777777" w:rsidR="00674817" w:rsidRPr="00046F4B" w:rsidRDefault="00674817" w:rsidP="005405F0">
            <w:pPr>
              <w:jc w:val="center"/>
            </w:pPr>
            <w:r w:rsidRPr="00046F4B">
              <w:t>/*</w:t>
            </w:r>
          </w:p>
        </w:tc>
        <w:tc>
          <w:tcPr>
            <w:tcW w:w="1530" w:type="dxa"/>
            <w:vAlign w:val="center"/>
          </w:tcPr>
          <w:p w14:paraId="5BA7551F" w14:textId="77777777" w:rsidR="00674817" w:rsidRPr="00046F4B" w:rsidRDefault="00674817" w:rsidP="005405F0">
            <w:pPr>
              <w:jc w:val="center"/>
            </w:pPr>
            <w:r w:rsidRPr="00046F4B">
              <w:t>5 (8)</w:t>
            </w:r>
          </w:p>
        </w:tc>
        <w:tc>
          <w:tcPr>
            <w:tcW w:w="1327" w:type="dxa"/>
            <w:vAlign w:val="center"/>
          </w:tcPr>
          <w:p w14:paraId="3D797E99" w14:textId="77777777" w:rsidR="00674817" w:rsidRPr="00046F4B" w:rsidRDefault="00674817" w:rsidP="005405F0">
            <w:pPr>
              <w:jc w:val="center"/>
            </w:pPr>
            <w:r w:rsidRPr="00046F4B">
              <w:t>/*</w:t>
            </w:r>
          </w:p>
        </w:tc>
      </w:tr>
    </w:tbl>
    <w:p w14:paraId="3D6C8CCA" w14:textId="77777777" w:rsidR="005A5FC5" w:rsidRDefault="00674817" w:rsidP="00336CC1">
      <w:pPr>
        <w:spacing w:line="360" w:lineRule="auto"/>
        <w:jc w:val="both"/>
        <w:rPr>
          <w:sz w:val="18"/>
          <w:lang w:val="en-GB"/>
        </w:rPr>
      </w:pPr>
      <w:r w:rsidRPr="00380D77">
        <w:rPr>
          <w:sz w:val="18"/>
          <w:lang w:val="en-GB"/>
        </w:rPr>
        <w:t>NM = not mentioned</w:t>
      </w:r>
      <w:r>
        <w:rPr>
          <w:sz w:val="18"/>
          <w:lang w:val="en-GB"/>
        </w:rPr>
        <w:t xml:space="preserve">; * only one study </w:t>
      </w:r>
      <w:proofErr w:type="gramStart"/>
      <w:r>
        <w:rPr>
          <w:sz w:val="18"/>
          <w:lang w:val="en-GB"/>
        </w:rPr>
        <w:t>group;  *</w:t>
      </w:r>
      <w:proofErr w:type="gramEnd"/>
      <w:r>
        <w:rPr>
          <w:sz w:val="18"/>
          <w:lang w:val="en-GB"/>
        </w:rPr>
        <w:t>* data not registered/not included in outcome measures.</w:t>
      </w:r>
    </w:p>
    <w:p w14:paraId="0861EEA3" w14:textId="77777777" w:rsidR="005A5FC5" w:rsidRDefault="005A5FC5" w:rsidP="00336CC1">
      <w:pPr>
        <w:spacing w:line="360" w:lineRule="auto"/>
        <w:jc w:val="both"/>
        <w:rPr>
          <w:sz w:val="18"/>
          <w:lang w:val="en-GB"/>
        </w:rPr>
      </w:pPr>
    </w:p>
    <w:p w14:paraId="300CA11B" w14:textId="77777777" w:rsidR="00F94BEB" w:rsidRDefault="00F94BEB">
      <w:pPr>
        <w:spacing w:before="0" w:after="200" w:line="276" w:lineRule="auto"/>
        <w:rPr>
          <w:lang w:val="en-GB"/>
        </w:rPr>
      </w:pPr>
    </w:p>
    <w:sectPr w:rsidR="00F94BEB" w:rsidSect="00803C8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15ACDD" w14:textId="77777777" w:rsidR="0090720A" w:rsidRDefault="0090720A" w:rsidP="00117666">
      <w:pPr>
        <w:spacing w:after="0"/>
      </w:pPr>
      <w:r>
        <w:separator/>
      </w:r>
    </w:p>
  </w:endnote>
  <w:endnote w:type="continuationSeparator" w:id="0">
    <w:p w14:paraId="5AEDB1DA" w14:textId="77777777" w:rsidR="0090720A" w:rsidRDefault="009072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OTc856fc33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TT7b515deb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09CC2E" w14:textId="77777777" w:rsidR="00784B18" w:rsidRPr="00577C4C" w:rsidRDefault="0090720A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w:pict w14:anchorId="1E4D0CEC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1" type="#_x0000_t202" style="position:absolute;margin-left:-8.45pt;margin-top:-4.5pt;width:289.15pt;height:39pt;z-index:251683840;visibility:visible;mso-height-percent:2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" stroked="f">
          <v:textbox style="mso-fit-shape-to-text:t">
            <w:txbxContent>
              <w:p w14:paraId="50F38756" w14:textId="77777777" w:rsidR="00784B18" w:rsidRPr="00E9561B" w:rsidRDefault="00784B18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</w:rPr>
      <w:pict w14:anchorId="0CF574B5">
        <v:shape id="Text Box 1" o:spid="_x0000_s2050" type="#_x0000_t202" style="position:absolute;margin-left:2072.4pt;margin-top:0;width:118.8pt;height:25.85pt;z-index:251665408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" filled="f" stroked="f" strokeweight=".5pt">
          <v:path arrowok="t"/>
          <v:textbox style="mso-fit-shape-to-text:t">
            <w:txbxContent>
              <w:p w14:paraId="5C3752AF" w14:textId="77777777" w:rsidR="00784B18" w:rsidRPr="00577C4C" w:rsidRDefault="00B332A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84B18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B55A8" w:rsidRPr="006B55A8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8EB72B" w14:textId="77777777" w:rsidR="00784B18" w:rsidRPr="00577C4C" w:rsidRDefault="0090720A">
    <w:pPr>
      <w:pStyle w:val="Footer"/>
      <w:rPr>
        <w:b/>
        <w:sz w:val="20"/>
        <w:szCs w:val="24"/>
      </w:rPr>
    </w:pPr>
    <w:r>
      <w:rPr>
        <w:noProof/>
      </w:rPr>
      <w:pict w14:anchorId="3F8AF55B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072.4pt;margin-top:0;width:118.8pt;height:25.85pt;z-index:251646976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" filled="f" stroked="f" strokeweight=".5pt">
          <v:path arrowok="t"/>
          <v:textbox style="mso-fit-shape-to-text:t">
            <w:txbxContent>
              <w:p w14:paraId="31AFA1F7" w14:textId="77777777" w:rsidR="00784B18" w:rsidRPr="00577C4C" w:rsidRDefault="00B332A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84B18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B55A8" w:rsidRPr="006B55A8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6C9E7" w14:textId="77777777" w:rsidR="0090720A" w:rsidRDefault="0090720A" w:rsidP="00117666">
      <w:pPr>
        <w:spacing w:after="0"/>
      </w:pPr>
      <w:r>
        <w:separator/>
      </w:r>
    </w:p>
  </w:footnote>
  <w:footnote w:type="continuationSeparator" w:id="0">
    <w:p w14:paraId="16E85099" w14:textId="77777777" w:rsidR="0090720A" w:rsidRDefault="009072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70072E" w14:textId="77777777" w:rsidR="00784B18" w:rsidRDefault="00784B18" w:rsidP="002E481B">
    <w:pPr>
      <w:pStyle w:val="Header"/>
      <w:tabs>
        <w:tab w:val="left" w:pos="2268"/>
      </w:tabs>
      <w:jc w:val="right"/>
    </w:pPr>
    <w:r w:rsidRPr="007E3148">
      <w:ptab w:relativeTo="margin" w:alignment="center" w:leader="none"/>
    </w:r>
    <w:r>
      <w:t>Fertility preservation in pediatric onco-hematolog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709508" w14:textId="77777777" w:rsidR="00784B18" w:rsidRPr="00994739" w:rsidRDefault="00784B18" w:rsidP="00994739">
    <w:pPr>
      <w:pStyle w:val="Header"/>
      <w:tabs>
        <w:tab w:val="left" w:pos="2268"/>
      </w:tabs>
      <w:jc w:val="right"/>
    </w:pPr>
    <w:r w:rsidRPr="007E3148">
      <w:ptab w:relativeTo="margin" w:alignment="center" w:leader="none"/>
    </w:r>
    <w:r>
      <w:t>Fertility preservation in pediatric onco-hematolog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E0F237" w14:textId="77777777" w:rsidR="00784B18" w:rsidRDefault="00784B18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8C4912"/>
    <w:multiLevelType w:val="hybridMultilevel"/>
    <w:tmpl w:val="F18E8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366F5"/>
    <w:multiLevelType w:val="hybridMultilevel"/>
    <w:tmpl w:val="2EDAC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3600F"/>
    <w:multiLevelType w:val="hybridMultilevel"/>
    <w:tmpl w:val="F09C4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E35EE6"/>
    <w:multiLevelType w:val="hybridMultilevel"/>
    <w:tmpl w:val="E82428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FC2460"/>
    <w:multiLevelType w:val="hybridMultilevel"/>
    <w:tmpl w:val="633430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44723B"/>
    <w:multiLevelType w:val="hybridMultilevel"/>
    <w:tmpl w:val="1946E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CB643B"/>
    <w:multiLevelType w:val="hybridMultilevel"/>
    <w:tmpl w:val="D75ECE58"/>
    <w:lvl w:ilvl="0" w:tplc="7D8A76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F43B8C"/>
    <w:multiLevelType w:val="hybridMultilevel"/>
    <w:tmpl w:val="20EAF42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BA67CD"/>
    <w:multiLevelType w:val="hybridMultilevel"/>
    <w:tmpl w:val="A13272B4"/>
    <w:lvl w:ilvl="0" w:tplc="AAC0F9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183432"/>
    <w:multiLevelType w:val="hybridMultilevel"/>
    <w:tmpl w:val="39C0C4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050A88"/>
    <w:multiLevelType w:val="multilevel"/>
    <w:tmpl w:val="C6A8CCEA"/>
    <w:numStyleLink w:val="Headings"/>
  </w:abstractNum>
  <w:abstractNum w:abstractNumId="23" w15:restartNumberingAfterBreak="0">
    <w:nsid w:val="4C1A551D"/>
    <w:multiLevelType w:val="hybridMultilevel"/>
    <w:tmpl w:val="F26CA9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A87B5C"/>
    <w:multiLevelType w:val="hybridMultilevel"/>
    <w:tmpl w:val="7B5E5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1A36CA"/>
    <w:multiLevelType w:val="hybridMultilevel"/>
    <w:tmpl w:val="42029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380AF7"/>
    <w:multiLevelType w:val="hybridMultilevel"/>
    <w:tmpl w:val="D04EB7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0E5C96"/>
    <w:multiLevelType w:val="hybridMultilevel"/>
    <w:tmpl w:val="3B88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353091"/>
    <w:multiLevelType w:val="hybridMultilevel"/>
    <w:tmpl w:val="F25EB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F56578"/>
    <w:multiLevelType w:val="hybridMultilevel"/>
    <w:tmpl w:val="F17E2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BC6F29"/>
    <w:multiLevelType w:val="multilevel"/>
    <w:tmpl w:val="C6A8CCEA"/>
    <w:numStyleLink w:val="Headings"/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5"/>
  </w:num>
  <w:num w:numId="3">
    <w:abstractNumId w:val="4"/>
  </w:num>
  <w:num w:numId="4">
    <w:abstractNumId w:val="3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3"/>
  </w:num>
  <w:num w:numId="8">
    <w:abstractNumId w:val="11"/>
  </w:num>
  <w:num w:numId="9">
    <w:abstractNumId w:val="15"/>
  </w:num>
  <w:num w:numId="10">
    <w:abstractNumId w:val="12"/>
  </w:num>
  <w:num w:numId="11">
    <w:abstractNumId w:val="5"/>
  </w:num>
  <w:num w:numId="12">
    <w:abstractNumId w:val="35"/>
  </w:num>
  <w:num w:numId="13">
    <w:abstractNumId w:val="24"/>
  </w:num>
  <w:num w:numId="14">
    <w:abstractNumId w:val="7"/>
  </w:num>
  <w:num w:numId="15">
    <w:abstractNumId w:val="20"/>
  </w:num>
  <w:num w:numId="16">
    <w:abstractNumId w:val="29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34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6"/>
  </w:num>
  <w:num w:numId="24">
    <w:abstractNumId w:val="31"/>
  </w:num>
  <w:num w:numId="25">
    <w:abstractNumId w:val="22"/>
  </w:num>
  <w:num w:numId="26">
    <w:abstractNumId w:val="14"/>
  </w:num>
  <w:num w:numId="27">
    <w:abstractNumId w:val="2"/>
  </w:num>
  <w:num w:numId="28">
    <w:abstractNumId w:val="32"/>
  </w:num>
  <w:num w:numId="29">
    <w:abstractNumId w:val="3"/>
  </w:num>
  <w:num w:numId="30">
    <w:abstractNumId w:val="33"/>
  </w:num>
  <w:num w:numId="31">
    <w:abstractNumId w:val="27"/>
  </w:num>
  <w:num w:numId="32">
    <w:abstractNumId w:val="9"/>
  </w:num>
  <w:num w:numId="33">
    <w:abstractNumId w:val="1"/>
  </w:num>
  <w:num w:numId="34">
    <w:abstractNumId w:val="23"/>
  </w:num>
  <w:num w:numId="35">
    <w:abstractNumId w:val="16"/>
  </w:num>
  <w:num w:numId="36">
    <w:abstractNumId w:val="21"/>
  </w:num>
  <w:num w:numId="37">
    <w:abstractNumId w:val="8"/>
  </w:num>
  <w:num w:numId="38">
    <w:abstractNumId w:val="28"/>
  </w:num>
  <w:num w:numId="39">
    <w:abstractNumId w:val="17"/>
  </w:num>
  <w:num w:numId="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1855"/>
    <w:rsid w:val="00001E3C"/>
    <w:rsid w:val="00006014"/>
    <w:rsid w:val="0001467E"/>
    <w:rsid w:val="000172CC"/>
    <w:rsid w:val="00020205"/>
    <w:rsid w:val="00021219"/>
    <w:rsid w:val="0002573A"/>
    <w:rsid w:val="0002756A"/>
    <w:rsid w:val="00030FEF"/>
    <w:rsid w:val="00031BFC"/>
    <w:rsid w:val="00032380"/>
    <w:rsid w:val="00034304"/>
    <w:rsid w:val="00035434"/>
    <w:rsid w:val="00035A25"/>
    <w:rsid w:val="00040159"/>
    <w:rsid w:val="00040FEE"/>
    <w:rsid w:val="00045678"/>
    <w:rsid w:val="000456B7"/>
    <w:rsid w:val="000458E4"/>
    <w:rsid w:val="00046F4B"/>
    <w:rsid w:val="00050154"/>
    <w:rsid w:val="00050FDB"/>
    <w:rsid w:val="0005472E"/>
    <w:rsid w:val="0005500B"/>
    <w:rsid w:val="00060727"/>
    <w:rsid w:val="00060DF4"/>
    <w:rsid w:val="00060E06"/>
    <w:rsid w:val="0006116C"/>
    <w:rsid w:val="00063D84"/>
    <w:rsid w:val="00064F1F"/>
    <w:rsid w:val="00065640"/>
    <w:rsid w:val="0006636D"/>
    <w:rsid w:val="00073381"/>
    <w:rsid w:val="0007364F"/>
    <w:rsid w:val="00075A85"/>
    <w:rsid w:val="00075CF6"/>
    <w:rsid w:val="000770C8"/>
    <w:rsid w:val="00077446"/>
    <w:rsid w:val="00077A0D"/>
    <w:rsid w:val="00077D53"/>
    <w:rsid w:val="000802B3"/>
    <w:rsid w:val="00080785"/>
    <w:rsid w:val="0008101D"/>
    <w:rsid w:val="00081394"/>
    <w:rsid w:val="00084838"/>
    <w:rsid w:val="0008495A"/>
    <w:rsid w:val="00092973"/>
    <w:rsid w:val="00092F38"/>
    <w:rsid w:val="00092FE9"/>
    <w:rsid w:val="00095169"/>
    <w:rsid w:val="000A1C0F"/>
    <w:rsid w:val="000A1D28"/>
    <w:rsid w:val="000A3A11"/>
    <w:rsid w:val="000A4898"/>
    <w:rsid w:val="000A6A71"/>
    <w:rsid w:val="000B0203"/>
    <w:rsid w:val="000B34BD"/>
    <w:rsid w:val="000B6EF8"/>
    <w:rsid w:val="000C6B92"/>
    <w:rsid w:val="000C73DD"/>
    <w:rsid w:val="000C7E2A"/>
    <w:rsid w:val="000D024D"/>
    <w:rsid w:val="000D243D"/>
    <w:rsid w:val="000E54D5"/>
    <w:rsid w:val="000E65AE"/>
    <w:rsid w:val="000E7B36"/>
    <w:rsid w:val="000F499D"/>
    <w:rsid w:val="000F4CFB"/>
    <w:rsid w:val="000F50E3"/>
    <w:rsid w:val="001002C0"/>
    <w:rsid w:val="00102250"/>
    <w:rsid w:val="001040BD"/>
    <w:rsid w:val="0010461A"/>
    <w:rsid w:val="0010476A"/>
    <w:rsid w:val="00105DA0"/>
    <w:rsid w:val="001067E9"/>
    <w:rsid w:val="00107283"/>
    <w:rsid w:val="00111509"/>
    <w:rsid w:val="00111941"/>
    <w:rsid w:val="001119D0"/>
    <w:rsid w:val="00112898"/>
    <w:rsid w:val="001130CA"/>
    <w:rsid w:val="001144EE"/>
    <w:rsid w:val="00116A99"/>
    <w:rsid w:val="00117666"/>
    <w:rsid w:val="00120EDA"/>
    <w:rsid w:val="001223A7"/>
    <w:rsid w:val="001233E5"/>
    <w:rsid w:val="001263E6"/>
    <w:rsid w:val="001310FC"/>
    <w:rsid w:val="001317EA"/>
    <w:rsid w:val="00134256"/>
    <w:rsid w:val="00134C0F"/>
    <w:rsid w:val="00136A40"/>
    <w:rsid w:val="00137D23"/>
    <w:rsid w:val="00140B8E"/>
    <w:rsid w:val="0014149B"/>
    <w:rsid w:val="00141F65"/>
    <w:rsid w:val="00143704"/>
    <w:rsid w:val="001448EA"/>
    <w:rsid w:val="00144A7A"/>
    <w:rsid w:val="00147395"/>
    <w:rsid w:val="00147C84"/>
    <w:rsid w:val="00152508"/>
    <w:rsid w:val="00154767"/>
    <w:rsid w:val="001552C9"/>
    <w:rsid w:val="00155B01"/>
    <w:rsid w:val="00155FD1"/>
    <w:rsid w:val="0015663C"/>
    <w:rsid w:val="001573FE"/>
    <w:rsid w:val="00157741"/>
    <w:rsid w:val="001627F3"/>
    <w:rsid w:val="001660B2"/>
    <w:rsid w:val="00171556"/>
    <w:rsid w:val="0017353D"/>
    <w:rsid w:val="00175269"/>
    <w:rsid w:val="00177A1F"/>
    <w:rsid w:val="00177D84"/>
    <w:rsid w:val="0018170E"/>
    <w:rsid w:val="0018337E"/>
    <w:rsid w:val="00184221"/>
    <w:rsid w:val="00184BC3"/>
    <w:rsid w:val="00187A25"/>
    <w:rsid w:val="00192929"/>
    <w:rsid w:val="0019462F"/>
    <w:rsid w:val="001948E1"/>
    <w:rsid w:val="001964EF"/>
    <w:rsid w:val="00197C7B"/>
    <w:rsid w:val="001A00F7"/>
    <w:rsid w:val="001A0A7C"/>
    <w:rsid w:val="001A1130"/>
    <w:rsid w:val="001A14C0"/>
    <w:rsid w:val="001A489D"/>
    <w:rsid w:val="001A64C3"/>
    <w:rsid w:val="001A7576"/>
    <w:rsid w:val="001A7A26"/>
    <w:rsid w:val="001A7E6C"/>
    <w:rsid w:val="001B11E4"/>
    <w:rsid w:val="001B1A2C"/>
    <w:rsid w:val="001B372B"/>
    <w:rsid w:val="001C0E08"/>
    <w:rsid w:val="001C22EF"/>
    <w:rsid w:val="001C2DD7"/>
    <w:rsid w:val="001C3BAA"/>
    <w:rsid w:val="001C5220"/>
    <w:rsid w:val="001C69E9"/>
    <w:rsid w:val="001D0C63"/>
    <w:rsid w:val="001D27EC"/>
    <w:rsid w:val="001D354F"/>
    <w:rsid w:val="001D36DA"/>
    <w:rsid w:val="001D3BD2"/>
    <w:rsid w:val="001D5ADD"/>
    <w:rsid w:val="001D5C23"/>
    <w:rsid w:val="001D7B8D"/>
    <w:rsid w:val="001E5EBF"/>
    <w:rsid w:val="001E6816"/>
    <w:rsid w:val="001F0833"/>
    <w:rsid w:val="001F4C07"/>
    <w:rsid w:val="001F54A6"/>
    <w:rsid w:val="001F769B"/>
    <w:rsid w:val="001F7C2A"/>
    <w:rsid w:val="00200CCA"/>
    <w:rsid w:val="002012A2"/>
    <w:rsid w:val="002023FA"/>
    <w:rsid w:val="002048C4"/>
    <w:rsid w:val="0020569E"/>
    <w:rsid w:val="0020591F"/>
    <w:rsid w:val="002062F9"/>
    <w:rsid w:val="00210826"/>
    <w:rsid w:val="002154B2"/>
    <w:rsid w:val="002155C1"/>
    <w:rsid w:val="0021608C"/>
    <w:rsid w:val="002208A5"/>
    <w:rsid w:val="00220AEA"/>
    <w:rsid w:val="00221D15"/>
    <w:rsid w:val="00222930"/>
    <w:rsid w:val="00225075"/>
    <w:rsid w:val="00226954"/>
    <w:rsid w:val="00226A39"/>
    <w:rsid w:val="00226D99"/>
    <w:rsid w:val="00227098"/>
    <w:rsid w:val="00227FC2"/>
    <w:rsid w:val="002302CB"/>
    <w:rsid w:val="002311A0"/>
    <w:rsid w:val="0023172F"/>
    <w:rsid w:val="002332C7"/>
    <w:rsid w:val="0023417D"/>
    <w:rsid w:val="00234C66"/>
    <w:rsid w:val="00235499"/>
    <w:rsid w:val="002369A4"/>
    <w:rsid w:val="00240884"/>
    <w:rsid w:val="00242CBC"/>
    <w:rsid w:val="00242D9B"/>
    <w:rsid w:val="00243C71"/>
    <w:rsid w:val="00247CFF"/>
    <w:rsid w:val="00252857"/>
    <w:rsid w:val="00253A0D"/>
    <w:rsid w:val="00255A6D"/>
    <w:rsid w:val="002621B4"/>
    <w:rsid w:val="002629A3"/>
    <w:rsid w:val="002642CE"/>
    <w:rsid w:val="00265660"/>
    <w:rsid w:val="0026613D"/>
    <w:rsid w:val="002664AC"/>
    <w:rsid w:val="00266C43"/>
    <w:rsid w:val="00266D04"/>
    <w:rsid w:val="00267D18"/>
    <w:rsid w:val="002754CA"/>
    <w:rsid w:val="00276DD0"/>
    <w:rsid w:val="0027719E"/>
    <w:rsid w:val="00280961"/>
    <w:rsid w:val="00282FAC"/>
    <w:rsid w:val="002836E2"/>
    <w:rsid w:val="00283803"/>
    <w:rsid w:val="00284361"/>
    <w:rsid w:val="00285B0A"/>
    <w:rsid w:val="002868E2"/>
    <w:rsid w:val="002869C3"/>
    <w:rsid w:val="00291F33"/>
    <w:rsid w:val="002936E4"/>
    <w:rsid w:val="00294275"/>
    <w:rsid w:val="0029451C"/>
    <w:rsid w:val="002945B9"/>
    <w:rsid w:val="002947F2"/>
    <w:rsid w:val="002959F2"/>
    <w:rsid w:val="00296B88"/>
    <w:rsid w:val="002A1876"/>
    <w:rsid w:val="002A1A4B"/>
    <w:rsid w:val="002A1C6E"/>
    <w:rsid w:val="002A3D09"/>
    <w:rsid w:val="002A4359"/>
    <w:rsid w:val="002A595C"/>
    <w:rsid w:val="002B28E7"/>
    <w:rsid w:val="002B3187"/>
    <w:rsid w:val="002B4DA6"/>
    <w:rsid w:val="002B6530"/>
    <w:rsid w:val="002C0848"/>
    <w:rsid w:val="002C1D24"/>
    <w:rsid w:val="002C4ADC"/>
    <w:rsid w:val="002C71B4"/>
    <w:rsid w:val="002C74CA"/>
    <w:rsid w:val="002C7DE9"/>
    <w:rsid w:val="002C7F72"/>
    <w:rsid w:val="002D262A"/>
    <w:rsid w:val="002E1E11"/>
    <w:rsid w:val="002E481B"/>
    <w:rsid w:val="002E4C51"/>
    <w:rsid w:val="002E5A16"/>
    <w:rsid w:val="002E691B"/>
    <w:rsid w:val="002F4991"/>
    <w:rsid w:val="002F50A2"/>
    <w:rsid w:val="002F5E5E"/>
    <w:rsid w:val="002F744D"/>
    <w:rsid w:val="003014FE"/>
    <w:rsid w:val="0030182D"/>
    <w:rsid w:val="00302222"/>
    <w:rsid w:val="00303DE6"/>
    <w:rsid w:val="00304387"/>
    <w:rsid w:val="00304B84"/>
    <w:rsid w:val="00305278"/>
    <w:rsid w:val="003075BE"/>
    <w:rsid w:val="00310124"/>
    <w:rsid w:val="00311A4A"/>
    <w:rsid w:val="00311F8B"/>
    <w:rsid w:val="00313623"/>
    <w:rsid w:val="00313663"/>
    <w:rsid w:val="0031415C"/>
    <w:rsid w:val="003161CD"/>
    <w:rsid w:val="00316FE9"/>
    <w:rsid w:val="0031713F"/>
    <w:rsid w:val="003174F6"/>
    <w:rsid w:val="003177F9"/>
    <w:rsid w:val="003218CD"/>
    <w:rsid w:val="00323263"/>
    <w:rsid w:val="00324839"/>
    <w:rsid w:val="0032791C"/>
    <w:rsid w:val="0033068B"/>
    <w:rsid w:val="00330CFB"/>
    <w:rsid w:val="00333E36"/>
    <w:rsid w:val="0033550A"/>
    <w:rsid w:val="00336CC1"/>
    <w:rsid w:val="003427A8"/>
    <w:rsid w:val="00342C99"/>
    <w:rsid w:val="003440ED"/>
    <w:rsid w:val="00345FB0"/>
    <w:rsid w:val="00347915"/>
    <w:rsid w:val="00350581"/>
    <w:rsid w:val="00352306"/>
    <w:rsid w:val="0035256A"/>
    <w:rsid w:val="003544FB"/>
    <w:rsid w:val="0035473F"/>
    <w:rsid w:val="00354FD0"/>
    <w:rsid w:val="003573F6"/>
    <w:rsid w:val="003579B0"/>
    <w:rsid w:val="00357BE2"/>
    <w:rsid w:val="00361B1E"/>
    <w:rsid w:val="0036382F"/>
    <w:rsid w:val="003644E8"/>
    <w:rsid w:val="003649AC"/>
    <w:rsid w:val="00365C6F"/>
    <w:rsid w:val="00365C9E"/>
    <w:rsid w:val="00365D63"/>
    <w:rsid w:val="0036793B"/>
    <w:rsid w:val="00372682"/>
    <w:rsid w:val="0037424E"/>
    <w:rsid w:val="0037572D"/>
    <w:rsid w:val="00376CC5"/>
    <w:rsid w:val="00380992"/>
    <w:rsid w:val="00391E0A"/>
    <w:rsid w:val="00394487"/>
    <w:rsid w:val="0039625C"/>
    <w:rsid w:val="0039693B"/>
    <w:rsid w:val="00397B90"/>
    <w:rsid w:val="003B1294"/>
    <w:rsid w:val="003B383E"/>
    <w:rsid w:val="003B69F8"/>
    <w:rsid w:val="003B6C38"/>
    <w:rsid w:val="003C0098"/>
    <w:rsid w:val="003C30EA"/>
    <w:rsid w:val="003C52CA"/>
    <w:rsid w:val="003C5C97"/>
    <w:rsid w:val="003C7B06"/>
    <w:rsid w:val="003D14A3"/>
    <w:rsid w:val="003D1F93"/>
    <w:rsid w:val="003D2F2D"/>
    <w:rsid w:val="003D33B7"/>
    <w:rsid w:val="003D63FF"/>
    <w:rsid w:val="003D73F7"/>
    <w:rsid w:val="003E003D"/>
    <w:rsid w:val="003E1F2B"/>
    <w:rsid w:val="003E21A0"/>
    <w:rsid w:val="003F2AC3"/>
    <w:rsid w:val="003F3A6C"/>
    <w:rsid w:val="003F3FFE"/>
    <w:rsid w:val="003F48C2"/>
    <w:rsid w:val="003F6081"/>
    <w:rsid w:val="003F70A9"/>
    <w:rsid w:val="00400C20"/>
    <w:rsid w:val="00401590"/>
    <w:rsid w:val="00401B26"/>
    <w:rsid w:val="00402ECC"/>
    <w:rsid w:val="00403EC0"/>
    <w:rsid w:val="00405A3B"/>
    <w:rsid w:val="00406F54"/>
    <w:rsid w:val="00414B89"/>
    <w:rsid w:val="00416245"/>
    <w:rsid w:val="00417EE8"/>
    <w:rsid w:val="0042147B"/>
    <w:rsid w:val="004224E6"/>
    <w:rsid w:val="0042285A"/>
    <w:rsid w:val="00422C94"/>
    <w:rsid w:val="00427536"/>
    <w:rsid w:val="00427E3B"/>
    <w:rsid w:val="00430C9F"/>
    <w:rsid w:val="0043187F"/>
    <w:rsid w:val="004342D1"/>
    <w:rsid w:val="0043540E"/>
    <w:rsid w:val="00436916"/>
    <w:rsid w:val="00441A6B"/>
    <w:rsid w:val="00442356"/>
    <w:rsid w:val="00442F03"/>
    <w:rsid w:val="004437A6"/>
    <w:rsid w:val="0045024C"/>
    <w:rsid w:val="0045049F"/>
    <w:rsid w:val="00450F43"/>
    <w:rsid w:val="0045239F"/>
    <w:rsid w:val="00452E44"/>
    <w:rsid w:val="00454FCB"/>
    <w:rsid w:val="00455128"/>
    <w:rsid w:val="00455167"/>
    <w:rsid w:val="004573C4"/>
    <w:rsid w:val="004574AE"/>
    <w:rsid w:val="004634E6"/>
    <w:rsid w:val="00463E3D"/>
    <w:rsid w:val="004645AE"/>
    <w:rsid w:val="00464B71"/>
    <w:rsid w:val="00465653"/>
    <w:rsid w:val="00470A7D"/>
    <w:rsid w:val="0047725E"/>
    <w:rsid w:val="0048255F"/>
    <w:rsid w:val="004835BC"/>
    <w:rsid w:val="00483D0C"/>
    <w:rsid w:val="00484755"/>
    <w:rsid w:val="00485855"/>
    <w:rsid w:val="00490FA2"/>
    <w:rsid w:val="0049290B"/>
    <w:rsid w:val="00497169"/>
    <w:rsid w:val="00497D53"/>
    <w:rsid w:val="004A0060"/>
    <w:rsid w:val="004A2B58"/>
    <w:rsid w:val="004A3F0B"/>
    <w:rsid w:val="004B11F5"/>
    <w:rsid w:val="004B1DB8"/>
    <w:rsid w:val="004B2B24"/>
    <w:rsid w:val="004B3BAC"/>
    <w:rsid w:val="004B6E65"/>
    <w:rsid w:val="004B74BF"/>
    <w:rsid w:val="004C08B3"/>
    <w:rsid w:val="004C1076"/>
    <w:rsid w:val="004C1B3A"/>
    <w:rsid w:val="004C21C5"/>
    <w:rsid w:val="004C6406"/>
    <w:rsid w:val="004D0D57"/>
    <w:rsid w:val="004D1ED2"/>
    <w:rsid w:val="004D3E33"/>
    <w:rsid w:val="004D4CCC"/>
    <w:rsid w:val="004D5E13"/>
    <w:rsid w:val="004D6382"/>
    <w:rsid w:val="004D7C7C"/>
    <w:rsid w:val="004D7E83"/>
    <w:rsid w:val="004E24E1"/>
    <w:rsid w:val="004E7A5C"/>
    <w:rsid w:val="004F19BE"/>
    <w:rsid w:val="004F5C83"/>
    <w:rsid w:val="004F6045"/>
    <w:rsid w:val="004F74BF"/>
    <w:rsid w:val="004F767B"/>
    <w:rsid w:val="004F76EE"/>
    <w:rsid w:val="00500D1A"/>
    <w:rsid w:val="00506249"/>
    <w:rsid w:val="00511DE9"/>
    <w:rsid w:val="00513669"/>
    <w:rsid w:val="00513F87"/>
    <w:rsid w:val="00515C35"/>
    <w:rsid w:val="00516B98"/>
    <w:rsid w:val="005250F2"/>
    <w:rsid w:val="00526129"/>
    <w:rsid w:val="005267E4"/>
    <w:rsid w:val="005328A8"/>
    <w:rsid w:val="0053775E"/>
    <w:rsid w:val="005405F0"/>
    <w:rsid w:val="00541835"/>
    <w:rsid w:val="005455F7"/>
    <w:rsid w:val="005456E4"/>
    <w:rsid w:val="00546BB3"/>
    <w:rsid w:val="00553926"/>
    <w:rsid w:val="0055521B"/>
    <w:rsid w:val="005552BF"/>
    <w:rsid w:val="00555AB5"/>
    <w:rsid w:val="00565A61"/>
    <w:rsid w:val="005662F7"/>
    <w:rsid w:val="005726FD"/>
    <w:rsid w:val="00572C33"/>
    <w:rsid w:val="00574F4E"/>
    <w:rsid w:val="005801CE"/>
    <w:rsid w:val="005824B1"/>
    <w:rsid w:val="005829E5"/>
    <w:rsid w:val="00584EC6"/>
    <w:rsid w:val="0059503F"/>
    <w:rsid w:val="0059505B"/>
    <w:rsid w:val="0059623C"/>
    <w:rsid w:val="005A1D84"/>
    <w:rsid w:val="005A29A4"/>
    <w:rsid w:val="005A30B1"/>
    <w:rsid w:val="005A584A"/>
    <w:rsid w:val="005A5FC5"/>
    <w:rsid w:val="005A70EA"/>
    <w:rsid w:val="005A7EED"/>
    <w:rsid w:val="005B3F0B"/>
    <w:rsid w:val="005B43AB"/>
    <w:rsid w:val="005B47F1"/>
    <w:rsid w:val="005B67E3"/>
    <w:rsid w:val="005B7855"/>
    <w:rsid w:val="005B7AF0"/>
    <w:rsid w:val="005C0BBB"/>
    <w:rsid w:val="005C1254"/>
    <w:rsid w:val="005C23C9"/>
    <w:rsid w:val="005C25CC"/>
    <w:rsid w:val="005C2ACF"/>
    <w:rsid w:val="005C38FC"/>
    <w:rsid w:val="005C3963"/>
    <w:rsid w:val="005C6786"/>
    <w:rsid w:val="005D105A"/>
    <w:rsid w:val="005D1840"/>
    <w:rsid w:val="005D24DB"/>
    <w:rsid w:val="005D35E4"/>
    <w:rsid w:val="005D3733"/>
    <w:rsid w:val="005D4076"/>
    <w:rsid w:val="005D41C8"/>
    <w:rsid w:val="005D7643"/>
    <w:rsid w:val="005D7910"/>
    <w:rsid w:val="005E0373"/>
    <w:rsid w:val="005E099E"/>
    <w:rsid w:val="005E307D"/>
    <w:rsid w:val="005E7964"/>
    <w:rsid w:val="005F0641"/>
    <w:rsid w:val="005F232E"/>
    <w:rsid w:val="005F3B1D"/>
    <w:rsid w:val="005F412C"/>
    <w:rsid w:val="005F4610"/>
    <w:rsid w:val="005F4CC3"/>
    <w:rsid w:val="005F76ED"/>
    <w:rsid w:val="00600628"/>
    <w:rsid w:val="00601FBB"/>
    <w:rsid w:val="0060355E"/>
    <w:rsid w:val="00603F1A"/>
    <w:rsid w:val="0060537A"/>
    <w:rsid w:val="006056AD"/>
    <w:rsid w:val="006073F5"/>
    <w:rsid w:val="006119C4"/>
    <w:rsid w:val="0061709D"/>
    <w:rsid w:val="006175B1"/>
    <w:rsid w:val="00620148"/>
    <w:rsid w:val="0062086B"/>
    <w:rsid w:val="0062154F"/>
    <w:rsid w:val="006230B3"/>
    <w:rsid w:val="006247F6"/>
    <w:rsid w:val="00624B3F"/>
    <w:rsid w:val="00626598"/>
    <w:rsid w:val="00631A8C"/>
    <w:rsid w:val="00632BE7"/>
    <w:rsid w:val="00636816"/>
    <w:rsid w:val="00637B3C"/>
    <w:rsid w:val="00644ECF"/>
    <w:rsid w:val="006465BD"/>
    <w:rsid w:val="00647BC8"/>
    <w:rsid w:val="006505CD"/>
    <w:rsid w:val="00650CB7"/>
    <w:rsid w:val="006516CD"/>
    <w:rsid w:val="0065183E"/>
    <w:rsid w:val="00651CA2"/>
    <w:rsid w:val="00652172"/>
    <w:rsid w:val="00653D60"/>
    <w:rsid w:val="00655B07"/>
    <w:rsid w:val="00657FF9"/>
    <w:rsid w:val="00660D05"/>
    <w:rsid w:val="00662873"/>
    <w:rsid w:val="0066441C"/>
    <w:rsid w:val="00665AD7"/>
    <w:rsid w:val="00665B36"/>
    <w:rsid w:val="00671B56"/>
    <w:rsid w:val="00671D9A"/>
    <w:rsid w:val="00672E6B"/>
    <w:rsid w:val="0067350E"/>
    <w:rsid w:val="00673539"/>
    <w:rsid w:val="006735D1"/>
    <w:rsid w:val="00673952"/>
    <w:rsid w:val="00674817"/>
    <w:rsid w:val="00681821"/>
    <w:rsid w:val="006834E6"/>
    <w:rsid w:val="00684A0C"/>
    <w:rsid w:val="00685E0D"/>
    <w:rsid w:val="00686C9D"/>
    <w:rsid w:val="006903F1"/>
    <w:rsid w:val="00690BB3"/>
    <w:rsid w:val="00691096"/>
    <w:rsid w:val="006926A5"/>
    <w:rsid w:val="00692A2C"/>
    <w:rsid w:val="0069311B"/>
    <w:rsid w:val="006944DD"/>
    <w:rsid w:val="00697717"/>
    <w:rsid w:val="006A02E6"/>
    <w:rsid w:val="006A0DEC"/>
    <w:rsid w:val="006A3ECA"/>
    <w:rsid w:val="006A5AF7"/>
    <w:rsid w:val="006A754B"/>
    <w:rsid w:val="006A7886"/>
    <w:rsid w:val="006A79A5"/>
    <w:rsid w:val="006B2D5B"/>
    <w:rsid w:val="006B2D74"/>
    <w:rsid w:val="006B3F53"/>
    <w:rsid w:val="006B4219"/>
    <w:rsid w:val="006B55A8"/>
    <w:rsid w:val="006B5F5F"/>
    <w:rsid w:val="006B62CC"/>
    <w:rsid w:val="006B7D14"/>
    <w:rsid w:val="006C0C39"/>
    <w:rsid w:val="006C1EC4"/>
    <w:rsid w:val="006C5992"/>
    <w:rsid w:val="006C61AB"/>
    <w:rsid w:val="006C6EE0"/>
    <w:rsid w:val="006C72D1"/>
    <w:rsid w:val="006D0C57"/>
    <w:rsid w:val="006D0D36"/>
    <w:rsid w:val="006D2AED"/>
    <w:rsid w:val="006D451A"/>
    <w:rsid w:val="006D5440"/>
    <w:rsid w:val="006D5B93"/>
    <w:rsid w:val="006D60E7"/>
    <w:rsid w:val="006D6C83"/>
    <w:rsid w:val="006E03C9"/>
    <w:rsid w:val="006E40F8"/>
    <w:rsid w:val="006E577E"/>
    <w:rsid w:val="006E63EA"/>
    <w:rsid w:val="006E6B16"/>
    <w:rsid w:val="006F3E46"/>
    <w:rsid w:val="006F42B8"/>
    <w:rsid w:val="006F5381"/>
    <w:rsid w:val="006F56AF"/>
    <w:rsid w:val="006F610E"/>
    <w:rsid w:val="006F744F"/>
    <w:rsid w:val="007013C2"/>
    <w:rsid w:val="00702DC7"/>
    <w:rsid w:val="007031CA"/>
    <w:rsid w:val="007067F5"/>
    <w:rsid w:val="00706DAD"/>
    <w:rsid w:val="007144FB"/>
    <w:rsid w:val="00714696"/>
    <w:rsid w:val="0071672B"/>
    <w:rsid w:val="0071704F"/>
    <w:rsid w:val="007170DD"/>
    <w:rsid w:val="00720BD5"/>
    <w:rsid w:val="00721D07"/>
    <w:rsid w:val="00722AF1"/>
    <w:rsid w:val="00724E39"/>
    <w:rsid w:val="00725669"/>
    <w:rsid w:val="00725A7D"/>
    <w:rsid w:val="00726E01"/>
    <w:rsid w:val="00726FB7"/>
    <w:rsid w:val="00727AFF"/>
    <w:rsid w:val="0073085C"/>
    <w:rsid w:val="00732094"/>
    <w:rsid w:val="00732245"/>
    <w:rsid w:val="007328CE"/>
    <w:rsid w:val="007336B3"/>
    <w:rsid w:val="00733784"/>
    <w:rsid w:val="00734004"/>
    <w:rsid w:val="0073459E"/>
    <w:rsid w:val="007345FF"/>
    <w:rsid w:val="00735396"/>
    <w:rsid w:val="00735790"/>
    <w:rsid w:val="0073628C"/>
    <w:rsid w:val="00736F9F"/>
    <w:rsid w:val="00742403"/>
    <w:rsid w:val="0074247C"/>
    <w:rsid w:val="0074336E"/>
    <w:rsid w:val="00745847"/>
    <w:rsid w:val="00746505"/>
    <w:rsid w:val="00752DB1"/>
    <w:rsid w:val="00753B5A"/>
    <w:rsid w:val="00755AD7"/>
    <w:rsid w:val="00760E03"/>
    <w:rsid w:val="00761E03"/>
    <w:rsid w:val="0076361D"/>
    <w:rsid w:val="00766652"/>
    <w:rsid w:val="00766DDA"/>
    <w:rsid w:val="00773261"/>
    <w:rsid w:val="00773F8D"/>
    <w:rsid w:val="00776225"/>
    <w:rsid w:val="00777603"/>
    <w:rsid w:val="007800CE"/>
    <w:rsid w:val="007804FA"/>
    <w:rsid w:val="007824C4"/>
    <w:rsid w:val="00782E62"/>
    <w:rsid w:val="00784433"/>
    <w:rsid w:val="00784B18"/>
    <w:rsid w:val="0078507A"/>
    <w:rsid w:val="007858E6"/>
    <w:rsid w:val="00790BB3"/>
    <w:rsid w:val="00790E15"/>
    <w:rsid w:val="00792043"/>
    <w:rsid w:val="0079211A"/>
    <w:rsid w:val="00792DCA"/>
    <w:rsid w:val="007962F8"/>
    <w:rsid w:val="0079685A"/>
    <w:rsid w:val="00797CA1"/>
    <w:rsid w:val="00797EDD"/>
    <w:rsid w:val="007A0A17"/>
    <w:rsid w:val="007A1342"/>
    <w:rsid w:val="007A2983"/>
    <w:rsid w:val="007A39F6"/>
    <w:rsid w:val="007A53F1"/>
    <w:rsid w:val="007B0322"/>
    <w:rsid w:val="007B1C53"/>
    <w:rsid w:val="007B21A2"/>
    <w:rsid w:val="007B2389"/>
    <w:rsid w:val="007B350D"/>
    <w:rsid w:val="007B44CB"/>
    <w:rsid w:val="007B7985"/>
    <w:rsid w:val="007C02E5"/>
    <w:rsid w:val="007C0769"/>
    <w:rsid w:val="007C0E3F"/>
    <w:rsid w:val="007C0E50"/>
    <w:rsid w:val="007C1E53"/>
    <w:rsid w:val="007C206C"/>
    <w:rsid w:val="007C25EA"/>
    <w:rsid w:val="007C3641"/>
    <w:rsid w:val="007C3DA7"/>
    <w:rsid w:val="007C5082"/>
    <w:rsid w:val="007C5729"/>
    <w:rsid w:val="007C72BF"/>
    <w:rsid w:val="007D0860"/>
    <w:rsid w:val="007D1A78"/>
    <w:rsid w:val="007D2D5E"/>
    <w:rsid w:val="007D329D"/>
    <w:rsid w:val="007D5773"/>
    <w:rsid w:val="007D73FD"/>
    <w:rsid w:val="007E2592"/>
    <w:rsid w:val="007F1A8E"/>
    <w:rsid w:val="007F1C0F"/>
    <w:rsid w:val="007F1D68"/>
    <w:rsid w:val="007F2F27"/>
    <w:rsid w:val="007F50F1"/>
    <w:rsid w:val="007F5A91"/>
    <w:rsid w:val="007F64EC"/>
    <w:rsid w:val="007F7ED7"/>
    <w:rsid w:val="008002FD"/>
    <w:rsid w:val="00801E39"/>
    <w:rsid w:val="00803C8D"/>
    <w:rsid w:val="008071AA"/>
    <w:rsid w:val="00807573"/>
    <w:rsid w:val="008111E4"/>
    <w:rsid w:val="008126F1"/>
    <w:rsid w:val="00812A1A"/>
    <w:rsid w:val="0081301C"/>
    <w:rsid w:val="00817DD6"/>
    <w:rsid w:val="008202A9"/>
    <w:rsid w:val="00820A63"/>
    <w:rsid w:val="0082442A"/>
    <w:rsid w:val="00824AA5"/>
    <w:rsid w:val="00824DDD"/>
    <w:rsid w:val="00824F26"/>
    <w:rsid w:val="00827493"/>
    <w:rsid w:val="00830E18"/>
    <w:rsid w:val="00831759"/>
    <w:rsid w:val="008322B0"/>
    <w:rsid w:val="0083413B"/>
    <w:rsid w:val="00834CA2"/>
    <w:rsid w:val="00835920"/>
    <w:rsid w:val="00837B08"/>
    <w:rsid w:val="0084273F"/>
    <w:rsid w:val="00842B61"/>
    <w:rsid w:val="00843948"/>
    <w:rsid w:val="0084786C"/>
    <w:rsid w:val="008520F4"/>
    <w:rsid w:val="008576B2"/>
    <w:rsid w:val="0086194C"/>
    <w:rsid w:val="008629A9"/>
    <w:rsid w:val="00863F8C"/>
    <w:rsid w:val="00865182"/>
    <w:rsid w:val="00867559"/>
    <w:rsid w:val="008718E0"/>
    <w:rsid w:val="00873A39"/>
    <w:rsid w:val="0087400A"/>
    <w:rsid w:val="00881968"/>
    <w:rsid w:val="00881D7F"/>
    <w:rsid w:val="00882103"/>
    <w:rsid w:val="00885030"/>
    <w:rsid w:val="0088513A"/>
    <w:rsid w:val="00885C85"/>
    <w:rsid w:val="00885D7E"/>
    <w:rsid w:val="00886E62"/>
    <w:rsid w:val="008878A4"/>
    <w:rsid w:val="00891E0F"/>
    <w:rsid w:val="00893C19"/>
    <w:rsid w:val="008945A9"/>
    <w:rsid w:val="00896D22"/>
    <w:rsid w:val="0089758C"/>
    <w:rsid w:val="008B4810"/>
    <w:rsid w:val="008C1402"/>
    <w:rsid w:val="008C320A"/>
    <w:rsid w:val="008C4845"/>
    <w:rsid w:val="008C7B26"/>
    <w:rsid w:val="008C7D4E"/>
    <w:rsid w:val="008D00A1"/>
    <w:rsid w:val="008D2ACC"/>
    <w:rsid w:val="008D6C8D"/>
    <w:rsid w:val="008E18F2"/>
    <w:rsid w:val="008E2564"/>
    <w:rsid w:val="008E2B54"/>
    <w:rsid w:val="008E3A16"/>
    <w:rsid w:val="008E4404"/>
    <w:rsid w:val="008E4918"/>
    <w:rsid w:val="008E4F04"/>
    <w:rsid w:val="008E58C7"/>
    <w:rsid w:val="008E5B34"/>
    <w:rsid w:val="008F0589"/>
    <w:rsid w:val="008F15F6"/>
    <w:rsid w:val="008F1D18"/>
    <w:rsid w:val="008F475C"/>
    <w:rsid w:val="008F5021"/>
    <w:rsid w:val="008F5A01"/>
    <w:rsid w:val="008F74F8"/>
    <w:rsid w:val="009013F3"/>
    <w:rsid w:val="00902AF2"/>
    <w:rsid w:val="00906214"/>
    <w:rsid w:val="00906634"/>
    <w:rsid w:val="0090720A"/>
    <w:rsid w:val="009079BF"/>
    <w:rsid w:val="00907A2D"/>
    <w:rsid w:val="00911690"/>
    <w:rsid w:val="009126C6"/>
    <w:rsid w:val="009136BC"/>
    <w:rsid w:val="00913811"/>
    <w:rsid w:val="009139F6"/>
    <w:rsid w:val="009167B3"/>
    <w:rsid w:val="0092007A"/>
    <w:rsid w:val="00931C35"/>
    <w:rsid w:val="0093456B"/>
    <w:rsid w:val="0094167C"/>
    <w:rsid w:val="009428D8"/>
    <w:rsid w:val="00942FA7"/>
    <w:rsid w:val="00943573"/>
    <w:rsid w:val="009440E3"/>
    <w:rsid w:val="00947E23"/>
    <w:rsid w:val="00950E87"/>
    <w:rsid w:val="00952868"/>
    <w:rsid w:val="00952970"/>
    <w:rsid w:val="0095397E"/>
    <w:rsid w:val="009560D9"/>
    <w:rsid w:val="0095663B"/>
    <w:rsid w:val="00957F40"/>
    <w:rsid w:val="00960C6E"/>
    <w:rsid w:val="00964DD1"/>
    <w:rsid w:val="009668B3"/>
    <w:rsid w:val="00966981"/>
    <w:rsid w:val="00967B15"/>
    <w:rsid w:val="0097086F"/>
    <w:rsid w:val="009718EB"/>
    <w:rsid w:val="00971B61"/>
    <w:rsid w:val="00971F19"/>
    <w:rsid w:val="00972B24"/>
    <w:rsid w:val="00974071"/>
    <w:rsid w:val="0097517A"/>
    <w:rsid w:val="00976B2A"/>
    <w:rsid w:val="00980C31"/>
    <w:rsid w:val="00981D41"/>
    <w:rsid w:val="00983D12"/>
    <w:rsid w:val="009846C5"/>
    <w:rsid w:val="009920DD"/>
    <w:rsid w:val="00994739"/>
    <w:rsid w:val="009955FF"/>
    <w:rsid w:val="00996575"/>
    <w:rsid w:val="009A1A4E"/>
    <w:rsid w:val="009A3E80"/>
    <w:rsid w:val="009A4FFD"/>
    <w:rsid w:val="009A6964"/>
    <w:rsid w:val="009A704B"/>
    <w:rsid w:val="009B0A30"/>
    <w:rsid w:val="009B29CB"/>
    <w:rsid w:val="009C295D"/>
    <w:rsid w:val="009C320E"/>
    <w:rsid w:val="009D0650"/>
    <w:rsid w:val="009D080C"/>
    <w:rsid w:val="009D1D3B"/>
    <w:rsid w:val="009D259D"/>
    <w:rsid w:val="009D296B"/>
    <w:rsid w:val="009D40C0"/>
    <w:rsid w:val="009D5C00"/>
    <w:rsid w:val="009E1439"/>
    <w:rsid w:val="009E16C1"/>
    <w:rsid w:val="009E1A5F"/>
    <w:rsid w:val="009E3400"/>
    <w:rsid w:val="009E3829"/>
    <w:rsid w:val="009E5E2B"/>
    <w:rsid w:val="009F092B"/>
    <w:rsid w:val="009F12BB"/>
    <w:rsid w:val="009F2630"/>
    <w:rsid w:val="009F3590"/>
    <w:rsid w:val="009F3A0B"/>
    <w:rsid w:val="009F3C86"/>
    <w:rsid w:val="009F5BF8"/>
    <w:rsid w:val="00A022F9"/>
    <w:rsid w:val="00A0249D"/>
    <w:rsid w:val="00A035D0"/>
    <w:rsid w:val="00A04075"/>
    <w:rsid w:val="00A05B60"/>
    <w:rsid w:val="00A06710"/>
    <w:rsid w:val="00A11437"/>
    <w:rsid w:val="00A119C8"/>
    <w:rsid w:val="00A1381D"/>
    <w:rsid w:val="00A13DA1"/>
    <w:rsid w:val="00A149E1"/>
    <w:rsid w:val="00A16D0E"/>
    <w:rsid w:val="00A17A8B"/>
    <w:rsid w:val="00A17E79"/>
    <w:rsid w:val="00A2159D"/>
    <w:rsid w:val="00A2548F"/>
    <w:rsid w:val="00A27E43"/>
    <w:rsid w:val="00A320E6"/>
    <w:rsid w:val="00A327EB"/>
    <w:rsid w:val="00A35587"/>
    <w:rsid w:val="00A4238B"/>
    <w:rsid w:val="00A4371B"/>
    <w:rsid w:val="00A509CD"/>
    <w:rsid w:val="00A50D9D"/>
    <w:rsid w:val="00A52850"/>
    <w:rsid w:val="00A53000"/>
    <w:rsid w:val="00A53FBF"/>
    <w:rsid w:val="00A54025"/>
    <w:rsid w:val="00A545C6"/>
    <w:rsid w:val="00A5521E"/>
    <w:rsid w:val="00A5583E"/>
    <w:rsid w:val="00A56226"/>
    <w:rsid w:val="00A57004"/>
    <w:rsid w:val="00A57A54"/>
    <w:rsid w:val="00A61729"/>
    <w:rsid w:val="00A62C0C"/>
    <w:rsid w:val="00A6320C"/>
    <w:rsid w:val="00A64C30"/>
    <w:rsid w:val="00A64F49"/>
    <w:rsid w:val="00A652D0"/>
    <w:rsid w:val="00A716B0"/>
    <w:rsid w:val="00A72C92"/>
    <w:rsid w:val="00A75F87"/>
    <w:rsid w:val="00A77023"/>
    <w:rsid w:val="00A778D9"/>
    <w:rsid w:val="00A8135C"/>
    <w:rsid w:val="00A833AA"/>
    <w:rsid w:val="00A83A0F"/>
    <w:rsid w:val="00A85B5B"/>
    <w:rsid w:val="00A904B2"/>
    <w:rsid w:val="00A916F3"/>
    <w:rsid w:val="00A9251B"/>
    <w:rsid w:val="00A92EAE"/>
    <w:rsid w:val="00A952A3"/>
    <w:rsid w:val="00A95B99"/>
    <w:rsid w:val="00A95D8B"/>
    <w:rsid w:val="00A97609"/>
    <w:rsid w:val="00AA39D8"/>
    <w:rsid w:val="00AA4A9D"/>
    <w:rsid w:val="00AB0FD4"/>
    <w:rsid w:val="00AB43FF"/>
    <w:rsid w:val="00AB70A1"/>
    <w:rsid w:val="00AC0270"/>
    <w:rsid w:val="00AC1E54"/>
    <w:rsid w:val="00AC3EA3"/>
    <w:rsid w:val="00AC50F2"/>
    <w:rsid w:val="00AC6140"/>
    <w:rsid w:val="00AC692E"/>
    <w:rsid w:val="00AC792D"/>
    <w:rsid w:val="00AD1C54"/>
    <w:rsid w:val="00AD3AAB"/>
    <w:rsid w:val="00AD5BBD"/>
    <w:rsid w:val="00AD5C26"/>
    <w:rsid w:val="00AE2650"/>
    <w:rsid w:val="00AE2796"/>
    <w:rsid w:val="00AE2C7D"/>
    <w:rsid w:val="00AE4034"/>
    <w:rsid w:val="00AF39A4"/>
    <w:rsid w:val="00AF3EB7"/>
    <w:rsid w:val="00AF3FCB"/>
    <w:rsid w:val="00AF41C6"/>
    <w:rsid w:val="00AF4A83"/>
    <w:rsid w:val="00AF4BA9"/>
    <w:rsid w:val="00AF5539"/>
    <w:rsid w:val="00AF6192"/>
    <w:rsid w:val="00AF64DF"/>
    <w:rsid w:val="00B02497"/>
    <w:rsid w:val="00B03359"/>
    <w:rsid w:val="00B05090"/>
    <w:rsid w:val="00B06523"/>
    <w:rsid w:val="00B06685"/>
    <w:rsid w:val="00B0721E"/>
    <w:rsid w:val="00B14EC0"/>
    <w:rsid w:val="00B2111A"/>
    <w:rsid w:val="00B21D98"/>
    <w:rsid w:val="00B23E26"/>
    <w:rsid w:val="00B26C4D"/>
    <w:rsid w:val="00B27B77"/>
    <w:rsid w:val="00B30007"/>
    <w:rsid w:val="00B30178"/>
    <w:rsid w:val="00B33054"/>
    <w:rsid w:val="00B332AB"/>
    <w:rsid w:val="00B41975"/>
    <w:rsid w:val="00B4229D"/>
    <w:rsid w:val="00B430BF"/>
    <w:rsid w:val="00B43BD4"/>
    <w:rsid w:val="00B443CE"/>
    <w:rsid w:val="00B44657"/>
    <w:rsid w:val="00B50244"/>
    <w:rsid w:val="00B50D2A"/>
    <w:rsid w:val="00B5172B"/>
    <w:rsid w:val="00B531DF"/>
    <w:rsid w:val="00B54139"/>
    <w:rsid w:val="00B61250"/>
    <w:rsid w:val="00B61305"/>
    <w:rsid w:val="00B63139"/>
    <w:rsid w:val="00B64583"/>
    <w:rsid w:val="00B645D8"/>
    <w:rsid w:val="00B65460"/>
    <w:rsid w:val="00B657B8"/>
    <w:rsid w:val="00B67195"/>
    <w:rsid w:val="00B84920"/>
    <w:rsid w:val="00B85410"/>
    <w:rsid w:val="00B8556A"/>
    <w:rsid w:val="00B8559A"/>
    <w:rsid w:val="00B863E9"/>
    <w:rsid w:val="00B873AB"/>
    <w:rsid w:val="00B8794A"/>
    <w:rsid w:val="00B90643"/>
    <w:rsid w:val="00B91092"/>
    <w:rsid w:val="00B928A8"/>
    <w:rsid w:val="00B939B9"/>
    <w:rsid w:val="00B93AD9"/>
    <w:rsid w:val="00B93BE4"/>
    <w:rsid w:val="00B93CC5"/>
    <w:rsid w:val="00BA6746"/>
    <w:rsid w:val="00BA70E7"/>
    <w:rsid w:val="00BA7304"/>
    <w:rsid w:val="00BB2E87"/>
    <w:rsid w:val="00BB51C2"/>
    <w:rsid w:val="00BB5D3E"/>
    <w:rsid w:val="00BB5D46"/>
    <w:rsid w:val="00BB6F87"/>
    <w:rsid w:val="00BC1D76"/>
    <w:rsid w:val="00BC5101"/>
    <w:rsid w:val="00BC5315"/>
    <w:rsid w:val="00BC6DE8"/>
    <w:rsid w:val="00BD3524"/>
    <w:rsid w:val="00BD6CFE"/>
    <w:rsid w:val="00BE3FF6"/>
    <w:rsid w:val="00BE5770"/>
    <w:rsid w:val="00BE76A3"/>
    <w:rsid w:val="00BF40B3"/>
    <w:rsid w:val="00BF4371"/>
    <w:rsid w:val="00BF6646"/>
    <w:rsid w:val="00BF7E28"/>
    <w:rsid w:val="00C012A3"/>
    <w:rsid w:val="00C01E7F"/>
    <w:rsid w:val="00C01FC2"/>
    <w:rsid w:val="00C028A3"/>
    <w:rsid w:val="00C02C8A"/>
    <w:rsid w:val="00C03CE5"/>
    <w:rsid w:val="00C054BC"/>
    <w:rsid w:val="00C10284"/>
    <w:rsid w:val="00C10425"/>
    <w:rsid w:val="00C131F8"/>
    <w:rsid w:val="00C162EC"/>
    <w:rsid w:val="00C16C58"/>
    <w:rsid w:val="00C16F19"/>
    <w:rsid w:val="00C22628"/>
    <w:rsid w:val="00C254C9"/>
    <w:rsid w:val="00C25D94"/>
    <w:rsid w:val="00C303A8"/>
    <w:rsid w:val="00C30654"/>
    <w:rsid w:val="00C30AFC"/>
    <w:rsid w:val="00C30BB3"/>
    <w:rsid w:val="00C343C4"/>
    <w:rsid w:val="00C354DF"/>
    <w:rsid w:val="00C431ED"/>
    <w:rsid w:val="00C439DF"/>
    <w:rsid w:val="00C4548C"/>
    <w:rsid w:val="00C455EE"/>
    <w:rsid w:val="00C45AC3"/>
    <w:rsid w:val="00C45E74"/>
    <w:rsid w:val="00C474B0"/>
    <w:rsid w:val="00C509A4"/>
    <w:rsid w:val="00C518CB"/>
    <w:rsid w:val="00C52A7B"/>
    <w:rsid w:val="00C53DBF"/>
    <w:rsid w:val="00C54024"/>
    <w:rsid w:val="00C5438D"/>
    <w:rsid w:val="00C557A9"/>
    <w:rsid w:val="00C557B6"/>
    <w:rsid w:val="00C57935"/>
    <w:rsid w:val="00C62AE0"/>
    <w:rsid w:val="00C62EED"/>
    <w:rsid w:val="00C6324C"/>
    <w:rsid w:val="00C6454E"/>
    <w:rsid w:val="00C64805"/>
    <w:rsid w:val="00C679AA"/>
    <w:rsid w:val="00C7108F"/>
    <w:rsid w:val="00C7121C"/>
    <w:rsid w:val="00C724CF"/>
    <w:rsid w:val="00C747BD"/>
    <w:rsid w:val="00C75972"/>
    <w:rsid w:val="00C82792"/>
    <w:rsid w:val="00C840DD"/>
    <w:rsid w:val="00C8438D"/>
    <w:rsid w:val="00C86CAA"/>
    <w:rsid w:val="00C90B14"/>
    <w:rsid w:val="00C948FD"/>
    <w:rsid w:val="00C95A7A"/>
    <w:rsid w:val="00C9653A"/>
    <w:rsid w:val="00CA0106"/>
    <w:rsid w:val="00CA0A27"/>
    <w:rsid w:val="00CA63D1"/>
    <w:rsid w:val="00CA6F0B"/>
    <w:rsid w:val="00CB249A"/>
    <w:rsid w:val="00CB3E08"/>
    <w:rsid w:val="00CB43D5"/>
    <w:rsid w:val="00CB57A5"/>
    <w:rsid w:val="00CB605F"/>
    <w:rsid w:val="00CC033E"/>
    <w:rsid w:val="00CC05DB"/>
    <w:rsid w:val="00CC08FC"/>
    <w:rsid w:val="00CC1A17"/>
    <w:rsid w:val="00CC2232"/>
    <w:rsid w:val="00CC23C4"/>
    <w:rsid w:val="00CC2931"/>
    <w:rsid w:val="00CC76F9"/>
    <w:rsid w:val="00CD066B"/>
    <w:rsid w:val="00CD3D08"/>
    <w:rsid w:val="00CD4320"/>
    <w:rsid w:val="00CD46E2"/>
    <w:rsid w:val="00CD643D"/>
    <w:rsid w:val="00CD677E"/>
    <w:rsid w:val="00CD6F81"/>
    <w:rsid w:val="00CD7E24"/>
    <w:rsid w:val="00CE1C8F"/>
    <w:rsid w:val="00CE275D"/>
    <w:rsid w:val="00CE30EC"/>
    <w:rsid w:val="00CE3169"/>
    <w:rsid w:val="00CE559E"/>
    <w:rsid w:val="00CE5E44"/>
    <w:rsid w:val="00CE724A"/>
    <w:rsid w:val="00CF1DEB"/>
    <w:rsid w:val="00CF3F68"/>
    <w:rsid w:val="00D00D0B"/>
    <w:rsid w:val="00D0226D"/>
    <w:rsid w:val="00D02FCA"/>
    <w:rsid w:val="00D03644"/>
    <w:rsid w:val="00D04B69"/>
    <w:rsid w:val="00D060C0"/>
    <w:rsid w:val="00D138AB"/>
    <w:rsid w:val="00D14D25"/>
    <w:rsid w:val="00D14F81"/>
    <w:rsid w:val="00D16312"/>
    <w:rsid w:val="00D16548"/>
    <w:rsid w:val="00D17980"/>
    <w:rsid w:val="00D21C13"/>
    <w:rsid w:val="00D22953"/>
    <w:rsid w:val="00D2332E"/>
    <w:rsid w:val="00D26108"/>
    <w:rsid w:val="00D26A8A"/>
    <w:rsid w:val="00D26B2A"/>
    <w:rsid w:val="00D272D7"/>
    <w:rsid w:val="00D31947"/>
    <w:rsid w:val="00D333EE"/>
    <w:rsid w:val="00D337D4"/>
    <w:rsid w:val="00D34333"/>
    <w:rsid w:val="00D34FEB"/>
    <w:rsid w:val="00D3558F"/>
    <w:rsid w:val="00D41530"/>
    <w:rsid w:val="00D41EB1"/>
    <w:rsid w:val="00D423C6"/>
    <w:rsid w:val="00D503D9"/>
    <w:rsid w:val="00D50A35"/>
    <w:rsid w:val="00D51E8D"/>
    <w:rsid w:val="00D523B1"/>
    <w:rsid w:val="00D53551"/>
    <w:rsid w:val="00D5364B"/>
    <w:rsid w:val="00D537FA"/>
    <w:rsid w:val="00D53EE0"/>
    <w:rsid w:val="00D55312"/>
    <w:rsid w:val="00D5547D"/>
    <w:rsid w:val="00D5551B"/>
    <w:rsid w:val="00D60B00"/>
    <w:rsid w:val="00D62E4E"/>
    <w:rsid w:val="00D64865"/>
    <w:rsid w:val="00D6596D"/>
    <w:rsid w:val="00D65F4C"/>
    <w:rsid w:val="00D73300"/>
    <w:rsid w:val="00D76E0A"/>
    <w:rsid w:val="00D80D99"/>
    <w:rsid w:val="00D8149E"/>
    <w:rsid w:val="00D81738"/>
    <w:rsid w:val="00D81A2F"/>
    <w:rsid w:val="00D87491"/>
    <w:rsid w:val="00D87D14"/>
    <w:rsid w:val="00D92A4F"/>
    <w:rsid w:val="00D93217"/>
    <w:rsid w:val="00D9503C"/>
    <w:rsid w:val="00D950DA"/>
    <w:rsid w:val="00D957D4"/>
    <w:rsid w:val="00D9583F"/>
    <w:rsid w:val="00D95977"/>
    <w:rsid w:val="00D96F01"/>
    <w:rsid w:val="00DA15C1"/>
    <w:rsid w:val="00DA2850"/>
    <w:rsid w:val="00DA3A39"/>
    <w:rsid w:val="00DA5F16"/>
    <w:rsid w:val="00DA6FBF"/>
    <w:rsid w:val="00DA7F79"/>
    <w:rsid w:val="00DB3D78"/>
    <w:rsid w:val="00DB3E57"/>
    <w:rsid w:val="00DB6A5E"/>
    <w:rsid w:val="00DB74BC"/>
    <w:rsid w:val="00DC002F"/>
    <w:rsid w:val="00DC51A5"/>
    <w:rsid w:val="00DC5987"/>
    <w:rsid w:val="00DC76E3"/>
    <w:rsid w:val="00DD1AC3"/>
    <w:rsid w:val="00DD27B5"/>
    <w:rsid w:val="00DD3B9D"/>
    <w:rsid w:val="00DD5186"/>
    <w:rsid w:val="00DD73EF"/>
    <w:rsid w:val="00DE0260"/>
    <w:rsid w:val="00DE1335"/>
    <w:rsid w:val="00DE23E8"/>
    <w:rsid w:val="00DE48C2"/>
    <w:rsid w:val="00DE555E"/>
    <w:rsid w:val="00DE6D5D"/>
    <w:rsid w:val="00DE6EB3"/>
    <w:rsid w:val="00DF4356"/>
    <w:rsid w:val="00DF56CB"/>
    <w:rsid w:val="00E004DD"/>
    <w:rsid w:val="00E00FC9"/>
    <w:rsid w:val="00E0128B"/>
    <w:rsid w:val="00E01BF0"/>
    <w:rsid w:val="00E01F6A"/>
    <w:rsid w:val="00E028A5"/>
    <w:rsid w:val="00E03832"/>
    <w:rsid w:val="00E03FBA"/>
    <w:rsid w:val="00E05241"/>
    <w:rsid w:val="00E05887"/>
    <w:rsid w:val="00E05B70"/>
    <w:rsid w:val="00E07881"/>
    <w:rsid w:val="00E07E44"/>
    <w:rsid w:val="00E12123"/>
    <w:rsid w:val="00E144A1"/>
    <w:rsid w:val="00E21823"/>
    <w:rsid w:val="00E22C57"/>
    <w:rsid w:val="00E23703"/>
    <w:rsid w:val="00E25200"/>
    <w:rsid w:val="00E3134A"/>
    <w:rsid w:val="00E321BC"/>
    <w:rsid w:val="00E33302"/>
    <w:rsid w:val="00E33FC1"/>
    <w:rsid w:val="00E40120"/>
    <w:rsid w:val="00E403DA"/>
    <w:rsid w:val="00E43396"/>
    <w:rsid w:val="00E46915"/>
    <w:rsid w:val="00E47B8E"/>
    <w:rsid w:val="00E50E3B"/>
    <w:rsid w:val="00E554E2"/>
    <w:rsid w:val="00E554F7"/>
    <w:rsid w:val="00E55E31"/>
    <w:rsid w:val="00E57835"/>
    <w:rsid w:val="00E61E88"/>
    <w:rsid w:val="00E62670"/>
    <w:rsid w:val="00E64E17"/>
    <w:rsid w:val="00E65A92"/>
    <w:rsid w:val="00E67083"/>
    <w:rsid w:val="00E700A4"/>
    <w:rsid w:val="00E7089E"/>
    <w:rsid w:val="00E732DF"/>
    <w:rsid w:val="00E75FE3"/>
    <w:rsid w:val="00E769FD"/>
    <w:rsid w:val="00E82579"/>
    <w:rsid w:val="00E82D68"/>
    <w:rsid w:val="00E85837"/>
    <w:rsid w:val="00E906D8"/>
    <w:rsid w:val="00E90F2B"/>
    <w:rsid w:val="00E9168A"/>
    <w:rsid w:val="00E9189F"/>
    <w:rsid w:val="00E93C0E"/>
    <w:rsid w:val="00E955F7"/>
    <w:rsid w:val="00E97DA0"/>
    <w:rsid w:val="00EA2109"/>
    <w:rsid w:val="00EA35B8"/>
    <w:rsid w:val="00EA3D3C"/>
    <w:rsid w:val="00EA48CA"/>
    <w:rsid w:val="00EA69D0"/>
    <w:rsid w:val="00EA7CD9"/>
    <w:rsid w:val="00EB171B"/>
    <w:rsid w:val="00EB322F"/>
    <w:rsid w:val="00EB4FC3"/>
    <w:rsid w:val="00EC0915"/>
    <w:rsid w:val="00EC2E41"/>
    <w:rsid w:val="00EC4B07"/>
    <w:rsid w:val="00EC7CC3"/>
    <w:rsid w:val="00ED0DE8"/>
    <w:rsid w:val="00ED3FFC"/>
    <w:rsid w:val="00EE39A1"/>
    <w:rsid w:val="00EE6B61"/>
    <w:rsid w:val="00EF24B6"/>
    <w:rsid w:val="00EF6DBC"/>
    <w:rsid w:val="00F0037B"/>
    <w:rsid w:val="00F00687"/>
    <w:rsid w:val="00F0073E"/>
    <w:rsid w:val="00F00C12"/>
    <w:rsid w:val="00F019A2"/>
    <w:rsid w:val="00F01E15"/>
    <w:rsid w:val="00F02B0D"/>
    <w:rsid w:val="00F03425"/>
    <w:rsid w:val="00F03E7C"/>
    <w:rsid w:val="00F05CD2"/>
    <w:rsid w:val="00F108FA"/>
    <w:rsid w:val="00F114C5"/>
    <w:rsid w:val="00F118A1"/>
    <w:rsid w:val="00F12F0E"/>
    <w:rsid w:val="00F162D1"/>
    <w:rsid w:val="00F20C82"/>
    <w:rsid w:val="00F235B1"/>
    <w:rsid w:val="00F2558E"/>
    <w:rsid w:val="00F25DE3"/>
    <w:rsid w:val="00F25F8B"/>
    <w:rsid w:val="00F264B5"/>
    <w:rsid w:val="00F26545"/>
    <w:rsid w:val="00F3236F"/>
    <w:rsid w:val="00F3340A"/>
    <w:rsid w:val="00F353B6"/>
    <w:rsid w:val="00F35C1B"/>
    <w:rsid w:val="00F37304"/>
    <w:rsid w:val="00F40A29"/>
    <w:rsid w:val="00F42B29"/>
    <w:rsid w:val="00F43A31"/>
    <w:rsid w:val="00F45509"/>
    <w:rsid w:val="00F4567A"/>
    <w:rsid w:val="00F46494"/>
    <w:rsid w:val="00F47739"/>
    <w:rsid w:val="00F4786B"/>
    <w:rsid w:val="00F54733"/>
    <w:rsid w:val="00F558AB"/>
    <w:rsid w:val="00F5665C"/>
    <w:rsid w:val="00F60F5D"/>
    <w:rsid w:val="00F61D89"/>
    <w:rsid w:val="00F620A1"/>
    <w:rsid w:val="00F64F9A"/>
    <w:rsid w:val="00F72A80"/>
    <w:rsid w:val="00F72C7F"/>
    <w:rsid w:val="00F74CEA"/>
    <w:rsid w:val="00F768AE"/>
    <w:rsid w:val="00F77433"/>
    <w:rsid w:val="00F80F1E"/>
    <w:rsid w:val="00F822A4"/>
    <w:rsid w:val="00F83BD4"/>
    <w:rsid w:val="00F86ABB"/>
    <w:rsid w:val="00F87D52"/>
    <w:rsid w:val="00F87FB9"/>
    <w:rsid w:val="00F90741"/>
    <w:rsid w:val="00F91CCC"/>
    <w:rsid w:val="00F928E5"/>
    <w:rsid w:val="00F92F48"/>
    <w:rsid w:val="00F934FA"/>
    <w:rsid w:val="00F9390E"/>
    <w:rsid w:val="00F94BEB"/>
    <w:rsid w:val="00F97009"/>
    <w:rsid w:val="00FA157A"/>
    <w:rsid w:val="00FA1816"/>
    <w:rsid w:val="00FA3CDB"/>
    <w:rsid w:val="00FA443E"/>
    <w:rsid w:val="00FA499A"/>
    <w:rsid w:val="00FB1659"/>
    <w:rsid w:val="00FB35BA"/>
    <w:rsid w:val="00FB38CE"/>
    <w:rsid w:val="00FB715E"/>
    <w:rsid w:val="00FB7EBD"/>
    <w:rsid w:val="00FC1029"/>
    <w:rsid w:val="00FC1C76"/>
    <w:rsid w:val="00FC1D9D"/>
    <w:rsid w:val="00FC4237"/>
    <w:rsid w:val="00FC5D0C"/>
    <w:rsid w:val="00FC6CF0"/>
    <w:rsid w:val="00FD07DB"/>
    <w:rsid w:val="00FD081D"/>
    <w:rsid w:val="00FD4DB9"/>
    <w:rsid w:val="00FD6371"/>
    <w:rsid w:val="00FD65F2"/>
    <w:rsid w:val="00FD7648"/>
    <w:rsid w:val="00FE02A4"/>
    <w:rsid w:val="00FE38EC"/>
    <w:rsid w:val="00FE75ED"/>
    <w:rsid w:val="00FF1AF8"/>
    <w:rsid w:val="00FF2035"/>
    <w:rsid w:val="00FF3C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1"/>
    </o:shapelayout>
  </w:shapeDefaults>
  <w:decimalSymbol w:val=","/>
  <w:listSeparator w:val=","/>
  <w14:docId w14:val="66161C99"/>
  <w15:docId w15:val="{A7BD3C74-A882-47BB-961F-EB7BC4884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ED3FF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it-IT"/>
    </w:rPr>
  </w:style>
  <w:style w:type="paragraph" w:customStyle="1" w:styleId="EndNoteBibliographyTitle">
    <w:name w:val="EndNote Bibliography Title"/>
    <w:basedOn w:val="Normal"/>
    <w:rsid w:val="00ED3FFC"/>
    <w:pPr>
      <w:spacing w:before="0" w:after="0" w:line="259" w:lineRule="auto"/>
      <w:jc w:val="center"/>
    </w:pPr>
    <w:rPr>
      <w:rFonts w:ascii="Calibri" w:eastAsia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arattere"/>
    <w:rsid w:val="00ED3FFC"/>
    <w:pPr>
      <w:spacing w:before="0" w:after="160"/>
      <w:jc w:val="both"/>
    </w:pPr>
    <w:rPr>
      <w:rFonts w:ascii="Calibri" w:eastAsia="Calibri" w:hAnsi="Calibri" w:cs="Calibri"/>
      <w:sz w:val="22"/>
    </w:rPr>
  </w:style>
  <w:style w:type="table" w:customStyle="1" w:styleId="LightShading-Accent11">
    <w:name w:val="Light Shading - Accent 11"/>
    <w:basedOn w:val="TableNormal"/>
    <w:next w:val="LightShading-Accent12"/>
    <w:uiPriority w:val="30"/>
    <w:qFormat/>
    <w:rsid w:val="006903F1"/>
    <w:pPr>
      <w:spacing w:after="0" w:line="240" w:lineRule="auto"/>
    </w:pPr>
    <w:rPr>
      <w:rFonts w:ascii="Calibri" w:eastAsia="Calibri" w:hAnsi="Calibri" w:cs="Times New Roman"/>
      <w:color w:val="365F91"/>
      <w:sz w:val="24"/>
      <w:szCs w:val="24"/>
      <w:lang w:val="it-IT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leNormal"/>
    <w:uiPriority w:val="60"/>
    <w:rsid w:val="006903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5FD1"/>
    <w:pPr>
      <w:spacing w:before="0"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5FD1"/>
    <w:rPr>
      <w:rFonts w:ascii="Courier" w:hAnsi="Courier"/>
      <w:sz w:val="20"/>
      <w:szCs w:val="20"/>
    </w:rPr>
  </w:style>
  <w:style w:type="table" w:customStyle="1" w:styleId="MediumShading1-Accent11">
    <w:name w:val="Medium Shading 1 - Accent 11"/>
    <w:basedOn w:val="TableNormal"/>
    <w:uiPriority w:val="63"/>
    <w:rsid w:val="00931C3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lid-translationtranslation">
    <w:name w:val="tlid-translation translation"/>
    <w:basedOn w:val="DefaultParagraphFont"/>
    <w:rsid w:val="008E2564"/>
  </w:style>
  <w:style w:type="character" w:customStyle="1" w:styleId="EndNoteBibliographyCarattere">
    <w:name w:val="EndNote Bibliography Carattere"/>
    <w:basedOn w:val="DefaultParagraphFont"/>
    <w:link w:val="EndNoteBibliography"/>
    <w:rsid w:val="00F00C1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7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2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484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8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8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0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5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9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8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93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6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5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694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406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0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0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4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040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0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0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1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0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8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3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5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729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15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28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74258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46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98615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6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9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1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7230">
          <w:marLeft w:val="0"/>
          <w:marRight w:val="0"/>
          <w:marTop w:val="0"/>
          <w:marBottom w:val="4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6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5939">
              <w:marLeft w:val="-204"/>
              <w:marRight w:val="-2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2192">
                      <w:marLeft w:val="0"/>
                      <w:marRight w:val="0"/>
                      <w:marTop w:val="204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8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17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745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35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43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6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4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8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7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320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3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39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EE0DCF-D4E6-47F0-B281-C6AB7E8A7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3</Pages>
  <Words>824</Words>
  <Characters>4702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Naimeng Liu</cp:lastModifiedBy>
  <cp:revision>5</cp:revision>
  <cp:lastPrinted>2013-10-03T12:51:00Z</cp:lastPrinted>
  <dcterms:created xsi:type="dcterms:W3CDTF">2021-03-01T09:39:00Z</dcterms:created>
  <dcterms:modified xsi:type="dcterms:W3CDTF">2021-03-02T12:44:00Z</dcterms:modified>
</cp:coreProperties>
</file>